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F1134A" w14:textId="28A111D2" w:rsidR="004135A6" w:rsidRPr="00843B7E" w:rsidRDefault="004135A6" w:rsidP="00E32272">
      <w:pPr>
        <w:spacing w:after="200" w:line="480" w:lineRule="auto"/>
        <w:rPr>
          <w:rFonts w:ascii="Times New Roman" w:hAnsi="Times New Roman" w:cs="Times New Roman"/>
          <w:b/>
          <w:sz w:val="24"/>
          <w:szCs w:val="24"/>
          <w:lang w:val="en-US"/>
        </w:rPr>
      </w:pPr>
      <w:bookmarkStart w:id="0" w:name="_Hlk19540383"/>
      <w:r w:rsidRPr="00843B7E">
        <w:rPr>
          <w:rFonts w:ascii="Times New Roman" w:hAnsi="Times New Roman" w:cs="Times New Roman"/>
          <w:b/>
          <w:sz w:val="24"/>
          <w:szCs w:val="24"/>
          <w:lang w:val="en-US"/>
        </w:rPr>
        <w:t>Additional file 3. Supplementary figures</w:t>
      </w:r>
    </w:p>
    <w:p w14:paraId="1D1DB9B5" w14:textId="1CE80BE6" w:rsidR="00E32272" w:rsidRPr="00843B7E" w:rsidRDefault="00E32272" w:rsidP="00E32272">
      <w:pPr>
        <w:spacing w:after="200" w:line="480" w:lineRule="auto"/>
        <w:rPr>
          <w:rFonts w:ascii="Times New Roman" w:hAnsi="Times New Roman" w:cs="Times New Roman"/>
          <w:sz w:val="24"/>
          <w:szCs w:val="24"/>
          <w:lang w:val="en-US"/>
        </w:rPr>
      </w:pPr>
      <w:r w:rsidRPr="00843B7E">
        <w:rPr>
          <w:rFonts w:ascii="Times New Roman" w:hAnsi="Times New Roman" w:cs="Times New Roman"/>
          <w:b/>
          <w:sz w:val="24"/>
          <w:szCs w:val="24"/>
          <w:lang w:val="en-US"/>
        </w:rPr>
        <w:t>Supplementary Figure 1.</w:t>
      </w:r>
      <w:r w:rsidRPr="00843B7E">
        <w:rPr>
          <w:rFonts w:ascii="Times New Roman" w:hAnsi="Times New Roman" w:cs="Times New Roman"/>
          <w:sz w:val="24"/>
          <w:szCs w:val="24"/>
          <w:lang w:val="en-US"/>
        </w:rPr>
        <w:t xml:space="preserve"> Change from baseline in WOMAC (</w:t>
      </w:r>
      <w:r w:rsidR="000B183B" w:rsidRPr="00843B7E">
        <w:rPr>
          <w:rFonts w:ascii="Times New Roman" w:hAnsi="Times New Roman" w:cs="Times New Roman"/>
          <w:sz w:val="24"/>
          <w:szCs w:val="24"/>
          <w:lang w:val="en-US"/>
        </w:rPr>
        <w:t>a</w:t>
      </w:r>
      <w:r w:rsidRPr="00843B7E">
        <w:rPr>
          <w:rFonts w:ascii="Times New Roman" w:hAnsi="Times New Roman" w:cs="Times New Roman"/>
          <w:sz w:val="24"/>
          <w:szCs w:val="24"/>
          <w:lang w:val="en-US"/>
        </w:rPr>
        <w:t>) Pain Subscale and (</w:t>
      </w:r>
      <w:r w:rsidR="000B183B" w:rsidRPr="00843B7E">
        <w:rPr>
          <w:rFonts w:ascii="Times New Roman" w:hAnsi="Times New Roman" w:cs="Times New Roman"/>
          <w:sz w:val="24"/>
          <w:szCs w:val="24"/>
          <w:lang w:val="en-US"/>
        </w:rPr>
        <w:t>b</w:t>
      </w:r>
      <w:r w:rsidRPr="00843B7E">
        <w:rPr>
          <w:rFonts w:ascii="Times New Roman" w:hAnsi="Times New Roman" w:cs="Times New Roman"/>
          <w:sz w:val="24"/>
          <w:szCs w:val="24"/>
          <w:lang w:val="en-US"/>
        </w:rPr>
        <w:t>) Physical Function Subscale Score over time in the JTA-100/2 group and in the reference group (Full Analysis Set)</w:t>
      </w:r>
    </w:p>
    <w:p w14:paraId="48606A02" w14:textId="02953570" w:rsidR="00A7182E" w:rsidRPr="00843B7E" w:rsidRDefault="00493C27" w:rsidP="002407FD">
      <w:pPr>
        <w:spacing w:after="200" w:line="480" w:lineRule="auto"/>
        <w:jc w:val="center"/>
        <w:rPr>
          <w:rFonts w:ascii="Times New Roman" w:hAnsi="Times New Roman" w:cs="Times New Roman"/>
          <w:sz w:val="24"/>
          <w:szCs w:val="24"/>
          <w:lang w:val="en-US"/>
        </w:rPr>
      </w:pPr>
      <w:r w:rsidRPr="00843B7E">
        <w:rPr>
          <w:rFonts w:ascii="Times New Roman" w:hAnsi="Times New Roman" w:cs="Times New Roman"/>
          <w:noProof/>
          <w:sz w:val="24"/>
          <w:szCs w:val="24"/>
          <w:lang w:val="en-US"/>
        </w:rPr>
        <w:drawing>
          <wp:inline distT="0" distB="0" distL="0" distR="0" wp14:anchorId="69D4245C" wp14:editId="07F36897">
            <wp:extent cx="3230310" cy="4188823"/>
            <wp:effectExtent l="0" t="0" r="825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307310" cy="4288671"/>
                    </a:xfrm>
                    <a:prstGeom prst="rect">
                      <a:avLst/>
                    </a:prstGeom>
                    <a:noFill/>
                  </pic:spPr>
                </pic:pic>
              </a:graphicData>
            </a:graphic>
          </wp:inline>
        </w:drawing>
      </w:r>
    </w:p>
    <w:p w14:paraId="27CE0C60" w14:textId="40FB2ED4" w:rsidR="00E32272" w:rsidRPr="00843B7E" w:rsidRDefault="00A05831" w:rsidP="002407FD">
      <w:pPr>
        <w:spacing w:after="200" w:line="480" w:lineRule="auto"/>
        <w:rPr>
          <w:rFonts w:ascii="Times New Roman" w:hAnsi="Times New Roman" w:cs="Times New Roman"/>
          <w:b/>
          <w:sz w:val="24"/>
          <w:szCs w:val="24"/>
          <w:lang w:val="en-US"/>
        </w:rPr>
      </w:pPr>
      <w:r w:rsidRPr="00843B7E">
        <w:rPr>
          <w:rFonts w:ascii="Times New Roman" w:hAnsi="Times New Roman" w:cs="Times New Roman"/>
          <w:u w:val="single"/>
          <w:lang w:val="en-US"/>
        </w:rPr>
        <w:t>Footnote</w:t>
      </w:r>
      <w:r w:rsidRPr="00843B7E">
        <w:rPr>
          <w:rFonts w:ascii="Times New Roman" w:hAnsi="Times New Roman" w:cs="Times New Roman"/>
          <w:lang w:val="en-US"/>
        </w:rPr>
        <w:t xml:space="preserve">: </w:t>
      </w:r>
      <w:r w:rsidR="00FF0204" w:rsidRPr="00843B7E">
        <w:rPr>
          <w:rFonts w:ascii="Times New Roman" w:hAnsi="Times New Roman" w:cs="Times New Roman"/>
          <w:lang w:val="en-US"/>
        </w:rPr>
        <w:t>CI, confidence interval (calculated using Dunnett-corrected t-value)</w:t>
      </w:r>
      <w:r w:rsidR="006F79E1" w:rsidRPr="00843B7E">
        <w:rPr>
          <w:rFonts w:ascii="Times New Roman" w:hAnsi="Times New Roman" w:cs="Times New Roman"/>
          <w:lang w:val="en-US"/>
        </w:rPr>
        <w:t xml:space="preserve">; </w:t>
      </w:r>
      <w:r w:rsidR="00304B9A" w:rsidRPr="00843B7E">
        <w:rPr>
          <w:rFonts w:ascii="Times New Roman" w:hAnsi="Times New Roman" w:cs="Times New Roman"/>
          <w:lang w:val="en-US"/>
        </w:rPr>
        <w:t>JTA-100/2, group of patients receiving an injection of JTA-004 with 100 µg clonidine and 20 mg hyaluronic acid; reference, group of patients receiving an injection of</w:t>
      </w:r>
      <w:r w:rsidR="00304B9A" w:rsidRPr="00843B7E">
        <w:rPr>
          <w:rFonts w:ascii="Times New Roman" w:hAnsi="Times New Roman" w:cs="Times New Roman"/>
        </w:rPr>
        <w:t xml:space="preserve"> </w:t>
      </w:r>
      <w:r w:rsidR="00304B9A" w:rsidRPr="00843B7E">
        <w:rPr>
          <w:rFonts w:ascii="Times New Roman" w:hAnsi="Times New Roman" w:cs="Times New Roman"/>
          <w:lang w:val="en-US"/>
        </w:rPr>
        <w:t>the reference treatment (</w:t>
      </w:r>
      <w:proofErr w:type="spellStart"/>
      <w:r w:rsidR="00304B9A" w:rsidRPr="00843B7E">
        <w:rPr>
          <w:rFonts w:ascii="Times New Roman" w:hAnsi="Times New Roman" w:cs="Times New Roman"/>
          <w:lang w:val="en-US"/>
        </w:rPr>
        <w:t>hylan</w:t>
      </w:r>
      <w:proofErr w:type="spellEnd"/>
      <w:r w:rsidR="00304B9A" w:rsidRPr="00843B7E">
        <w:rPr>
          <w:rFonts w:ascii="Times New Roman" w:hAnsi="Times New Roman" w:cs="Times New Roman"/>
          <w:lang w:val="en-US"/>
        </w:rPr>
        <w:t xml:space="preserve"> G-F 20); </w:t>
      </w:r>
      <w:r w:rsidR="006F79E1" w:rsidRPr="00843B7E">
        <w:rPr>
          <w:rFonts w:ascii="Times New Roman" w:hAnsi="Times New Roman" w:cs="Times New Roman"/>
          <w:lang w:val="en-US"/>
        </w:rPr>
        <w:t>WOMAC, Western Ontario McMaster Universities</w:t>
      </w:r>
      <w:r w:rsidR="003852EE" w:rsidRPr="00843B7E">
        <w:rPr>
          <w:rFonts w:ascii="Times New Roman" w:hAnsi="Times New Roman" w:cs="Times New Roman"/>
          <w:lang w:val="en-US"/>
        </w:rPr>
        <w:t>.</w:t>
      </w:r>
      <w:bookmarkStart w:id="1" w:name="_Hlk74138878"/>
      <w:r w:rsidRPr="00843B7E">
        <w:rPr>
          <w:rFonts w:ascii="Times New Roman" w:hAnsi="Times New Roman" w:cs="Times New Roman"/>
          <w:lang w:val="en-US"/>
        </w:rPr>
        <w:t xml:space="preserve"> </w:t>
      </w:r>
      <w:r w:rsidR="0038491F" w:rsidRPr="00843B7E">
        <w:rPr>
          <w:rFonts w:ascii="Times New Roman" w:hAnsi="Times New Roman" w:cs="Times New Roman"/>
          <w:lang w:val="en-US"/>
        </w:rPr>
        <w:t>Changes from baseline in WOMAC Subscale Scores over time were evaluated using a Mixed-effect Model for Repeated Measurements with absolute change from baseline to the visit in WOMAC Subscale Score as response variable, treatment group and visit as factors, baseline WOMAC Subscale Score as covariate and treatment group</w:t>
      </w:r>
      <w:r w:rsidRPr="00843B7E">
        <w:rPr>
          <w:rFonts w:ascii="Times New Roman" w:hAnsi="Times New Roman" w:cs="Times New Roman"/>
          <w:lang w:val="en-US"/>
        </w:rPr>
        <w:t>-</w:t>
      </w:r>
      <w:r w:rsidR="0038491F" w:rsidRPr="00843B7E">
        <w:rPr>
          <w:rFonts w:ascii="Times New Roman" w:hAnsi="Times New Roman" w:cs="Times New Roman"/>
          <w:lang w:val="en-US"/>
        </w:rPr>
        <w:t>visit interaction.</w:t>
      </w:r>
      <w:bookmarkEnd w:id="1"/>
      <w:r w:rsidR="00E32272" w:rsidRPr="00843B7E">
        <w:rPr>
          <w:rFonts w:ascii="Times New Roman" w:hAnsi="Times New Roman" w:cs="Times New Roman"/>
          <w:b/>
          <w:sz w:val="24"/>
          <w:szCs w:val="24"/>
          <w:lang w:val="en-US"/>
        </w:rPr>
        <w:br w:type="page"/>
      </w:r>
    </w:p>
    <w:p w14:paraId="26BD73DA" w14:textId="6BF218B6" w:rsidR="00E32272" w:rsidRPr="00843B7E" w:rsidRDefault="00E32272" w:rsidP="00E32272">
      <w:pPr>
        <w:spacing w:after="200" w:line="480" w:lineRule="auto"/>
        <w:rPr>
          <w:rFonts w:ascii="Times New Roman" w:hAnsi="Times New Roman" w:cs="Times New Roman"/>
          <w:sz w:val="24"/>
          <w:szCs w:val="24"/>
          <w:lang w:val="en-US"/>
        </w:rPr>
      </w:pPr>
      <w:bookmarkStart w:id="2" w:name="_Hlk27574216"/>
      <w:r w:rsidRPr="00843B7E">
        <w:rPr>
          <w:rFonts w:ascii="Times New Roman" w:hAnsi="Times New Roman" w:cs="Times New Roman"/>
          <w:b/>
          <w:sz w:val="24"/>
          <w:szCs w:val="24"/>
          <w:lang w:val="en-US"/>
        </w:rPr>
        <w:lastRenderedPageBreak/>
        <w:t>Supplementary Figure 2.</w:t>
      </w:r>
      <w:r w:rsidRPr="00843B7E">
        <w:rPr>
          <w:rFonts w:ascii="Times New Roman" w:hAnsi="Times New Roman" w:cs="Times New Roman"/>
          <w:sz w:val="24"/>
          <w:szCs w:val="24"/>
          <w:lang w:val="en-US"/>
        </w:rPr>
        <w:t xml:space="preserve"> Change from baseline in WOMAC (</w:t>
      </w:r>
      <w:r w:rsidR="00F60593" w:rsidRPr="00843B7E">
        <w:rPr>
          <w:rFonts w:ascii="Times New Roman" w:hAnsi="Times New Roman" w:cs="Times New Roman"/>
          <w:sz w:val="24"/>
          <w:szCs w:val="24"/>
          <w:lang w:val="en-US"/>
        </w:rPr>
        <w:t>a</w:t>
      </w:r>
      <w:r w:rsidRPr="00843B7E">
        <w:rPr>
          <w:rFonts w:ascii="Times New Roman" w:hAnsi="Times New Roman" w:cs="Times New Roman"/>
          <w:sz w:val="24"/>
          <w:szCs w:val="24"/>
          <w:lang w:val="en-US"/>
        </w:rPr>
        <w:t>) Pain Subscale and (</w:t>
      </w:r>
      <w:r w:rsidR="00F60593" w:rsidRPr="00843B7E">
        <w:rPr>
          <w:rFonts w:ascii="Times New Roman" w:hAnsi="Times New Roman" w:cs="Times New Roman"/>
          <w:sz w:val="24"/>
          <w:szCs w:val="24"/>
          <w:lang w:val="en-US"/>
        </w:rPr>
        <w:t>b</w:t>
      </w:r>
      <w:r w:rsidRPr="00843B7E">
        <w:rPr>
          <w:rFonts w:ascii="Times New Roman" w:hAnsi="Times New Roman" w:cs="Times New Roman"/>
          <w:sz w:val="24"/>
          <w:szCs w:val="24"/>
          <w:lang w:val="en-US"/>
        </w:rPr>
        <w:t>) Physical Function Subscale Score over time in the JTA-200/4 group and in the reference group (Full Analysis Set)</w:t>
      </w:r>
    </w:p>
    <w:p w14:paraId="0E117734" w14:textId="287AEADA" w:rsidR="003A1675" w:rsidRPr="00843B7E" w:rsidRDefault="00771A64" w:rsidP="002407FD">
      <w:pPr>
        <w:spacing w:after="200" w:line="480" w:lineRule="auto"/>
        <w:jc w:val="center"/>
        <w:rPr>
          <w:rFonts w:ascii="Times New Roman" w:hAnsi="Times New Roman" w:cs="Times New Roman"/>
          <w:sz w:val="24"/>
          <w:szCs w:val="24"/>
          <w:lang w:val="en-US"/>
        </w:rPr>
      </w:pPr>
      <w:r w:rsidRPr="00843B7E">
        <w:rPr>
          <w:rFonts w:ascii="Times New Roman" w:hAnsi="Times New Roman" w:cs="Times New Roman"/>
          <w:noProof/>
          <w:sz w:val="24"/>
          <w:szCs w:val="24"/>
          <w:lang w:val="en-US"/>
        </w:rPr>
        <w:drawing>
          <wp:inline distT="0" distB="0" distL="0" distR="0" wp14:anchorId="32894CD0" wp14:editId="2F08C09F">
            <wp:extent cx="3326674" cy="4669568"/>
            <wp:effectExtent l="0" t="0" r="762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377815" cy="4741354"/>
                    </a:xfrm>
                    <a:prstGeom prst="rect">
                      <a:avLst/>
                    </a:prstGeom>
                    <a:noFill/>
                  </pic:spPr>
                </pic:pic>
              </a:graphicData>
            </a:graphic>
          </wp:inline>
        </w:drawing>
      </w:r>
    </w:p>
    <w:p w14:paraId="4EA60D5A" w14:textId="6758FC38" w:rsidR="00E32272" w:rsidRPr="00843B7E" w:rsidRDefault="00A05831" w:rsidP="002407FD">
      <w:pPr>
        <w:spacing w:after="200" w:line="480" w:lineRule="auto"/>
        <w:rPr>
          <w:lang w:val="en-US"/>
        </w:rPr>
      </w:pPr>
      <w:bookmarkStart w:id="3" w:name="_Hlk77691248"/>
      <w:bookmarkEnd w:id="2"/>
      <w:r w:rsidRPr="00843B7E">
        <w:rPr>
          <w:rFonts w:ascii="Times New Roman" w:hAnsi="Times New Roman" w:cs="Times New Roman"/>
          <w:u w:val="single"/>
          <w:lang w:val="en-US"/>
        </w:rPr>
        <w:t>Footnote</w:t>
      </w:r>
      <w:r w:rsidRPr="00843B7E">
        <w:rPr>
          <w:rFonts w:ascii="Times New Roman" w:hAnsi="Times New Roman" w:cs="Times New Roman"/>
          <w:lang w:val="en-US"/>
        </w:rPr>
        <w:t xml:space="preserve">: </w:t>
      </w:r>
      <w:bookmarkEnd w:id="3"/>
      <w:r w:rsidR="00FF0204" w:rsidRPr="00843B7E">
        <w:rPr>
          <w:rFonts w:ascii="Times New Roman" w:hAnsi="Times New Roman" w:cs="Times New Roman"/>
          <w:lang w:val="en-US"/>
        </w:rPr>
        <w:t>CI, confidence interval (calculated using Dunnett-corrected t-value)</w:t>
      </w:r>
      <w:r w:rsidR="006F79E1" w:rsidRPr="00843B7E">
        <w:rPr>
          <w:rFonts w:ascii="Times New Roman" w:hAnsi="Times New Roman" w:cs="Times New Roman"/>
          <w:lang w:val="en-US"/>
        </w:rPr>
        <w:t>;</w:t>
      </w:r>
      <w:r w:rsidR="00304B9A" w:rsidRPr="00843B7E">
        <w:rPr>
          <w:rFonts w:ascii="Times New Roman" w:hAnsi="Times New Roman" w:cs="Times New Roman"/>
          <w:lang w:val="en-US"/>
        </w:rPr>
        <w:t xml:space="preserve"> JTA-200/4, group of patients receiving an injection of JTA-004 with 200 µg clonidine and 40 mg hyaluronic acid; reference, group of patients receiving an injection of</w:t>
      </w:r>
      <w:r w:rsidR="00304B9A" w:rsidRPr="00843B7E">
        <w:rPr>
          <w:rFonts w:ascii="Times New Roman" w:hAnsi="Times New Roman" w:cs="Times New Roman"/>
        </w:rPr>
        <w:t xml:space="preserve"> </w:t>
      </w:r>
      <w:r w:rsidR="00304B9A" w:rsidRPr="00843B7E">
        <w:rPr>
          <w:rFonts w:ascii="Times New Roman" w:hAnsi="Times New Roman" w:cs="Times New Roman"/>
          <w:lang w:val="en-US"/>
        </w:rPr>
        <w:t>the reference treatment (</w:t>
      </w:r>
      <w:proofErr w:type="spellStart"/>
      <w:r w:rsidR="00304B9A" w:rsidRPr="00843B7E">
        <w:rPr>
          <w:rFonts w:ascii="Times New Roman" w:hAnsi="Times New Roman" w:cs="Times New Roman"/>
          <w:lang w:val="en-US"/>
        </w:rPr>
        <w:t>hylan</w:t>
      </w:r>
      <w:proofErr w:type="spellEnd"/>
      <w:r w:rsidR="00304B9A" w:rsidRPr="00843B7E">
        <w:rPr>
          <w:rFonts w:ascii="Times New Roman" w:hAnsi="Times New Roman" w:cs="Times New Roman"/>
          <w:lang w:val="en-US"/>
        </w:rPr>
        <w:t xml:space="preserve"> G-F 20);</w:t>
      </w:r>
      <w:r w:rsidR="006F79E1" w:rsidRPr="00843B7E">
        <w:rPr>
          <w:rFonts w:ascii="Times New Roman" w:hAnsi="Times New Roman" w:cs="Times New Roman"/>
          <w:lang w:val="en-US"/>
        </w:rPr>
        <w:t xml:space="preserve"> WOMAC, Western Ontario McMaster Universities</w:t>
      </w:r>
      <w:r w:rsidR="00B907B3" w:rsidRPr="00843B7E">
        <w:rPr>
          <w:rFonts w:ascii="Times New Roman" w:hAnsi="Times New Roman" w:cs="Times New Roman"/>
          <w:lang w:val="en-US"/>
        </w:rPr>
        <w:t>.</w:t>
      </w:r>
      <w:r w:rsidRPr="00843B7E">
        <w:rPr>
          <w:rFonts w:ascii="Times New Roman" w:hAnsi="Times New Roman" w:cs="Times New Roman"/>
          <w:lang w:val="en-US"/>
        </w:rPr>
        <w:t xml:space="preserve"> </w:t>
      </w:r>
      <w:r w:rsidR="0038491F" w:rsidRPr="00843B7E">
        <w:rPr>
          <w:rFonts w:ascii="Times New Roman" w:hAnsi="Times New Roman" w:cs="Times New Roman"/>
          <w:lang w:val="en-US"/>
        </w:rPr>
        <w:t>Changes from baseline in WOMAC Subscale Scores over time were evaluated using a Mixed-effect Model for Repeated Measurements with absolute change from baseline to the visit in WOMAC Subscale Score as response variable, treatment group and visit as factors, baseline WOMAC Subscale Score as covariate and treatment group x visit interaction.</w:t>
      </w:r>
    </w:p>
    <w:bookmarkEnd w:id="0"/>
    <w:p w14:paraId="535B0B6A" w14:textId="56D14CA1" w:rsidR="00E32272" w:rsidRPr="00843B7E" w:rsidRDefault="003F4D98" w:rsidP="002407FD">
      <w:pPr>
        <w:spacing w:after="200" w:line="480" w:lineRule="auto"/>
        <w:rPr>
          <w:rFonts w:ascii="Times New Roman" w:hAnsi="Times New Roman" w:cs="Times New Roman"/>
          <w:sz w:val="24"/>
          <w:szCs w:val="24"/>
          <w:lang w:val="en-US"/>
        </w:rPr>
      </w:pPr>
      <w:r w:rsidRPr="00843B7E">
        <w:rPr>
          <w:rFonts w:ascii="Times New Roman" w:hAnsi="Times New Roman" w:cs="Times New Roman"/>
          <w:b/>
          <w:sz w:val="24"/>
          <w:szCs w:val="24"/>
          <w:lang w:val="en-US"/>
        </w:rPr>
        <w:br w:type="page"/>
      </w:r>
      <w:r w:rsidR="00E32272" w:rsidRPr="00843B7E">
        <w:rPr>
          <w:rFonts w:ascii="Times New Roman" w:hAnsi="Times New Roman" w:cs="Times New Roman"/>
          <w:b/>
          <w:sz w:val="24"/>
          <w:szCs w:val="24"/>
          <w:lang w:val="en-US"/>
        </w:rPr>
        <w:t xml:space="preserve">Supplementary Figure 3. </w:t>
      </w:r>
      <w:r w:rsidR="00E32272" w:rsidRPr="00843B7E">
        <w:rPr>
          <w:rFonts w:ascii="Times New Roman" w:hAnsi="Times New Roman" w:cs="Times New Roman"/>
          <w:sz w:val="24"/>
          <w:szCs w:val="24"/>
          <w:lang w:val="en-US"/>
        </w:rPr>
        <w:t xml:space="preserve">Difference between the pooled JTA-004 group and the reference group in adjusted mean change from baseline in WOMAC </w:t>
      </w:r>
      <w:bookmarkStart w:id="4" w:name="_Hlk74146086"/>
      <w:r w:rsidR="00E32272" w:rsidRPr="00843B7E">
        <w:rPr>
          <w:rFonts w:ascii="Times New Roman" w:hAnsi="Times New Roman" w:cs="Times New Roman"/>
          <w:sz w:val="24"/>
          <w:szCs w:val="24"/>
          <w:lang w:val="en-US"/>
        </w:rPr>
        <w:t xml:space="preserve">Physical Function </w:t>
      </w:r>
      <w:bookmarkEnd w:id="4"/>
      <w:r w:rsidR="00E32272" w:rsidRPr="00843B7E">
        <w:rPr>
          <w:rFonts w:ascii="Times New Roman" w:hAnsi="Times New Roman" w:cs="Times New Roman"/>
          <w:sz w:val="24"/>
          <w:szCs w:val="24"/>
          <w:lang w:val="en-US"/>
        </w:rPr>
        <w:t>Subscale Score at Month 3 and Month 6 (Full Analysis Set)</w:t>
      </w:r>
    </w:p>
    <w:p w14:paraId="57E9C65B" w14:textId="7861A07C" w:rsidR="00F0229E" w:rsidRPr="00843B7E" w:rsidRDefault="00F0229E" w:rsidP="00E32272">
      <w:pPr>
        <w:spacing w:after="200" w:line="480" w:lineRule="auto"/>
        <w:rPr>
          <w:rFonts w:ascii="Times New Roman" w:hAnsi="Times New Roman" w:cs="Times New Roman"/>
          <w:sz w:val="24"/>
          <w:szCs w:val="24"/>
          <w:lang w:val="en-US"/>
        </w:rPr>
      </w:pPr>
      <w:r w:rsidRPr="00843B7E">
        <w:rPr>
          <w:rFonts w:ascii="Times New Roman" w:hAnsi="Times New Roman" w:cs="Times New Roman"/>
          <w:noProof/>
          <w:sz w:val="24"/>
          <w:szCs w:val="24"/>
          <w:lang w:val="en-US"/>
        </w:rPr>
        <w:drawing>
          <wp:inline distT="0" distB="0" distL="0" distR="0" wp14:anchorId="44AEEF88" wp14:editId="23D68965">
            <wp:extent cx="5145405" cy="256032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45405" cy="2560320"/>
                    </a:xfrm>
                    <a:prstGeom prst="rect">
                      <a:avLst/>
                    </a:prstGeom>
                    <a:noFill/>
                  </pic:spPr>
                </pic:pic>
              </a:graphicData>
            </a:graphic>
          </wp:inline>
        </w:drawing>
      </w:r>
    </w:p>
    <w:p w14:paraId="66D1B38D" w14:textId="743C4A90" w:rsidR="00E32272" w:rsidRPr="00843B7E" w:rsidRDefault="00E32272" w:rsidP="00E32272">
      <w:pPr>
        <w:spacing w:after="200"/>
        <w:rPr>
          <w:rFonts w:ascii="Times New Roman" w:hAnsi="Times New Roman" w:cs="Times New Roman"/>
          <w:sz w:val="24"/>
          <w:szCs w:val="24"/>
          <w:lang w:val="en-US"/>
        </w:rPr>
      </w:pPr>
    </w:p>
    <w:p w14:paraId="5EBE032F" w14:textId="7DAE3412" w:rsidR="003B3D9C" w:rsidRPr="00112569" w:rsidRDefault="00A05831" w:rsidP="002407FD">
      <w:pPr>
        <w:spacing w:after="200" w:line="480" w:lineRule="auto"/>
        <w:rPr>
          <w:rFonts w:ascii="Times New Roman" w:hAnsi="Times New Roman" w:cs="Times New Roman"/>
          <w:lang w:val="en-US"/>
        </w:rPr>
      </w:pPr>
      <w:r w:rsidRPr="00843B7E">
        <w:rPr>
          <w:rFonts w:ascii="Times New Roman" w:hAnsi="Times New Roman" w:cs="Times New Roman"/>
          <w:u w:val="single"/>
          <w:lang w:val="en-US"/>
        </w:rPr>
        <w:t>Footnote</w:t>
      </w:r>
      <w:r w:rsidRPr="00843B7E">
        <w:rPr>
          <w:rFonts w:ascii="Times New Roman" w:hAnsi="Times New Roman" w:cs="Times New Roman"/>
          <w:lang w:val="en-US"/>
        </w:rPr>
        <w:t xml:space="preserve">: </w:t>
      </w:r>
      <w:r w:rsidR="00744778" w:rsidRPr="00843B7E">
        <w:rPr>
          <w:rFonts w:ascii="Times New Roman" w:hAnsi="Times New Roman" w:cs="Times New Roman"/>
          <w:lang w:val="en-US"/>
        </w:rPr>
        <w:t>pooled, group of patients receiving an injection of any formulation of JTA-004; reference, group of patients receiving an injection of</w:t>
      </w:r>
      <w:r w:rsidR="00744778" w:rsidRPr="00843B7E">
        <w:rPr>
          <w:rFonts w:ascii="Times New Roman" w:hAnsi="Times New Roman" w:cs="Times New Roman"/>
        </w:rPr>
        <w:t xml:space="preserve"> </w:t>
      </w:r>
      <w:r w:rsidR="00744778" w:rsidRPr="00843B7E">
        <w:rPr>
          <w:rFonts w:ascii="Times New Roman" w:hAnsi="Times New Roman" w:cs="Times New Roman"/>
          <w:lang w:val="en-US"/>
        </w:rPr>
        <w:t>the reference treatment (</w:t>
      </w:r>
      <w:proofErr w:type="spellStart"/>
      <w:r w:rsidR="00744778" w:rsidRPr="00843B7E">
        <w:rPr>
          <w:rFonts w:ascii="Times New Roman" w:hAnsi="Times New Roman" w:cs="Times New Roman"/>
          <w:lang w:val="en-US"/>
        </w:rPr>
        <w:t>hylan</w:t>
      </w:r>
      <w:proofErr w:type="spellEnd"/>
      <w:r w:rsidR="00744778" w:rsidRPr="00843B7E">
        <w:rPr>
          <w:rFonts w:ascii="Times New Roman" w:hAnsi="Times New Roman" w:cs="Times New Roman"/>
          <w:lang w:val="en-US"/>
        </w:rPr>
        <w:t xml:space="preserve"> G-F 20); </w:t>
      </w:r>
      <w:r w:rsidR="00E32272" w:rsidRPr="00843B7E">
        <w:rPr>
          <w:rFonts w:ascii="Times New Roman" w:hAnsi="Times New Roman" w:cs="Times New Roman"/>
          <w:lang w:val="en-US"/>
        </w:rPr>
        <w:t>SE, standard error</w:t>
      </w:r>
      <w:r w:rsidR="006F79E1" w:rsidRPr="00843B7E">
        <w:rPr>
          <w:rFonts w:ascii="Times New Roman" w:hAnsi="Times New Roman" w:cs="Times New Roman"/>
          <w:lang w:val="en-US"/>
        </w:rPr>
        <w:t>; WOMAC, Western Ontario McMaster Universities</w:t>
      </w:r>
      <w:r w:rsidR="00B907B3" w:rsidRPr="00843B7E">
        <w:rPr>
          <w:rFonts w:ascii="Times New Roman" w:hAnsi="Times New Roman" w:cs="Times New Roman"/>
          <w:lang w:val="en-US"/>
        </w:rPr>
        <w:t>.</w:t>
      </w:r>
      <w:r w:rsidRPr="00843B7E">
        <w:rPr>
          <w:rFonts w:ascii="Times New Roman" w:hAnsi="Times New Roman" w:cs="Times New Roman"/>
          <w:lang w:val="en-US"/>
        </w:rPr>
        <w:t xml:space="preserve"> </w:t>
      </w:r>
      <w:r w:rsidR="002139A5" w:rsidRPr="00843B7E">
        <w:rPr>
          <w:rFonts w:ascii="Times New Roman" w:hAnsi="Times New Roman" w:cs="Times New Roman"/>
          <w:lang w:val="en-US"/>
        </w:rPr>
        <w:t>Differences in adjusted mean change from baseline in WOMAC Physical Function Subscale Score were evaluated using an ANCOVA model with treatment group as fixed factor and baseline value of WOMAC Physical Function Subscale Score as covariate.</w:t>
      </w:r>
    </w:p>
    <w:sectPr w:rsidR="003B3D9C" w:rsidRPr="00112569" w:rsidSect="00F96F81">
      <w:footerReference w:type="default" r:id="rId14"/>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DADFE8" w14:textId="77777777" w:rsidR="00501B0D" w:rsidRDefault="00501B0D" w:rsidP="0037733E">
      <w:r>
        <w:separator/>
      </w:r>
    </w:p>
  </w:endnote>
  <w:endnote w:type="continuationSeparator" w:id="0">
    <w:p w14:paraId="6BBAD812" w14:textId="77777777" w:rsidR="00501B0D" w:rsidRDefault="00501B0D" w:rsidP="0037733E">
      <w:r>
        <w:continuationSeparator/>
      </w:r>
    </w:p>
  </w:endnote>
  <w:endnote w:type="continuationNotice" w:id="1">
    <w:p w14:paraId="73468ED6" w14:textId="77777777" w:rsidR="00501B0D" w:rsidRDefault="00501B0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6807613"/>
      <w:docPartObj>
        <w:docPartGallery w:val="Page Numbers (Bottom of Page)"/>
        <w:docPartUnique/>
      </w:docPartObj>
    </w:sdtPr>
    <w:sdtEndPr>
      <w:rPr>
        <w:noProof/>
      </w:rPr>
    </w:sdtEndPr>
    <w:sdtContent>
      <w:p w14:paraId="54E0B79B" w14:textId="77777777" w:rsidR="00340E72" w:rsidRDefault="00340E72" w:rsidP="005D6A5F">
        <w:pPr>
          <w:pStyle w:val="NoSpacing"/>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8B452B" w14:textId="77777777" w:rsidR="00501B0D" w:rsidRDefault="00501B0D" w:rsidP="0037733E">
      <w:r>
        <w:separator/>
      </w:r>
    </w:p>
  </w:footnote>
  <w:footnote w:type="continuationSeparator" w:id="0">
    <w:p w14:paraId="0C9DA93D" w14:textId="77777777" w:rsidR="00501B0D" w:rsidRDefault="00501B0D" w:rsidP="0037733E">
      <w:r>
        <w:continuationSeparator/>
      </w:r>
    </w:p>
  </w:footnote>
  <w:footnote w:type="continuationNotice" w:id="1">
    <w:p w14:paraId="129EA122" w14:textId="77777777" w:rsidR="00501B0D" w:rsidRDefault="00501B0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2836FB"/>
    <w:multiLevelType w:val="hybridMultilevel"/>
    <w:tmpl w:val="00F2BF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C54390"/>
    <w:multiLevelType w:val="multilevel"/>
    <w:tmpl w:val="E41EDE3C"/>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1440" w:hanging="360"/>
      </w:pPr>
      <w:rPr>
        <w:rFonts w:ascii="Calibri" w:eastAsiaTheme="minorEastAsia" w:hAnsi="Calibri" w:cs="Calibr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F361E9"/>
    <w:multiLevelType w:val="hybridMultilevel"/>
    <w:tmpl w:val="CC02E996"/>
    <w:lvl w:ilvl="0" w:tplc="04180015">
      <w:start w:val="1"/>
      <w:numFmt w:val="upperLetter"/>
      <w:lvlText w:val="%1."/>
      <w:lvlJc w:val="left"/>
      <w:pPr>
        <w:ind w:left="720" w:hanging="360"/>
      </w:pPr>
      <w:rPr>
        <w:rFonts w:hint="default"/>
      </w:rPr>
    </w:lvl>
    <w:lvl w:ilvl="1" w:tplc="04180019" w:tentative="1">
      <w:start w:val="1"/>
      <w:numFmt w:val="lowerLetter"/>
      <w:lvlText w:val="%2."/>
      <w:lvlJc w:val="left"/>
      <w:pPr>
        <w:ind w:left="1440" w:hanging="360"/>
      </w:pPr>
    </w:lvl>
    <w:lvl w:ilvl="2" w:tplc="0418001B" w:tentative="1">
      <w:start w:val="1"/>
      <w:numFmt w:val="lowerRoman"/>
      <w:lvlText w:val="%3."/>
      <w:lvlJc w:val="right"/>
      <w:pPr>
        <w:ind w:left="2160" w:hanging="180"/>
      </w:pPr>
    </w:lvl>
    <w:lvl w:ilvl="3" w:tplc="0418000F" w:tentative="1">
      <w:start w:val="1"/>
      <w:numFmt w:val="decimal"/>
      <w:lvlText w:val="%4."/>
      <w:lvlJc w:val="left"/>
      <w:pPr>
        <w:ind w:left="2880" w:hanging="360"/>
      </w:pPr>
    </w:lvl>
    <w:lvl w:ilvl="4" w:tplc="04180019" w:tentative="1">
      <w:start w:val="1"/>
      <w:numFmt w:val="lowerLetter"/>
      <w:lvlText w:val="%5."/>
      <w:lvlJc w:val="left"/>
      <w:pPr>
        <w:ind w:left="3600" w:hanging="360"/>
      </w:pPr>
    </w:lvl>
    <w:lvl w:ilvl="5" w:tplc="0418001B" w:tentative="1">
      <w:start w:val="1"/>
      <w:numFmt w:val="lowerRoman"/>
      <w:lvlText w:val="%6."/>
      <w:lvlJc w:val="right"/>
      <w:pPr>
        <w:ind w:left="4320" w:hanging="180"/>
      </w:pPr>
    </w:lvl>
    <w:lvl w:ilvl="6" w:tplc="0418000F" w:tentative="1">
      <w:start w:val="1"/>
      <w:numFmt w:val="decimal"/>
      <w:lvlText w:val="%7."/>
      <w:lvlJc w:val="left"/>
      <w:pPr>
        <w:ind w:left="5040" w:hanging="360"/>
      </w:pPr>
    </w:lvl>
    <w:lvl w:ilvl="7" w:tplc="04180019" w:tentative="1">
      <w:start w:val="1"/>
      <w:numFmt w:val="lowerLetter"/>
      <w:lvlText w:val="%8."/>
      <w:lvlJc w:val="left"/>
      <w:pPr>
        <w:ind w:left="5760" w:hanging="360"/>
      </w:pPr>
    </w:lvl>
    <w:lvl w:ilvl="8" w:tplc="0418001B" w:tentative="1">
      <w:start w:val="1"/>
      <w:numFmt w:val="lowerRoman"/>
      <w:lvlText w:val="%9."/>
      <w:lvlJc w:val="right"/>
      <w:pPr>
        <w:ind w:left="6480" w:hanging="180"/>
      </w:pPr>
    </w:lvl>
  </w:abstractNum>
  <w:abstractNum w:abstractNumId="3" w15:restartNumberingAfterBreak="0">
    <w:nsid w:val="26EC56AC"/>
    <w:multiLevelType w:val="hybridMultilevel"/>
    <w:tmpl w:val="19D8C63A"/>
    <w:lvl w:ilvl="0" w:tplc="55343ABE">
      <w:start w:val="1"/>
      <w:numFmt w:val="bullet"/>
      <w:pStyle w:val="BulletUM"/>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5A6A30"/>
    <w:multiLevelType w:val="hybridMultilevel"/>
    <w:tmpl w:val="3FCCD31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A1E0008"/>
    <w:multiLevelType w:val="hybridMultilevel"/>
    <w:tmpl w:val="D33AD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7365E9B"/>
    <w:multiLevelType w:val="hybridMultilevel"/>
    <w:tmpl w:val="32AAFF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C467906"/>
    <w:multiLevelType w:val="multilevel"/>
    <w:tmpl w:val="56CE80BE"/>
    <w:lvl w:ilvl="0">
      <w:start w:val="1"/>
      <w:numFmt w:val="decimal"/>
      <w:pStyle w:val="1UM"/>
      <w:lvlText w:val="%1."/>
      <w:lvlJc w:val="left"/>
      <w:pPr>
        <w:ind w:left="720" w:hanging="360"/>
      </w:pPr>
      <w:rPr>
        <w:rFonts w:hint="default"/>
      </w:rPr>
    </w:lvl>
    <w:lvl w:ilvl="1">
      <w:start w:val="1"/>
      <w:numFmt w:val="decimal"/>
      <w:pStyle w:val="11UM"/>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4A5E4A0E"/>
    <w:multiLevelType w:val="hybridMultilevel"/>
    <w:tmpl w:val="DD8E1EE4"/>
    <w:lvl w:ilvl="0" w:tplc="E1EA673C">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46C5E66"/>
    <w:multiLevelType w:val="multilevel"/>
    <w:tmpl w:val="D76E4540"/>
    <w:lvl w:ilvl="0">
      <w:start w:val="1"/>
      <w:numFmt w:val="decimal"/>
      <w:pStyle w:val="Heading1"/>
      <w:lvlText w:val="%1."/>
      <w:lvlJc w:val="left"/>
      <w:pPr>
        <w:ind w:left="360" w:hanging="360"/>
      </w:pPr>
      <w:rPr>
        <w:b/>
      </w:rPr>
    </w:lvl>
    <w:lvl w:ilvl="1">
      <w:start w:val="1"/>
      <w:numFmt w:val="decimal"/>
      <w:pStyle w:val="Heading2"/>
      <w:lvlText w:val="%1.%2."/>
      <w:lvlJc w:val="left"/>
      <w:pPr>
        <w:ind w:left="3977" w:hanging="432"/>
      </w:pPr>
    </w:lvl>
    <w:lvl w:ilvl="2">
      <w:start w:val="1"/>
      <w:numFmt w:val="decimal"/>
      <w:pStyle w:val="Heading3"/>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71797EB8"/>
    <w:multiLevelType w:val="hybridMultilevel"/>
    <w:tmpl w:val="51D603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7"/>
  </w:num>
  <w:num w:numId="3">
    <w:abstractNumId w:val="9"/>
  </w:num>
  <w:num w:numId="4">
    <w:abstractNumId w:val="4"/>
  </w:num>
  <w:num w:numId="5">
    <w:abstractNumId w:val="0"/>
  </w:num>
  <w:num w:numId="6">
    <w:abstractNumId w:val="6"/>
  </w:num>
  <w:num w:numId="7">
    <w:abstractNumId w:val="10"/>
  </w:num>
  <w:num w:numId="8">
    <w:abstractNumId w:val="5"/>
  </w:num>
  <w:num w:numId="9">
    <w:abstractNumId w:val="8"/>
  </w:num>
  <w:num w:numId="10">
    <w:abstractNumId w:val="1"/>
  </w:num>
  <w:num w:numId="11">
    <w:abstractNumId w:val="2"/>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2"/>
  <w:proofState w:spelling="clean" w:grammar="clean"/>
  <w:defaultTabStop w:val="720"/>
  <w:hyphenationZone w:val="425"/>
  <w:characterSpacingControl w:val="doNotCompress"/>
  <w:savePreviewPicture/>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rthritis Research Th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z22zwpfpzrd9vkexwd7xvvazx59e090wvees&quot;&gt;JTA-KOA1&lt;record-ids&gt;&lt;item&gt;1&lt;/item&gt;&lt;item&gt;2&lt;/item&gt;&lt;item&gt;4&lt;/item&gt;&lt;item&gt;8&lt;/item&gt;&lt;item&gt;11&lt;/item&gt;&lt;item&gt;12&lt;/item&gt;&lt;item&gt;13&lt;/item&gt;&lt;item&gt;14&lt;/item&gt;&lt;item&gt;15&lt;/item&gt;&lt;item&gt;16&lt;/item&gt;&lt;item&gt;21&lt;/item&gt;&lt;item&gt;22&lt;/item&gt;&lt;item&gt;23&lt;/item&gt;&lt;item&gt;26&lt;/item&gt;&lt;item&gt;27&lt;/item&gt;&lt;item&gt;28&lt;/item&gt;&lt;item&gt;30&lt;/item&gt;&lt;item&gt;33&lt;/item&gt;&lt;item&gt;34&lt;/item&gt;&lt;item&gt;36&lt;/item&gt;&lt;item&gt;51&lt;/item&gt;&lt;item&gt;54&lt;/item&gt;&lt;item&gt;60&lt;/item&gt;&lt;item&gt;62&lt;/item&gt;&lt;item&gt;63&lt;/item&gt;&lt;item&gt;65&lt;/item&gt;&lt;item&gt;66&lt;/item&gt;&lt;item&gt;67&lt;/item&gt;&lt;item&gt;71&lt;/item&gt;&lt;item&gt;74&lt;/item&gt;&lt;item&gt;75&lt;/item&gt;&lt;item&gt;77&lt;/item&gt;&lt;item&gt;78&lt;/item&gt;&lt;item&gt;79&lt;/item&gt;&lt;item&gt;92&lt;/item&gt;&lt;item&gt;97&lt;/item&gt;&lt;item&gt;103&lt;/item&gt;&lt;item&gt;104&lt;/item&gt;&lt;item&gt;113&lt;/item&gt;&lt;item&gt;114&lt;/item&gt;&lt;item&gt;116&lt;/item&gt;&lt;item&gt;118&lt;/item&gt;&lt;item&gt;119&lt;/item&gt;&lt;item&gt;120&lt;/item&gt;&lt;item&gt;121&lt;/item&gt;&lt;item&gt;122&lt;/item&gt;&lt;item&gt;124&lt;/item&gt;&lt;/record-ids&gt;&lt;/item&gt;&lt;/Libraries&gt;"/>
  </w:docVars>
  <w:rsids>
    <w:rsidRoot w:val="00313D39"/>
    <w:rsid w:val="00000124"/>
    <w:rsid w:val="00000F42"/>
    <w:rsid w:val="000017BF"/>
    <w:rsid w:val="000018FC"/>
    <w:rsid w:val="00001E05"/>
    <w:rsid w:val="00002841"/>
    <w:rsid w:val="0000380A"/>
    <w:rsid w:val="00004A45"/>
    <w:rsid w:val="00004CD6"/>
    <w:rsid w:val="00004FC8"/>
    <w:rsid w:val="00005DD5"/>
    <w:rsid w:val="00005E33"/>
    <w:rsid w:val="0000671B"/>
    <w:rsid w:val="000077BD"/>
    <w:rsid w:val="00007A3B"/>
    <w:rsid w:val="00007B11"/>
    <w:rsid w:val="00010A34"/>
    <w:rsid w:val="0001182A"/>
    <w:rsid w:val="0001195F"/>
    <w:rsid w:val="0001235E"/>
    <w:rsid w:val="00012E52"/>
    <w:rsid w:val="00013626"/>
    <w:rsid w:val="0001454F"/>
    <w:rsid w:val="00014EA3"/>
    <w:rsid w:val="000159D2"/>
    <w:rsid w:val="00015D20"/>
    <w:rsid w:val="00015D9C"/>
    <w:rsid w:val="00016639"/>
    <w:rsid w:val="000168C9"/>
    <w:rsid w:val="000172DC"/>
    <w:rsid w:val="0001771F"/>
    <w:rsid w:val="0002066B"/>
    <w:rsid w:val="00020C19"/>
    <w:rsid w:val="0002106D"/>
    <w:rsid w:val="00021273"/>
    <w:rsid w:val="00021529"/>
    <w:rsid w:val="0002173D"/>
    <w:rsid w:val="00022C47"/>
    <w:rsid w:val="00022D8F"/>
    <w:rsid w:val="00023E5E"/>
    <w:rsid w:val="0002474A"/>
    <w:rsid w:val="000247FC"/>
    <w:rsid w:val="000249B1"/>
    <w:rsid w:val="000250E6"/>
    <w:rsid w:val="00025832"/>
    <w:rsid w:val="00026443"/>
    <w:rsid w:val="0002692B"/>
    <w:rsid w:val="00027312"/>
    <w:rsid w:val="000278FC"/>
    <w:rsid w:val="00027FF1"/>
    <w:rsid w:val="00030D72"/>
    <w:rsid w:val="000315E4"/>
    <w:rsid w:val="00031B48"/>
    <w:rsid w:val="00032180"/>
    <w:rsid w:val="000322E8"/>
    <w:rsid w:val="00032354"/>
    <w:rsid w:val="00032A59"/>
    <w:rsid w:val="00032E51"/>
    <w:rsid w:val="000330C7"/>
    <w:rsid w:val="0003373C"/>
    <w:rsid w:val="00033AF4"/>
    <w:rsid w:val="00034303"/>
    <w:rsid w:val="00034BD3"/>
    <w:rsid w:val="00035DC8"/>
    <w:rsid w:val="00035F22"/>
    <w:rsid w:val="00036EC7"/>
    <w:rsid w:val="00040101"/>
    <w:rsid w:val="00041979"/>
    <w:rsid w:val="00042743"/>
    <w:rsid w:val="0004302D"/>
    <w:rsid w:val="00043641"/>
    <w:rsid w:val="000437F8"/>
    <w:rsid w:val="0004418E"/>
    <w:rsid w:val="000441B3"/>
    <w:rsid w:val="0004442D"/>
    <w:rsid w:val="0004476A"/>
    <w:rsid w:val="00044A98"/>
    <w:rsid w:val="00044F55"/>
    <w:rsid w:val="000460AD"/>
    <w:rsid w:val="0004652A"/>
    <w:rsid w:val="00046E00"/>
    <w:rsid w:val="00047C99"/>
    <w:rsid w:val="00050633"/>
    <w:rsid w:val="00050CA9"/>
    <w:rsid w:val="00051226"/>
    <w:rsid w:val="00051A55"/>
    <w:rsid w:val="000529EA"/>
    <w:rsid w:val="00054048"/>
    <w:rsid w:val="00054094"/>
    <w:rsid w:val="000541EB"/>
    <w:rsid w:val="0005548D"/>
    <w:rsid w:val="00056240"/>
    <w:rsid w:val="000563BB"/>
    <w:rsid w:val="000568CD"/>
    <w:rsid w:val="000571F8"/>
    <w:rsid w:val="000572A0"/>
    <w:rsid w:val="00061AB0"/>
    <w:rsid w:val="00061BB0"/>
    <w:rsid w:val="000620BD"/>
    <w:rsid w:val="0006251E"/>
    <w:rsid w:val="00062D90"/>
    <w:rsid w:val="00063F66"/>
    <w:rsid w:val="0006525C"/>
    <w:rsid w:val="000656E0"/>
    <w:rsid w:val="000657E5"/>
    <w:rsid w:val="00065E3E"/>
    <w:rsid w:val="00066553"/>
    <w:rsid w:val="0006679F"/>
    <w:rsid w:val="000667F5"/>
    <w:rsid w:val="00066883"/>
    <w:rsid w:val="000672C4"/>
    <w:rsid w:val="00070257"/>
    <w:rsid w:val="00071C55"/>
    <w:rsid w:val="000727C8"/>
    <w:rsid w:val="00072FD7"/>
    <w:rsid w:val="000734AE"/>
    <w:rsid w:val="0007364E"/>
    <w:rsid w:val="00073DDB"/>
    <w:rsid w:val="00074DB1"/>
    <w:rsid w:val="00074E7C"/>
    <w:rsid w:val="00074F19"/>
    <w:rsid w:val="000759BF"/>
    <w:rsid w:val="00075A21"/>
    <w:rsid w:val="00076AD1"/>
    <w:rsid w:val="00076F8C"/>
    <w:rsid w:val="00077F42"/>
    <w:rsid w:val="0008256A"/>
    <w:rsid w:val="00082E04"/>
    <w:rsid w:val="00082E99"/>
    <w:rsid w:val="00084085"/>
    <w:rsid w:val="000846DA"/>
    <w:rsid w:val="00084A96"/>
    <w:rsid w:val="000878CB"/>
    <w:rsid w:val="00087B34"/>
    <w:rsid w:val="0009015F"/>
    <w:rsid w:val="00090793"/>
    <w:rsid w:val="00090C9A"/>
    <w:rsid w:val="00090CBF"/>
    <w:rsid w:val="00090E99"/>
    <w:rsid w:val="000915B7"/>
    <w:rsid w:val="00092D2C"/>
    <w:rsid w:val="000930DA"/>
    <w:rsid w:val="00093E8F"/>
    <w:rsid w:val="0009440F"/>
    <w:rsid w:val="00094427"/>
    <w:rsid w:val="00095058"/>
    <w:rsid w:val="000958BE"/>
    <w:rsid w:val="000959B1"/>
    <w:rsid w:val="00095FB4"/>
    <w:rsid w:val="000960D0"/>
    <w:rsid w:val="000A0AF5"/>
    <w:rsid w:val="000A1783"/>
    <w:rsid w:val="000A245F"/>
    <w:rsid w:val="000A2ECD"/>
    <w:rsid w:val="000A3CD6"/>
    <w:rsid w:val="000A4173"/>
    <w:rsid w:val="000A6AAF"/>
    <w:rsid w:val="000A6DD9"/>
    <w:rsid w:val="000A716C"/>
    <w:rsid w:val="000A73F7"/>
    <w:rsid w:val="000B183B"/>
    <w:rsid w:val="000B2982"/>
    <w:rsid w:val="000B2EF0"/>
    <w:rsid w:val="000B304A"/>
    <w:rsid w:val="000B3BA7"/>
    <w:rsid w:val="000B483E"/>
    <w:rsid w:val="000B4BB0"/>
    <w:rsid w:val="000B5ABE"/>
    <w:rsid w:val="000B5BC0"/>
    <w:rsid w:val="000B6315"/>
    <w:rsid w:val="000B64D7"/>
    <w:rsid w:val="000B6F0F"/>
    <w:rsid w:val="000C0083"/>
    <w:rsid w:val="000C172D"/>
    <w:rsid w:val="000C1757"/>
    <w:rsid w:val="000C2533"/>
    <w:rsid w:val="000C3154"/>
    <w:rsid w:val="000C3376"/>
    <w:rsid w:val="000C34EA"/>
    <w:rsid w:val="000C4310"/>
    <w:rsid w:val="000C5008"/>
    <w:rsid w:val="000C5246"/>
    <w:rsid w:val="000C6BD6"/>
    <w:rsid w:val="000C6C60"/>
    <w:rsid w:val="000C7E1B"/>
    <w:rsid w:val="000C7FCA"/>
    <w:rsid w:val="000D247D"/>
    <w:rsid w:val="000D2C02"/>
    <w:rsid w:val="000D3149"/>
    <w:rsid w:val="000D32CB"/>
    <w:rsid w:val="000D469C"/>
    <w:rsid w:val="000D51A2"/>
    <w:rsid w:val="000D55E2"/>
    <w:rsid w:val="000D55F1"/>
    <w:rsid w:val="000D63FB"/>
    <w:rsid w:val="000D68A4"/>
    <w:rsid w:val="000D6A9F"/>
    <w:rsid w:val="000D6CB8"/>
    <w:rsid w:val="000D7163"/>
    <w:rsid w:val="000D7377"/>
    <w:rsid w:val="000E0D4F"/>
    <w:rsid w:val="000E1C4E"/>
    <w:rsid w:val="000E1E1C"/>
    <w:rsid w:val="000E2038"/>
    <w:rsid w:val="000E2105"/>
    <w:rsid w:val="000E2270"/>
    <w:rsid w:val="000E25CD"/>
    <w:rsid w:val="000E3C0A"/>
    <w:rsid w:val="000E5480"/>
    <w:rsid w:val="000E64FE"/>
    <w:rsid w:val="000E7934"/>
    <w:rsid w:val="000E7DF4"/>
    <w:rsid w:val="000F0201"/>
    <w:rsid w:val="000F08AE"/>
    <w:rsid w:val="000F0D65"/>
    <w:rsid w:val="000F18A0"/>
    <w:rsid w:val="000F1E46"/>
    <w:rsid w:val="000F2994"/>
    <w:rsid w:val="000F388A"/>
    <w:rsid w:val="000F4316"/>
    <w:rsid w:val="000F47F6"/>
    <w:rsid w:val="000F6478"/>
    <w:rsid w:val="000F68C8"/>
    <w:rsid w:val="000F69DC"/>
    <w:rsid w:val="000F718C"/>
    <w:rsid w:val="000F7C72"/>
    <w:rsid w:val="000F7C8B"/>
    <w:rsid w:val="00101C4A"/>
    <w:rsid w:val="00102605"/>
    <w:rsid w:val="001028A1"/>
    <w:rsid w:val="0010332D"/>
    <w:rsid w:val="00103C60"/>
    <w:rsid w:val="00104BF3"/>
    <w:rsid w:val="00105401"/>
    <w:rsid w:val="00105453"/>
    <w:rsid w:val="00105E2B"/>
    <w:rsid w:val="00106546"/>
    <w:rsid w:val="00106C23"/>
    <w:rsid w:val="0010729F"/>
    <w:rsid w:val="001075A1"/>
    <w:rsid w:val="00107859"/>
    <w:rsid w:val="00107EBB"/>
    <w:rsid w:val="00107EDF"/>
    <w:rsid w:val="00110B56"/>
    <w:rsid w:val="0011140C"/>
    <w:rsid w:val="00111650"/>
    <w:rsid w:val="001117A9"/>
    <w:rsid w:val="001118E7"/>
    <w:rsid w:val="001120F4"/>
    <w:rsid w:val="00112569"/>
    <w:rsid w:val="00112658"/>
    <w:rsid w:val="00113414"/>
    <w:rsid w:val="001135D6"/>
    <w:rsid w:val="001136E0"/>
    <w:rsid w:val="0011380B"/>
    <w:rsid w:val="00113ED6"/>
    <w:rsid w:val="001146DC"/>
    <w:rsid w:val="00115296"/>
    <w:rsid w:val="001158B9"/>
    <w:rsid w:val="001162F0"/>
    <w:rsid w:val="00116FB4"/>
    <w:rsid w:val="00116FEB"/>
    <w:rsid w:val="00117A53"/>
    <w:rsid w:val="00120282"/>
    <w:rsid w:val="00122731"/>
    <w:rsid w:val="001229A0"/>
    <w:rsid w:val="00122A11"/>
    <w:rsid w:val="00122D55"/>
    <w:rsid w:val="001230C9"/>
    <w:rsid w:val="00123233"/>
    <w:rsid w:val="00124053"/>
    <w:rsid w:val="00124387"/>
    <w:rsid w:val="001246FC"/>
    <w:rsid w:val="00124785"/>
    <w:rsid w:val="00124B59"/>
    <w:rsid w:val="00124DD9"/>
    <w:rsid w:val="001269FC"/>
    <w:rsid w:val="00126D15"/>
    <w:rsid w:val="00127E98"/>
    <w:rsid w:val="00131109"/>
    <w:rsid w:val="0013128B"/>
    <w:rsid w:val="00132B84"/>
    <w:rsid w:val="00133D5E"/>
    <w:rsid w:val="00133D8F"/>
    <w:rsid w:val="0013489A"/>
    <w:rsid w:val="001351AA"/>
    <w:rsid w:val="00135335"/>
    <w:rsid w:val="001364E3"/>
    <w:rsid w:val="00136E3C"/>
    <w:rsid w:val="001373E9"/>
    <w:rsid w:val="001374D5"/>
    <w:rsid w:val="00137536"/>
    <w:rsid w:val="001375A4"/>
    <w:rsid w:val="0014352D"/>
    <w:rsid w:val="00143BF1"/>
    <w:rsid w:val="001454A0"/>
    <w:rsid w:val="0014553D"/>
    <w:rsid w:val="00146A3A"/>
    <w:rsid w:val="00146DD8"/>
    <w:rsid w:val="00147532"/>
    <w:rsid w:val="00147968"/>
    <w:rsid w:val="00150B96"/>
    <w:rsid w:val="001518F9"/>
    <w:rsid w:val="00151960"/>
    <w:rsid w:val="00151FEB"/>
    <w:rsid w:val="00152023"/>
    <w:rsid w:val="00153ABB"/>
    <w:rsid w:val="00153D9D"/>
    <w:rsid w:val="00155B8D"/>
    <w:rsid w:val="00155FFA"/>
    <w:rsid w:val="0015632B"/>
    <w:rsid w:val="001565AD"/>
    <w:rsid w:val="00156C22"/>
    <w:rsid w:val="001577CC"/>
    <w:rsid w:val="00160095"/>
    <w:rsid w:val="00160256"/>
    <w:rsid w:val="00160709"/>
    <w:rsid w:val="00160E2B"/>
    <w:rsid w:val="00161696"/>
    <w:rsid w:val="00162510"/>
    <w:rsid w:val="00165ECD"/>
    <w:rsid w:val="001663D3"/>
    <w:rsid w:val="001667E6"/>
    <w:rsid w:val="00166A4F"/>
    <w:rsid w:val="00166B1D"/>
    <w:rsid w:val="00166BF0"/>
    <w:rsid w:val="00170471"/>
    <w:rsid w:val="00170C44"/>
    <w:rsid w:val="001711B1"/>
    <w:rsid w:val="00171407"/>
    <w:rsid w:val="00172213"/>
    <w:rsid w:val="00172486"/>
    <w:rsid w:val="0017280D"/>
    <w:rsid w:val="00173C85"/>
    <w:rsid w:val="00173D88"/>
    <w:rsid w:val="00174702"/>
    <w:rsid w:val="00175A74"/>
    <w:rsid w:val="00175F21"/>
    <w:rsid w:val="00176807"/>
    <w:rsid w:val="001770C6"/>
    <w:rsid w:val="001800F9"/>
    <w:rsid w:val="00180A75"/>
    <w:rsid w:val="001818BB"/>
    <w:rsid w:val="00181DDF"/>
    <w:rsid w:val="00182875"/>
    <w:rsid w:val="00183F17"/>
    <w:rsid w:val="001849C5"/>
    <w:rsid w:val="00184DE6"/>
    <w:rsid w:val="0018551C"/>
    <w:rsid w:val="001862F9"/>
    <w:rsid w:val="00190976"/>
    <w:rsid w:val="001914A5"/>
    <w:rsid w:val="00191F89"/>
    <w:rsid w:val="00192260"/>
    <w:rsid w:val="00194266"/>
    <w:rsid w:val="00194C6F"/>
    <w:rsid w:val="00195D37"/>
    <w:rsid w:val="00195DD1"/>
    <w:rsid w:val="00195E36"/>
    <w:rsid w:val="00195F06"/>
    <w:rsid w:val="001964A9"/>
    <w:rsid w:val="00196D93"/>
    <w:rsid w:val="00197FB4"/>
    <w:rsid w:val="001A1A42"/>
    <w:rsid w:val="001A23E6"/>
    <w:rsid w:val="001A29A0"/>
    <w:rsid w:val="001A2D82"/>
    <w:rsid w:val="001A3095"/>
    <w:rsid w:val="001A563B"/>
    <w:rsid w:val="001A6AE9"/>
    <w:rsid w:val="001A7A06"/>
    <w:rsid w:val="001A7F5E"/>
    <w:rsid w:val="001B18AC"/>
    <w:rsid w:val="001B18D7"/>
    <w:rsid w:val="001B1B71"/>
    <w:rsid w:val="001B2218"/>
    <w:rsid w:val="001B3AFF"/>
    <w:rsid w:val="001B3C85"/>
    <w:rsid w:val="001B3CE9"/>
    <w:rsid w:val="001B3FC6"/>
    <w:rsid w:val="001B417E"/>
    <w:rsid w:val="001B423E"/>
    <w:rsid w:val="001B4C6F"/>
    <w:rsid w:val="001B4EC6"/>
    <w:rsid w:val="001B57C0"/>
    <w:rsid w:val="001B6731"/>
    <w:rsid w:val="001C112F"/>
    <w:rsid w:val="001C1B99"/>
    <w:rsid w:val="001C1D14"/>
    <w:rsid w:val="001C1E75"/>
    <w:rsid w:val="001C1F63"/>
    <w:rsid w:val="001C25DD"/>
    <w:rsid w:val="001C2866"/>
    <w:rsid w:val="001C287B"/>
    <w:rsid w:val="001C293F"/>
    <w:rsid w:val="001C2F0F"/>
    <w:rsid w:val="001C444B"/>
    <w:rsid w:val="001C502F"/>
    <w:rsid w:val="001C6051"/>
    <w:rsid w:val="001C6609"/>
    <w:rsid w:val="001C663B"/>
    <w:rsid w:val="001C6954"/>
    <w:rsid w:val="001C7075"/>
    <w:rsid w:val="001D199D"/>
    <w:rsid w:val="001D1B77"/>
    <w:rsid w:val="001D32EB"/>
    <w:rsid w:val="001D3976"/>
    <w:rsid w:val="001D3B7D"/>
    <w:rsid w:val="001D4149"/>
    <w:rsid w:val="001D47D4"/>
    <w:rsid w:val="001D6C0B"/>
    <w:rsid w:val="001D72B0"/>
    <w:rsid w:val="001E00AF"/>
    <w:rsid w:val="001E04EE"/>
    <w:rsid w:val="001E0758"/>
    <w:rsid w:val="001E151D"/>
    <w:rsid w:val="001E17EE"/>
    <w:rsid w:val="001E470C"/>
    <w:rsid w:val="001E4C0B"/>
    <w:rsid w:val="001E7376"/>
    <w:rsid w:val="001E73CA"/>
    <w:rsid w:val="001E7758"/>
    <w:rsid w:val="001F0115"/>
    <w:rsid w:val="001F0921"/>
    <w:rsid w:val="001F1290"/>
    <w:rsid w:val="001F1993"/>
    <w:rsid w:val="001F1F1F"/>
    <w:rsid w:val="001F1FB2"/>
    <w:rsid w:val="001F408F"/>
    <w:rsid w:val="001F45FD"/>
    <w:rsid w:val="001F4EBE"/>
    <w:rsid w:val="001F53FD"/>
    <w:rsid w:val="001F577A"/>
    <w:rsid w:val="001F65B0"/>
    <w:rsid w:val="001F670D"/>
    <w:rsid w:val="001F7992"/>
    <w:rsid w:val="001F7EBB"/>
    <w:rsid w:val="00202015"/>
    <w:rsid w:val="0020220F"/>
    <w:rsid w:val="00202DAC"/>
    <w:rsid w:val="0020365F"/>
    <w:rsid w:val="00205E7C"/>
    <w:rsid w:val="00206269"/>
    <w:rsid w:val="0020775F"/>
    <w:rsid w:val="00207C5C"/>
    <w:rsid w:val="00210BBD"/>
    <w:rsid w:val="00210E56"/>
    <w:rsid w:val="00212393"/>
    <w:rsid w:val="002135DB"/>
    <w:rsid w:val="002139A5"/>
    <w:rsid w:val="00213B5F"/>
    <w:rsid w:val="00213ED6"/>
    <w:rsid w:val="00215121"/>
    <w:rsid w:val="00215866"/>
    <w:rsid w:val="00215906"/>
    <w:rsid w:val="00220093"/>
    <w:rsid w:val="0022029A"/>
    <w:rsid w:val="00220E88"/>
    <w:rsid w:val="00220ED1"/>
    <w:rsid w:val="002211C0"/>
    <w:rsid w:val="0022193F"/>
    <w:rsid w:val="00222122"/>
    <w:rsid w:val="002225B5"/>
    <w:rsid w:val="00222AE8"/>
    <w:rsid w:val="00223F93"/>
    <w:rsid w:val="0022430E"/>
    <w:rsid w:val="002254C5"/>
    <w:rsid w:val="002269A5"/>
    <w:rsid w:val="00226CB3"/>
    <w:rsid w:val="0022791D"/>
    <w:rsid w:val="00227DD3"/>
    <w:rsid w:val="00230967"/>
    <w:rsid w:val="00230968"/>
    <w:rsid w:val="00231098"/>
    <w:rsid w:val="00231501"/>
    <w:rsid w:val="00232AA8"/>
    <w:rsid w:val="002331E6"/>
    <w:rsid w:val="00233F5C"/>
    <w:rsid w:val="002344B7"/>
    <w:rsid w:val="00235431"/>
    <w:rsid w:val="002357C8"/>
    <w:rsid w:val="0023618C"/>
    <w:rsid w:val="00237091"/>
    <w:rsid w:val="002407FD"/>
    <w:rsid w:val="00240B1C"/>
    <w:rsid w:val="00240D4D"/>
    <w:rsid w:val="00241BF0"/>
    <w:rsid w:val="002429AA"/>
    <w:rsid w:val="002434BC"/>
    <w:rsid w:val="002436F0"/>
    <w:rsid w:val="00244105"/>
    <w:rsid w:val="00244297"/>
    <w:rsid w:val="00244384"/>
    <w:rsid w:val="002450AA"/>
    <w:rsid w:val="00245A94"/>
    <w:rsid w:val="0024619A"/>
    <w:rsid w:val="00246947"/>
    <w:rsid w:val="002544CE"/>
    <w:rsid w:val="00254CC2"/>
    <w:rsid w:val="00255AB5"/>
    <w:rsid w:val="00257055"/>
    <w:rsid w:val="002577E9"/>
    <w:rsid w:val="002602B2"/>
    <w:rsid w:val="00260528"/>
    <w:rsid w:val="002606B3"/>
    <w:rsid w:val="0026118E"/>
    <w:rsid w:val="0026150A"/>
    <w:rsid w:val="00261614"/>
    <w:rsid w:val="0026162B"/>
    <w:rsid w:val="00262DC3"/>
    <w:rsid w:val="00262EE7"/>
    <w:rsid w:val="00263132"/>
    <w:rsid w:val="00263239"/>
    <w:rsid w:val="0026552F"/>
    <w:rsid w:val="002663A9"/>
    <w:rsid w:val="002726A2"/>
    <w:rsid w:val="00274AEE"/>
    <w:rsid w:val="00275073"/>
    <w:rsid w:val="0027693E"/>
    <w:rsid w:val="00276AB7"/>
    <w:rsid w:val="00276EDC"/>
    <w:rsid w:val="002770D9"/>
    <w:rsid w:val="0027717E"/>
    <w:rsid w:val="0027736F"/>
    <w:rsid w:val="002775FE"/>
    <w:rsid w:val="002810F1"/>
    <w:rsid w:val="00281250"/>
    <w:rsid w:val="00281420"/>
    <w:rsid w:val="002816DF"/>
    <w:rsid w:val="00282301"/>
    <w:rsid w:val="002837DE"/>
    <w:rsid w:val="00283D78"/>
    <w:rsid w:val="00283E5E"/>
    <w:rsid w:val="00284C6A"/>
    <w:rsid w:val="0028656B"/>
    <w:rsid w:val="002867A3"/>
    <w:rsid w:val="00290786"/>
    <w:rsid w:val="002909E1"/>
    <w:rsid w:val="00291D95"/>
    <w:rsid w:val="002925F4"/>
    <w:rsid w:val="00292827"/>
    <w:rsid w:val="002928CD"/>
    <w:rsid w:val="00292E05"/>
    <w:rsid w:val="00293241"/>
    <w:rsid w:val="00293523"/>
    <w:rsid w:val="00293692"/>
    <w:rsid w:val="00293A20"/>
    <w:rsid w:val="0029415D"/>
    <w:rsid w:val="002945A5"/>
    <w:rsid w:val="00294926"/>
    <w:rsid w:val="00296241"/>
    <w:rsid w:val="002963E4"/>
    <w:rsid w:val="002A0073"/>
    <w:rsid w:val="002A049D"/>
    <w:rsid w:val="002A068A"/>
    <w:rsid w:val="002A06B7"/>
    <w:rsid w:val="002A0A48"/>
    <w:rsid w:val="002A1086"/>
    <w:rsid w:val="002A14B2"/>
    <w:rsid w:val="002A1852"/>
    <w:rsid w:val="002A1891"/>
    <w:rsid w:val="002A1B99"/>
    <w:rsid w:val="002A3207"/>
    <w:rsid w:val="002A3823"/>
    <w:rsid w:val="002A4C9C"/>
    <w:rsid w:val="002A4D3B"/>
    <w:rsid w:val="002A58A3"/>
    <w:rsid w:val="002A5CD0"/>
    <w:rsid w:val="002A659D"/>
    <w:rsid w:val="002A7D5C"/>
    <w:rsid w:val="002B028D"/>
    <w:rsid w:val="002B035F"/>
    <w:rsid w:val="002B0572"/>
    <w:rsid w:val="002B112C"/>
    <w:rsid w:val="002B1895"/>
    <w:rsid w:val="002B24CB"/>
    <w:rsid w:val="002B26C6"/>
    <w:rsid w:val="002B2A05"/>
    <w:rsid w:val="002B2A7C"/>
    <w:rsid w:val="002B3935"/>
    <w:rsid w:val="002B39DC"/>
    <w:rsid w:val="002B3A2E"/>
    <w:rsid w:val="002B4B36"/>
    <w:rsid w:val="002B5499"/>
    <w:rsid w:val="002B65CF"/>
    <w:rsid w:val="002B728B"/>
    <w:rsid w:val="002C009C"/>
    <w:rsid w:val="002C050D"/>
    <w:rsid w:val="002C0704"/>
    <w:rsid w:val="002C0796"/>
    <w:rsid w:val="002C1258"/>
    <w:rsid w:val="002C1BC9"/>
    <w:rsid w:val="002C3AEF"/>
    <w:rsid w:val="002C3D4E"/>
    <w:rsid w:val="002C41F5"/>
    <w:rsid w:val="002C43B8"/>
    <w:rsid w:val="002C4E02"/>
    <w:rsid w:val="002C69AD"/>
    <w:rsid w:val="002C7181"/>
    <w:rsid w:val="002C7499"/>
    <w:rsid w:val="002C7BB9"/>
    <w:rsid w:val="002C7F66"/>
    <w:rsid w:val="002D078D"/>
    <w:rsid w:val="002D1112"/>
    <w:rsid w:val="002D18FA"/>
    <w:rsid w:val="002D1C78"/>
    <w:rsid w:val="002D2BEF"/>
    <w:rsid w:val="002D3CF7"/>
    <w:rsid w:val="002D463D"/>
    <w:rsid w:val="002D4999"/>
    <w:rsid w:val="002D5FEA"/>
    <w:rsid w:val="002D605B"/>
    <w:rsid w:val="002D61D5"/>
    <w:rsid w:val="002D6484"/>
    <w:rsid w:val="002E0AD5"/>
    <w:rsid w:val="002E0F2C"/>
    <w:rsid w:val="002E289F"/>
    <w:rsid w:val="002E348F"/>
    <w:rsid w:val="002E39D7"/>
    <w:rsid w:val="002E39EE"/>
    <w:rsid w:val="002E39FC"/>
    <w:rsid w:val="002E3F67"/>
    <w:rsid w:val="002E42F0"/>
    <w:rsid w:val="002E43CF"/>
    <w:rsid w:val="002E4BA2"/>
    <w:rsid w:val="002E4CB0"/>
    <w:rsid w:val="002E5253"/>
    <w:rsid w:val="002E579B"/>
    <w:rsid w:val="002E6110"/>
    <w:rsid w:val="002E64E0"/>
    <w:rsid w:val="002E6DEF"/>
    <w:rsid w:val="002E7472"/>
    <w:rsid w:val="002F05F7"/>
    <w:rsid w:val="002F0616"/>
    <w:rsid w:val="002F204A"/>
    <w:rsid w:val="002F22D6"/>
    <w:rsid w:val="002F2FD7"/>
    <w:rsid w:val="002F3EE9"/>
    <w:rsid w:val="002F406B"/>
    <w:rsid w:val="002F4358"/>
    <w:rsid w:val="002F539C"/>
    <w:rsid w:val="002F5698"/>
    <w:rsid w:val="002F5F59"/>
    <w:rsid w:val="002F69E5"/>
    <w:rsid w:val="002F6EE3"/>
    <w:rsid w:val="00301119"/>
    <w:rsid w:val="003013A8"/>
    <w:rsid w:val="00301F47"/>
    <w:rsid w:val="0030214F"/>
    <w:rsid w:val="0030272C"/>
    <w:rsid w:val="00302F30"/>
    <w:rsid w:val="0030333E"/>
    <w:rsid w:val="0030358B"/>
    <w:rsid w:val="003037DE"/>
    <w:rsid w:val="0030393E"/>
    <w:rsid w:val="0030430C"/>
    <w:rsid w:val="00304A12"/>
    <w:rsid w:val="00304B9A"/>
    <w:rsid w:val="00305C53"/>
    <w:rsid w:val="003063EB"/>
    <w:rsid w:val="00307AEC"/>
    <w:rsid w:val="00307CC5"/>
    <w:rsid w:val="00307E0F"/>
    <w:rsid w:val="0031010C"/>
    <w:rsid w:val="00311B44"/>
    <w:rsid w:val="00313940"/>
    <w:rsid w:val="00313BC1"/>
    <w:rsid w:val="00313BF8"/>
    <w:rsid w:val="00313D39"/>
    <w:rsid w:val="0031403F"/>
    <w:rsid w:val="0031468E"/>
    <w:rsid w:val="00314D48"/>
    <w:rsid w:val="00314E57"/>
    <w:rsid w:val="0031506A"/>
    <w:rsid w:val="00315CDB"/>
    <w:rsid w:val="00316F34"/>
    <w:rsid w:val="00320383"/>
    <w:rsid w:val="003217CE"/>
    <w:rsid w:val="003222B1"/>
    <w:rsid w:val="00322890"/>
    <w:rsid w:val="00323320"/>
    <w:rsid w:val="00323CD7"/>
    <w:rsid w:val="00323E7F"/>
    <w:rsid w:val="00324EAF"/>
    <w:rsid w:val="00326AC8"/>
    <w:rsid w:val="00326BD4"/>
    <w:rsid w:val="00327208"/>
    <w:rsid w:val="00327286"/>
    <w:rsid w:val="003279DF"/>
    <w:rsid w:val="00327C2F"/>
    <w:rsid w:val="0033086E"/>
    <w:rsid w:val="00331219"/>
    <w:rsid w:val="00331C50"/>
    <w:rsid w:val="003328A7"/>
    <w:rsid w:val="00332AD1"/>
    <w:rsid w:val="0033340E"/>
    <w:rsid w:val="00333B6C"/>
    <w:rsid w:val="00334054"/>
    <w:rsid w:val="00334369"/>
    <w:rsid w:val="003346F7"/>
    <w:rsid w:val="00334A05"/>
    <w:rsid w:val="00335440"/>
    <w:rsid w:val="00335944"/>
    <w:rsid w:val="00335AE3"/>
    <w:rsid w:val="00335B64"/>
    <w:rsid w:val="00336896"/>
    <w:rsid w:val="00336D1B"/>
    <w:rsid w:val="003371DE"/>
    <w:rsid w:val="00337B57"/>
    <w:rsid w:val="00340A0D"/>
    <w:rsid w:val="00340E72"/>
    <w:rsid w:val="00341765"/>
    <w:rsid w:val="00342E4B"/>
    <w:rsid w:val="00343270"/>
    <w:rsid w:val="00344765"/>
    <w:rsid w:val="00344A21"/>
    <w:rsid w:val="003457D7"/>
    <w:rsid w:val="00345BB2"/>
    <w:rsid w:val="003463A3"/>
    <w:rsid w:val="0034701A"/>
    <w:rsid w:val="0034714B"/>
    <w:rsid w:val="00351481"/>
    <w:rsid w:val="00351A68"/>
    <w:rsid w:val="00352249"/>
    <w:rsid w:val="003522EC"/>
    <w:rsid w:val="0035237B"/>
    <w:rsid w:val="0035259C"/>
    <w:rsid w:val="00353F2F"/>
    <w:rsid w:val="003544BE"/>
    <w:rsid w:val="00354DD6"/>
    <w:rsid w:val="00355109"/>
    <w:rsid w:val="00355245"/>
    <w:rsid w:val="00355A38"/>
    <w:rsid w:val="003561EF"/>
    <w:rsid w:val="00356304"/>
    <w:rsid w:val="003569B6"/>
    <w:rsid w:val="00356E41"/>
    <w:rsid w:val="00356E7E"/>
    <w:rsid w:val="00357BA5"/>
    <w:rsid w:val="0036096C"/>
    <w:rsid w:val="00360CDA"/>
    <w:rsid w:val="0036178C"/>
    <w:rsid w:val="003620F7"/>
    <w:rsid w:val="0036238B"/>
    <w:rsid w:val="003629F2"/>
    <w:rsid w:val="00362A92"/>
    <w:rsid w:val="00362DA7"/>
    <w:rsid w:val="00363AB3"/>
    <w:rsid w:val="0036407B"/>
    <w:rsid w:val="003645BF"/>
    <w:rsid w:val="00366140"/>
    <w:rsid w:val="00366AB1"/>
    <w:rsid w:val="003673D8"/>
    <w:rsid w:val="0037147E"/>
    <w:rsid w:val="003724C4"/>
    <w:rsid w:val="00373557"/>
    <w:rsid w:val="00373CA9"/>
    <w:rsid w:val="0037401D"/>
    <w:rsid w:val="003744A8"/>
    <w:rsid w:val="0037510B"/>
    <w:rsid w:val="00376013"/>
    <w:rsid w:val="003760AE"/>
    <w:rsid w:val="0037612B"/>
    <w:rsid w:val="0037733E"/>
    <w:rsid w:val="00382D38"/>
    <w:rsid w:val="00382EB2"/>
    <w:rsid w:val="0038322C"/>
    <w:rsid w:val="0038450A"/>
    <w:rsid w:val="0038491F"/>
    <w:rsid w:val="003852EE"/>
    <w:rsid w:val="00385B4C"/>
    <w:rsid w:val="00385CD7"/>
    <w:rsid w:val="00386661"/>
    <w:rsid w:val="00386ABF"/>
    <w:rsid w:val="00386EBF"/>
    <w:rsid w:val="00391CC7"/>
    <w:rsid w:val="00391DD8"/>
    <w:rsid w:val="00391EBE"/>
    <w:rsid w:val="00392E23"/>
    <w:rsid w:val="0039366B"/>
    <w:rsid w:val="00393B7B"/>
    <w:rsid w:val="0039484B"/>
    <w:rsid w:val="00394E82"/>
    <w:rsid w:val="00394EE5"/>
    <w:rsid w:val="00395849"/>
    <w:rsid w:val="0039646D"/>
    <w:rsid w:val="00397905"/>
    <w:rsid w:val="003A053D"/>
    <w:rsid w:val="003A112B"/>
    <w:rsid w:val="003A124D"/>
    <w:rsid w:val="003A1675"/>
    <w:rsid w:val="003A1F76"/>
    <w:rsid w:val="003A254A"/>
    <w:rsid w:val="003A2867"/>
    <w:rsid w:val="003A3966"/>
    <w:rsid w:val="003A4DA2"/>
    <w:rsid w:val="003A5E4E"/>
    <w:rsid w:val="003A5FCF"/>
    <w:rsid w:val="003A6758"/>
    <w:rsid w:val="003A6A2F"/>
    <w:rsid w:val="003A6CEE"/>
    <w:rsid w:val="003A7544"/>
    <w:rsid w:val="003B037E"/>
    <w:rsid w:val="003B03FE"/>
    <w:rsid w:val="003B1494"/>
    <w:rsid w:val="003B24A3"/>
    <w:rsid w:val="003B2A23"/>
    <w:rsid w:val="003B2C3A"/>
    <w:rsid w:val="003B2C6E"/>
    <w:rsid w:val="003B30AC"/>
    <w:rsid w:val="003B3D2B"/>
    <w:rsid w:val="003B3D9C"/>
    <w:rsid w:val="003B4EC4"/>
    <w:rsid w:val="003B6A04"/>
    <w:rsid w:val="003C003F"/>
    <w:rsid w:val="003C0403"/>
    <w:rsid w:val="003C0729"/>
    <w:rsid w:val="003C13F4"/>
    <w:rsid w:val="003C1C1B"/>
    <w:rsid w:val="003C1C70"/>
    <w:rsid w:val="003C205B"/>
    <w:rsid w:val="003C25FE"/>
    <w:rsid w:val="003C2E79"/>
    <w:rsid w:val="003C4181"/>
    <w:rsid w:val="003C5592"/>
    <w:rsid w:val="003C5AF8"/>
    <w:rsid w:val="003C6FEE"/>
    <w:rsid w:val="003C73A5"/>
    <w:rsid w:val="003C7DBD"/>
    <w:rsid w:val="003D027C"/>
    <w:rsid w:val="003D0452"/>
    <w:rsid w:val="003D0D43"/>
    <w:rsid w:val="003D201C"/>
    <w:rsid w:val="003D2B77"/>
    <w:rsid w:val="003D430E"/>
    <w:rsid w:val="003D4638"/>
    <w:rsid w:val="003D47C7"/>
    <w:rsid w:val="003D4B97"/>
    <w:rsid w:val="003D58BC"/>
    <w:rsid w:val="003D651A"/>
    <w:rsid w:val="003D6A97"/>
    <w:rsid w:val="003D6E2E"/>
    <w:rsid w:val="003E0BCC"/>
    <w:rsid w:val="003E1A97"/>
    <w:rsid w:val="003E21D5"/>
    <w:rsid w:val="003E4018"/>
    <w:rsid w:val="003E4C7A"/>
    <w:rsid w:val="003E6194"/>
    <w:rsid w:val="003E7DAE"/>
    <w:rsid w:val="003F210C"/>
    <w:rsid w:val="003F31A2"/>
    <w:rsid w:val="003F39B7"/>
    <w:rsid w:val="003F4024"/>
    <w:rsid w:val="003F4D98"/>
    <w:rsid w:val="003F517F"/>
    <w:rsid w:val="003F6131"/>
    <w:rsid w:val="003F6721"/>
    <w:rsid w:val="003F6EB7"/>
    <w:rsid w:val="003F7CD5"/>
    <w:rsid w:val="004005E8"/>
    <w:rsid w:val="0040071A"/>
    <w:rsid w:val="00400C49"/>
    <w:rsid w:val="004024A2"/>
    <w:rsid w:val="00402B32"/>
    <w:rsid w:val="004035B2"/>
    <w:rsid w:val="0040411C"/>
    <w:rsid w:val="00405433"/>
    <w:rsid w:val="00405AC4"/>
    <w:rsid w:val="00405F72"/>
    <w:rsid w:val="0040635A"/>
    <w:rsid w:val="00406893"/>
    <w:rsid w:val="0040747D"/>
    <w:rsid w:val="00407543"/>
    <w:rsid w:val="00410709"/>
    <w:rsid w:val="00410777"/>
    <w:rsid w:val="00410C27"/>
    <w:rsid w:val="00410CA3"/>
    <w:rsid w:val="004122F0"/>
    <w:rsid w:val="00412BFF"/>
    <w:rsid w:val="00412F2D"/>
    <w:rsid w:val="004135A6"/>
    <w:rsid w:val="00413B31"/>
    <w:rsid w:val="00414C6F"/>
    <w:rsid w:val="00415F72"/>
    <w:rsid w:val="00416E9E"/>
    <w:rsid w:val="004179BA"/>
    <w:rsid w:val="0042024B"/>
    <w:rsid w:val="004213F1"/>
    <w:rsid w:val="004214F8"/>
    <w:rsid w:val="00421CC3"/>
    <w:rsid w:val="0042281F"/>
    <w:rsid w:val="00423797"/>
    <w:rsid w:val="004245C8"/>
    <w:rsid w:val="00425068"/>
    <w:rsid w:val="00425979"/>
    <w:rsid w:val="0042661B"/>
    <w:rsid w:val="004279FC"/>
    <w:rsid w:val="00430397"/>
    <w:rsid w:val="0043099B"/>
    <w:rsid w:val="00430BB9"/>
    <w:rsid w:val="00433C77"/>
    <w:rsid w:val="00434488"/>
    <w:rsid w:val="00434C23"/>
    <w:rsid w:val="00435F59"/>
    <w:rsid w:val="004362DA"/>
    <w:rsid w:val="00436764"/>
    <w:rsid w:val="00437610"/>
    <w:rsid w:val="00437C07"/>
    <w:rsid w:val="00437D84"/>
    <w:rsid w:val="0044017A"/>
    <w:rsid w:val="00440E1F"/>
    <w:rsid w:val="00441C6E"/>
    <w:rsid w:val="00442A7D"/>
    <w:rsid w:val="00443A1C"/>
    <w:rsid w:val="00444345"/>
    <w:rsid w:val="00445307"/>
    <w:rsid w:val="004453D1"/>
    <w:rsid w:val="00445425"/>
    <w:rsid w:val="00446168"/>
    <w:rsid w:val="00446BE1"/>
    <w:rsid w:val="004477C3"/>
    <w:rsid w:val="00447863"/>
    <w:rsid w:val="004478B6"/>
    <w:rsid w:val="00447AEF"/>
    <w:rsid w:val="00447EB4"/>
    <w:rsid w:val="00447EB7"/>
    <w:rsid w:val="0045142D"/>
    <w:rsid w:val="00451FC6"/>
    <w:rsid w:val="0045211F"/>
    <w:rsid w:val="00454AA9"/>
    <w:rsid w:val="00455127"/>
    <w:rsid w:val="00455202"/>
    <w:rsid w:val="00456646"/>
    <w:rsid w:val="004566F9"/>
    <w:rsid w:val="00456B51"/>
    <w:rsid w:val="0045760E"/>
    <w:rsid w:val="004576A0"/>
    <w:rsid w:val="0045785A"/>
    <w:rsid w:val="004601B5"/>
    <w:rsid w:val="00461682"/>
    <w:rsid w:val="00461D16"/>
    <w:rsid w:val="00462A25"/>
    <w:rsid w:val="00463501"/>
    <w:rsid w:val="00464B24"/>
    <w:rsid w:val="00464B73"/>
    <w:rsid w:val="004656AC"/>
    <w:rsid w:val="00465831"/>
    <w:rsid w:val="00465936"/>
    <w:rsid w:val="00466F7F"/>
    <w:rsid w:val="0047026A"/>
    <w:rsid w:val="00470C02"/>
    <w:rsid w:val="00470F0E"/>
    <w:rsid w:val="004712AD"/>
    <w:rsid w:val="00471446"/>
    <w:rsid w:val="004719BD"/>
    <w:rsid w:val="00472041"/>
    <w:rsid w:val="004723F1"/>
    <w:rsid w:val="00473703"/>
    <w:rsid w:val="0047388F"/>
    <w:rsid w:val="004748A7"/>
    <w:rsid w:val="00474F87"/>
    <w:rsid w:val="00475E21"/>
    <w:rsid w:val="00476041"/>
    <w:rsid w:val="00476327"/>
    <w:rsid w:val="004765B1"/>
    <w:rsid w:val="00476B85"/>
    <w:rsid w:val="00477DA0"/>
    <w:rsid w:val="00480F03"/>
    <w:rsid w:val="00481574"/>
    <w:rsid w:val="00481C1B"/>
    <w:rsid w:val="00481FEB"/>
    <w:rsid w:val="0048247B"/>
    <w:rsid w:val="00482896"/>
    <w:rsid w:val="00483054"/>
    <w:rsid w:val="00483BE0"/>
    <w:rsid w:val="00483E5A"/>
    <w:rsid w:val="00483F78"/>
    <w:rsid w:val="0048400B"/>
    <w:rsid w:val="00484653"/>
    <w:rsid w:val="00485322"/>
    <w:rsid w:val="00485420"/>
    <w:rsid w:val="0048551F"/>
    <w:rsid w:val="004867FF"/>
    <w:rsid w:val="004872D0"/>
    <w:rsid w:val="00491CF4"/>
    <w:rsid w:val="00492241"/>
    <w:rsid w:val="00492F05"/>
    <w:rsid w:val="00493563"/>
    <w:rsid w:val="00493C27"/>
    <w:rsid w:val="00493C6C"/>
    <w:rsid w:val="0049488E"/>
    <w:rsid w:val="0049564D"/>
    <w:rsid w:val="00495BDC"/>
    <w:rsid w:val="004961B1"/>
    <w:rsid w:val="00496451"/>
    <w:rsid w:val="00496519"/>
    <w:rsid w:val="004965E9"/>
    <w:rsid w:val="00496C88"/>
    <w:rsid w:val="00496EBE"/>
    <w:rsid w:val="00496FA0"/>
    <w:rsid w:val="00497192"/>
    <w:rsid w:val="004A0839"/>
    <w:rsid w:val="004A100D"/>
    <w:rsid w:val="004A1847"/>
    <w:rsid w:val="004A21B4"/>
    <w:rsid w:val="004A4087"/>
    <w:rsid w:val="004A48AE"/>
    <w:rsid w:val="004A5AA0"/>
    <w:rsid w:val="004A6474"/>
    <w:rsid w:val="004A664E"/>
    <w:rsid w:val="004A6E64"/>
    <w:rsid w:val="004A7731"/>
    <w:rsid w:val="004B0182"/>
    <w:rsid w:val="004B0587"/>
    <w:rsid w:val="004B17B0"/>
    <w:rsid w:val="004B1D1C"/>
    <w:rsid w:val="004B1DA0"/>
    <w:rsid w:val="004B21DE"/>
    <w:rsid w:val="004B2527"/>
    <w:rsid w:val="004B2646"/>
    <w:rsid w:val="004B2A50"/>
    <w:rsid w:val="004B2C0C"/>
    <w:rsid w:val="004B2EE3"/>
    <w:rsid w:val="004B3DDA"/>
    <w:rsid w:val="004B3E13"/>
    <w:rsid w:val="004B4AFC"/>
    <w:rsid w:val="004B5BEE"/>
    <w:rsid w:val="004B63F3"/>
    <w:rsid w:val="004B6AB6"/>
    <w:rsid w:val="004B7A5F"/>
    <w:rsid w:val="004C09B9"/>
    <w:rsid w:val="004C16A2"/>
    <w:rsid w:val="004C1ADF"/>
    <w:rsid w:val="004C2ABF"/>
    <w:rsid w:val="004C2EF3"/>
    <w:rsid w:val="004C3146"/>
    <w:rsid w:val="004C4537"/>
    <w:rsid w:val="004C485A"/>
    <w:rsid w:val="004C49C0"/>
    <w:rsid w:val="004C4A4D"/>
    <w:rsid w:val="004C4B2A"/>
    <w:rsid w:val="004C5D9D"/>
    <w:rsid w:val="004C5E18"/>
    <w:rsid w:val="004C61B5"/>
    <w:rsid w:val="004C7BBA"/>
    <w:rsid w:val="004C7CFF"/>
    <w:rsid w:val="004D0F80"/>
    <w:rsid w:val="004D141D"/>
    <w:rsid w:val="004D2717"/>
    <w:rsid w:val="004D2874"/>
    <w:rsid w:val="004D30B0"/>
    <w:rsid w:val="004D381B"/>
    <w:rsid w:val="004D54A3"/>
    <w:rsid w:val="004D5899"/>
    <w:rsid w:val="004D596B"/>
    <w:rsid w:val="004D5CC4"/>
    <w:rsid w:val="004D61EC"/>
    <w:rsid w:val="004D741B"/>
    <w:rsid w:val="004D767D"/>
    <w:rsid w:val="004E1960"/>
    <w:rsid w:val="004E1AE7"/>
    <w:rsid w:val="004E2599"/>
    <w:rsid w:val="004E2946"/>
    <w:rsid w:val="004E30D3"/>
    <w:rsid w:val="004E38FB"/>
    <w:rsid w:val="004E4A24"/>
    <w:rsid w:val="004E4FEB"/>
    <w:rsid w:val="004E6151"/>
    <w:rsid w:val="004E7963"/>
    <w:rsid w:val="004F2338"/>
    <w:rsid w:val="004F2C2B"/>
    <w:rsid w:val="004F2FDB"/>
    <w:rsid w:val="004F31EF"/>
    <w:rsid w:val="004F3754"/>
    <w:rsid w:val="004F6319"/>
    <w:rsid w:val="004F7289"/>
    <w:rsid w:val="004F75F2"/>
    <w:rsid w:val="004F7687"/>
    <w:rsid w:val="00500088"/>
    <w:rsid w:val="00500367"/>
    <w:rsid w:val="0050101D"/>
    <w:rsid w:val="00501545"/>
    <w:rsid w:val="005019F2"/>
    <w:rsid w:val="00501B0D"/>
    <w:rsid w:val="00501E97"/>
    <w:rsid w:val="00501EEF"/>
    <w:rsid w:val="00502801"/>
    <w:rsid w:val="00502884"/>
    <w:rsid w:val="00503021"/>
    <w:rsid w:val="00503083"/>
    <w:rsid w:val="00503770"/>
    <w:rsid w:val="00503908"/>
    <w:rsid w:val="00503994"/>
    <w:rsid w:val="005049E5"/>
    <w:rsid w:val="005050C8"/>
    <w:rsid w:val="0050525E"/>
    <w:rsid w:val="0050549C"/>
    <w:rsid w:val="00505E0A"/>
    <w:rsid w:val="005074C1"/>
    <w:rsid w:val="00507D6E"/>
    <w:rsid w:val="00510200"/>
    <w:rsid w:val="00510213"/>
    <w:rsid w:val="005103CE"/>
    <w:rsid w:val="00510A55"/>
    <w:rsid w:val="00511020"/>
    <w:rsid w:val="00511949"/>
    <w:rsid w:val="00512486"/>
    <w:rsid w:val="005144AF"/>
    <w:rsid w:val="0051456C"/>
    <w:rsid w:val="00515674"/>
    <w:rsid w:val="0051689A"/>
    <w:rsid w:val="00516C1C"/>
    <w:rsid w:val="00517852"/>
    <w:rsid w:val="005202C2"/>
    <w:rsid w:val="00520851"/>
    <w:rsid w:val="00521B6D"/>
    <w:rsid w:val="00521FC7"/>
    <w:rsid w:val="0052260F"/>
    <w:rsid w:val="00524286"/>
    <w:rsid w:val="00524955"/>
    <w:rsid w:val="00524B1C"/>
    <w:rsid w:val="00524DAB"/>
    <w:rsid w:val="00525816"/>
    <w:rsid w:val="00525BA4"/>
    <w:rsid w:val="005264B2"/>
    <w:rsid w:val="00532189"/>
    <w:rsid w:val="00532928"/>
    <w:rsid w:val="00532EA3"/>
    <w:rsid w:val="00533392"/>
    <w:rsid w:val="005335CE"/>
    <w:rsid w:val="005336B0"/>
    <w:rsid w:val="0053473D"/>
    <w:rsid w:val="00534BAA"/>
    <w:rsid w:val="00534BFF"/>
    <w:rsid w:val="00534FF1"/>
    <w:rsid w:val="00535FB9"/>
    <w:rsid w:val="00536030"/>
    <w:rsid w:val="00537042"/>
    <w:rsid w:val="005370AF"/>
    <w:rsid w:val="005413B8"/>
    <w:rsid w:val="00541721"/>
    <w:rsid w:val="0054214A"/>
    <w:rsid w:val="00542578"/>
    <w:rsid w:val="00542967"/>
    <w:rsid w:val="00543F8D"/>
    <w:rsid w:val="005454D9"/>
    <w:rsid w:val="00545C54"/>
    <w:rsid w:val="0054634E"/>
    <w:rsid w:val="005466E8"/>
    <w:rsid w:val="005502B7"/>
    <w:rsid w:val="005509A7"/>
    <w:rsid w:val="005524B2"/>
    <w:rsid w:val="0055346D"/>
    <w:rsid w:val="0055356A"/>
    <w:rsid w:val="00554FF8"/>
    <w:rsid w:val="00555996"/>
    <w:rsid w:val="00555D16"/>
    <w:rsid w:val="00556F0C"/>
    <w:rsid w:val="00557D19"/>
    <w:rsid w:val="00557E17"/>
    <w:rsid w:val="00557E56"/>
    <w:rsid w:val="00557F02"/>
    <w:rsid w:val="00561025"/>
    <w:rsid w:val="005612EF"/>
    <w:rsid w:val="005614FB"/>
    <w:rsid w:val="005620D0"/>
    <w:rsid w:val="00562711"/>
    <w:rsid w:val="00562FB8"/>
    <w:rsid w:val="00563145"/>
    <w:rsid w:val="00563490"/>
    <w:rsid w:val="00565A3B"/>
    <w:rsid w:val="00565A9A"/>
    <w:rsid w:val="0056625F"/>
    <w:rsid w:val="00566BA1"/>
    <w:rsid w:val="005677F4"/>
    <w:rsid w:val="00567D0D"/>
    <w:rsid w:val="00570622"/>
    <w:rsid w:val="005709E7"/>
    <w:rsid w:val="00570C09"/>
    <w:rsid w:val="00570F37"/>
    <w:rsid w:val="00571723"/>
    <w:rsid w:val="005718FF"/>
    <w:rsid w:val="00571964"/>
    <w:rsid w:val="00572044"/>
    <w:rsid w:val="0057234D"/>
    <w:rsid w:val="00573C34"/>
    <w:rsid w:val="00575965"/>
    <w:rsid w:val="00576B07"/>
    <w:rsid w:val="00576BAE"/>
    <w:rsid w:val="005778EB"/>
    <w:rsid w:val="00577DE8"/>
    <w:rsid w:val="00582DEA"/>
    <w:rsid w:val="005830EF"/>
    <w:rsid w:val="0058597E"/>
    <w:rsid w:val="00586DBB"/>
    <w:rsid w:val="0058741E"/>
    <w:rsid w:val="00590FD6"/>
    <w:rsid w:val="00591A31"/>
    <w:rsid w:val="00591B7E"/>
    <w:rsid w:val="00591F5D"/>
    <w:rsid w:val="00592410"/>
    <w:rsid w:val="005924AD"/>
    <w:rsid w:val="00592BAF"/>
    <w:rsid w:val="00592E98"/>
    <w:rsid w:val="00592FAC"/>
    <w:rsid w:val="00593C54"/>
    <w:rsid w:val="005946B1"/>
    <w:rsid w:val="00594DD7"/>
    <w:rsid w:val="00595D9B"/>
    <w:rsid w:val="00596330"/>
    <w:rsid w:val="0059727D"/>
    <w:rsid w:val="00597657"/>
    <w:rsid w:val="005A04C3"/>
    <w:rsid w:val="005A21A4"/>
    <w:rsid w:val="005A4B95"/>
    <w:rsid w:val="005A4D94"/>
    <w:rsid w:val="005A56DB"/>
    <w:rsid w:val="005A7B97"/>
    <w:rsid w:val="005B012E"/>
    <w:rsid w:val="005B1295"/>
    <w:rsid w:val="005B254F"/>
    <w:rsid w:val="005B28C1"/>
    <w:rsid w:val="005B543C"/>
    <w:rsid w:val="005B561A"/>
    <w:rsid w:val="005B61BB"/>
    <w:rsid w:val="005B6E71"/>
    <w:rsid w:val="005B7025"/>
    <w:rsid w:val="005B7F8C"/>
    <w:rsid w:val="005C0E5B"/>
    <w:rsid w:val="005C0E9F"/>
    <w:rsid w:val="005C10F4"/>
    <w:rsid w:val="005C1590"/>
    <w:rsid w:val="005C1662"/>
    <w:rsid w:val="005C2014"/>
    <w:rsid w:val="005C289A"/>
    <w:rsid w:val="005C3280"/>
    <w:rsid w:val="005C3C43"/>
    <w:rsid w:val="005C403C"/>
    <w:rsid w:val="005C502F"/>
    <w:rsid w:val="005C63B0"/>
    <w:rsid w:val="005C6BAD"/>
    <w:rsid w:val="005C70F2"/>
    <w:rsid w:val="005D0C8E"/>
    <w:rsid w:val="005D1668"/>
    <w:rsid w:val="005D2F0E"/>
    <w:rsid w:val="005D32C0"/>
    <w:rsid w:val="005D3F6F"/>
    <w:rsid w:val="005D4D97"/>
    <w:rsid w:val="005D50EC"/>
    <w:rsid w:val="005D6A5F"/>
    <w:rsid w:val="005D71E5"/>
    <w:rsid w:val="005D7FF6"/>
    <w:rsid w:val="005E0399"/>
    <w:rsid w:val="005E0602"/>
    <w:rsid w:val="005E0633"/>
    <w:rsid w:val="005E0A8A"/>
    <w:rsid w:val="005E0C3F"/>
    <w:rsid w:val="005E1A56"/>
    <w:rsid w:val="005E2369"/>
    <w:rsid w:val="005E2745"/>
    <w:rsid w:val="005E2D8C"/>
    <w:rsid w:val="005E3B6C"/>
    <w:rsid w:val="005E663A"/>
    <w:rsid w:val="005E7BEB"/>
    <w:rsid w:val="005F0416"/>
    <w:rsid w:val="005F0AEB"/>
    <w:rsid w:val="005F0BF8"/>
    <w:rsid w:val="005F0E75"/>
    <w:rsid w:val="005F1331"/>
    <w:rsid w:val="005F2473"/>
    <w:rsid w:val="005F2851"/>
    <w:rsid w:val="005F2B9A"/>
    <w:rsid w:val="005F3AE1"/>
    <w:rsid w:val="005F3AF8"/>
    <w:rsid w:val="005F3DD6"/>
    <w:rsid w:val="005F451D"/>
    <w:rsid w:val="005F570F"/>
    <w:rsid w:val="005F5B70"/>
    <w:rsid w:val="005F60EC"/>
    <w:rsid w:val="005F63A8"/>
    <w:rsid w:val="005F7935"/>
    <w:rsid w:val="005F7E56"/>
    <w:rsid w:val="00600DEC"/>
    <w:rsid w:val="006014A7"/>
    <w:rsid w:val="00601DB1"/>
    <w:rsid w:val="00602B88"/>
    <w:rsid w:val="00602F62"/>
    <w:rsid w:val="006034DD"/>
    <w:rsid w:val="00604F20"/>
    <w:rsid w:val="00605439"/>
    <w:rsid w:val="00605964"/>
    <w:rsid w:val="00605CE8"/>
    <w:rsid w:val="00606DD2"/>
    <w:rsid w:val="00610272"/>
    <w:rsid w:val="006107E8"/>
    <w:rsid w:val="00610DD8"/>
    <w:rsid w:val="006131ED"/>
    <w:rsid w:val="006144C5"/>
    <w:rsid w:val="00614A07"/>
    <w:rsid w:val="00614ADF"/>
    <w:rsid w:val="00614CF8"/>
    <w:rsid w:val="00616B5E"/>
    <w:rsid w:val="0062088E"/>
    <w:rsid w:val="00621445"/>
    <w:rsid w:val="006217A1"/>
    <w:rsid w:val="006223B4"/>
    <w:rsid w:val="00622B4A"/>
    <w:rsid w:val="00622E4D"/>
    <w:rsid w:val="00623497"/>
    <w:rsid w:val="00623DDA"/>
    <w:rsid w:val="00624AEE"/>
    <w:rsid w:val="006268D2"/>
    <w:rsid w:val="00626A0F"/>
    <w:rsid w:val="00627684"/>
    <w:rsid w:val="00627C0A"/>
    <w:rsid w:val="006301C7"/>
    <w:rsid w:val="006301FC"/>
    <w:rsid w:val="006304DC"/>
    <w:rsid w:val="00632EAE"/>
    <w:rsid w:val="00633EE0"/>
    <w:rsid w:val="00634305"/>
    <w:rsid w:val="00634E4A"/>
    <w:rsid w:val="00635BAF"/>
    <w:rsid w:val="00635C43"/>
    <w:rsid w:val="00635EF5"/>
    <w:rsid w:val="00636296"/>
    <w:rsid w:val="0063717F"/>
    <w:rsid w:val="006377A2"/>
    <w:rsid w:val="00637EE5"/>
    <w:rsid w:val="00637EFE"/>
    <w:rsid w:val="006400EE"/>
    <w:rsid w:val="006409A1"/>
    <w:rsid w:val="006410F0"/>
    <w:rsid w:val="006420C4"/>
    <w:rsid w:val="0064241C"/>
    <w:rsid w:val="0064291F"/>
    <w:rsid w:val="00643140"/>
    <w:rsid w:val="0064317B"/>
    <w:rsid w:val="0064404A"/>
    <w:rsid w:val="00645997"/>
    <w:rsid w:val="00645AFB"/>
    <w:rsid w:val="006477B6"/>
    <w:rsid w:val="00651486"/>
    <w:rsid w:val="00651640"/>
    <w:rsid w:val="006519F2"/>
    <w:rsid w:val="0065263E"/>
    <w:rsid w:val="0065346D"/>
    <w:rsid w:val="0065356F"/>
    <w:rsid w:val="00653C37"/>
    <w:rsid w:val="00655875"/>
    <w:rsid w:val="00656152"/>
    <w:rsid w:val="00656D54"/>
    <w:rsid w:val="00657367"/>
    <w:rsid w:val="00657C54"/>
    <w:rsid w:val="00657F92"/>
    <w:rsid w:val="0066076E"/>
    <w:rsid w:val="0066096E"/>
    <w:rsid w:val="00662073"/>
    <w:rsid w:val="00662ACA"/>
    <w:rsid w:val="006640B8"/>
    <w:rsid w:val="00665DEE"/>
    <w:rsid w:val="006660DF"/>
    <w:rsid w:val="00666BE4"/>
    <w:rsid w:val="00667DD2"/>
    <w:rsid w:val="00667F79"/>
    <w:rsid w:val="006703ED"/>
    <w:rsid w:val="00671681"/>
    <w:rsid w:val="006718A9"/>
    <w:rsid w:val="006719E0"/>
    <w:rsid w:val="006721C3"/>
    <w:rsid w:val="006723F6"/>
    <w:rsid w:val="006739FD"/>
    <w:rsid w:val="006749AB"/>
    <w:rsid w:val="0067770E"/>
    <w:rsid w:val="00677F70"/>
    <w:rsid w:val="00681252"/>
    <w:rsid w:val="0068237C"/>
    <w:rsid w:val="006823BA"/>
    <w:rsid w:val="00682466"/>
    <w:rsid w:val="0068256C"/>
    <w:rsid w:val="0068362D"/>
    <w:rsid w:val="00683E2A"/>
    <w:rsid w:val="00684319"/>
    <w:rsid w:val="00685BF0"/>
    <w:rsid w:val="00687D13"/>
    <w:rsid w:val="0069272F"/>
    <w:rsid w:val="0069434E"/>
    <w:rsid w:val="006948A1"/>
    <w:rsid w:val="006949F9"/>
    <w:rsid w:val="00696489"/>
    <w:rsid w:val="0069774F"/>
    <w:rsid w:val="00697A54"/>
    <w:rsid w:val="00697E56"/>
    <w:rsid w:val="006A0FFE"/>
    <w:rsid w:val="006A12EB"/>
    <w:rsid w:val="006A3D5D"/>
    <w:rsid w:val="006A4802"/>
    <w:rsid w:val="006A5F48"/>
    <w:rsid w:val="006A6C74"/>
    <w:rsid w:val="006A78C5"/>
    <w:rsid w:val="006A7C05"/>
    <w:rsid w:val="006A7D24"/>
    <w:rsid w:val="006A7F56"/>
    <w:rsid w:val="006A7F6E"/>
    <w:rsid w:val="006B083B"/>
    <w:rsid w:val="006B0FD3"/>
    <w:rsid w:val="006B1181"/>
    <w:rsid w:val="006B1194"/>
    <w:rsid w:val="006B1DF0"/>
    <w:rsid w:val="006B29DB"/>
    <w:rsid w:val="006B33EA"/>
    <w:rsid w:val="006B3BD3"/>
    <w:rsid w:val="006B6DAE"/>
    <w:rsid w:val="006B7904"/>
    <w:rsid w:val="006C0D3D"/>
    <w:rsid w:val="006C1293"/>
    <w:rsid w:val="006C12EE"/>
    <w:rsid w:val="006C2A3A"/>
    <w:rsid w:val="006C3680"/>
    <w:rsid w:val="006C41C4"/>
    <w:rsid w:val="006C41FA"/>
    <w:rsid w:val="006C454C"/>
    <w:rsid w:val="006C5674"/>
    <w:rsid w:val="006C6561"/>
    <w:rsid w:val="006C6752"/>
    <w:rsid w:val="006C6E87"/>
    <w:rsid w:val="006C7334"/>
    <w:rsid w:val="006D051D"/>
    <w:rsid w:val="006D19EA"/>
    <w:rsid w:val="006D2E3D"/>
    <w:rsid w:val="006D37FF"/>
    <w:rsid w:val="006D3CE5"/>
    <w:rsid w:val="006D42E0"/>
    <w:rsid w:val="006D4C47"/>
    <w:rsid w:val="006D4F61"/>
    <w:rsid w:val="006D548C"/>
    <w:rsid w:val="006D60A8"/>
    <w:rsid w:val="006D7198"/>
    <w:rsid w:val="006E011E"/>
    <w:rsid w:val="006E026E"/>
    <w:rsid w:val="006E0B0A"/>
    <w:rsid w:val="006E1294"/>
    <w:rsid w:val="006E28DB"/>
    <w:rsid w:val="006E3493"/>
    <w:rsid w:val="006E4095"/>
    <w:rsid w:val="006E46FF"/>
    <w:rsid w:val="006E6307"/>
    <w:rsid w:val="006E66AB"/>
    <w:rsid w:val="006E68BE"/>
    <w:rsid w:val="006F02AA"/>
    <w:rsid w:val="006F06BA"/>
    <w:rsid w:val="006F1EBA"/>
    <w:rsid w:val="006F20FE"/>
    <w:rsid w:val="006F3640"/>
    <w:rsid w:val="006F4BF3"/>
    <w:rsid w:val="006F4F76"/>
    <w:rsid w:val="006F52D9"/>
    <w:rsid w:val="006F5A1A"/>
    <w:rsid w:val="006F6DD3"/>
    <w:rsid w:val="006F7172"/>
    <w:rsid w:val="006F79E1"/>
    <w:rsid w:val="006F7C67"/>
    <w:rsid w:val="007021C1"/>
    <w:rsid w:val="00702A14"/>
    <w:rsid w:val="00703587"/>
    <w:rsid w:val="00703B41"/>
    <w:rsid w:val="00704CD7"/>
    <w:rsid w:val="00706D32"/>
    <w:rsid w:val="00706E42"/>
    <w:rsid w:val="00707234"/>
    <w:rsid w:val="007100E0"/>
    <w:rsid w:val="0071024C"/>
    <w:rsid w:val="00710863"/>
    <w:rsid w:val="00710951"/>
    <w:rsid w:val="0071170C"/>
    <w:rsid w:val="007123A4"/>
    <w:rsid w:val="00712930"/>
    <w:rsid w:val="00712AC7"/>
    <w:rsid w:val="007134B8"/>
    <w:rsid w:val="00713CE1"/>
    <w:rsid w:val="00714AA9"/>
    <w:rsid w:val="007155BB"/>
    <w:rsid w:val="00715BBA"/>
    <w:rsid w:val="00716000"/>
    <w:rsid w:val="007161DD"/>
    <w:rsid w:val="00716DBB"/>
    <w:rsid w:val="00716DD1"/>
    <w:rsid w:val="00721AE3"/>
    <w:rsid w:val="00722A16"/>
    <w:rsid w:val="007247C1"/>
    <w:rsid w:val="007256E4"/>
    <w:rsid w:val="00725826"/>
    <w:rsid w:val="00725917"/>
    <w:rsid w:val="00726632"/>
    <w:rsid w:val="007269C1"/>
    <w:rsid w:val="007278DB"/>
    <w:rsid w:val="00727972"/>
    <w:rsid w:val="00730CC5"/>
    <w:rsid w:val="00730F5E"/>
    <w:rsid w:val="007312A2"/>
    <w:rsid w:val="00731517"/>
    <w:rsid w:val="0073353D"/>
    <w:rsid w:val="0073374B"/>
    <w:rsid w:val="0073408A"/>
    <w:rsid w:val="00734218"/>
    <w:rsid w:val="00734417"/>
    <w:rsid w:val="00734B32"/>
    <w:rsid w:val="00734DF8"/>
    <w:rsid w:val="00735142"/>
    <w:rsid w:val="007352AF"/>
    <w:rsid w:val="007353AE"/>
    <w:rsid w:val="007353E1"/>
    <w:rsid w:val="007375CB"/>
    <w:rsid w:val="007377D7"/>
    <w:rsid w:val="007379A0"/>
    <w:rsid w:val="00737F5F"/>
    <w:rsid w:val="00740B70"/>
    <w:rsid w:val="00741C76"/>
    <w:rsid w:val="00742270"/>
    <w:rsid w:val="00743613"/>
    <w:rsid w:val="0074417A"/>
    <w:rsid w:val="007441EA"/>
    <w:rsid w:val="00744778"/>
    <w:rsid w:val="00746FB7"/>
    <w:rsid w:val="007470F1"/>
    <w:rsid w:val="00747255"/>
    <w:rsid w:val="00747BFC"/>
    <w:rsid w:val="00750129"/>
    <w:rsid w:val="00750C44"/>
    <w:rsid w:val="00750EE1"/>
    <w:rsid w:val="00751E9B"/>
    <w:rsid w:val="00752521"/>
    <w:rsid w:val="0075272F"/>
    <w:rsid w:val="00753B4F"/>
    <w:rsid w:val="00753C52"/>
    <w:rsid w:val="00754F74"/>
    <w:rsid w:val="00756127"/>
    <w:rsid w:val="00756259"/>
    <w:rsid w:val="00756E37"/>
    <w:rsid w:val="00760945"/>
    <w:rsid w:val="00762739"/>
    <w:rsid w:val="007633B0"/>
    <w:rsid w:val="007637C1"/>
    <w:rsid w:val="0076438F"/>
    <w:rsid w:val="00764C95"/>
    <w:rsid w:val="0076516E"/>
    <w:rsid w:val="00765971"/>
    <w:rsid w:val="00765B66"/>
    <w:rsid w:val="007673D0"/>
    <w:rsid w:val="00771A64"/>
    <w:rsid w:val="00773677"/>
    <w:rsid w:val="00774587"/>
    <w:rsid w:val="007768F4"/>
    <w:rsid w:val="00776D3D"/>
    <w:rsid w:val="00777F04"/>
    <w:rsid w:val="00780630"/>
    <w:rsid w:val="00780DBB"/>
    <w:rsid w:val="00780EFD"/>
    <w:rsid w:val="00781666"/>
    <w:rsid w:val="007816CE"/>
    <w:rsid w:val="007820E0"/>
    <w:rsid w:val="007825C7"/>
    <w:rsid w:val="007828EB"/>
    <w:rsid w:val="00783652"/>
    <w:rsid w:val="0078365E"/>
    <w:rsid w:val="007839CE"/>
    <w:rsid w:val="00783B86"/>
    <w:rsid w:val="00783C15"/>
    <w:rsid w:val="00784201"/>
    <w:rsid w:val="007843D7"/>
    <w:rsid w:val="00784DFD"/>
    <w:rsid w:val="00785203"/>
    <w:rsid w:val="007872D7"/>
    <w:rsid w:val="00790194"/>
    <w:rsid w:val="007903C4"/>
    <w:rsid w:val="00790416"/>
    <w:rsid w:val="00790E60"/>
    <w:rsid w:val="007914BE"/>
    <w:rsid w:val="007914EE"/>
    <w:rsid w:val="0079158A"/>
    <w:rsid w:val="007917E8"/>
    <w:rsid w:val="00792437"/>
    <w:rsid w:val="00792E3A"/>
    <w:rsid w:val="0079352A"/>
    <w:rsid w:val="007941E8"/>
    <w:rsid w:val="007950BB"/>
    <w:rsid w:val="007953BE"/>
    <w:rsid w:val="0079552E"/>
    <w:rsid w:val="007958C2"/>
    <w:rsid w:val="00795A28"/>
    <w:rsid w:val="00795BEC"/>
    <w:rsid w:val="00795EEC"/>
    <w:rsid w:val="007966EB"/>
    <w:rsid w:val="007A043A"/>
    <w:rsid w:val="007A05DF"/>
    <w:rsid w:val="007A1955"/>
    <w:rsid w:val="007A1FB5"/>
    <w:rsid w:val="007A24DF"/>
    <w:rsid w:val="007A2D4F"/>
    <w:rsid w:val="007A3D7B"/>
    <w:rsid w:val="007A3DAC"/>
    <w:rsid w:val="007A5A40"/>
    <w:rsid w:val="007A5DC5"/>
    <w:rsid w:val="007A661B"/>
    <w:rsid w:val="007A6781"/>
    <w:rsid w:val="007A67B5"/>
    <w:rsid w:val="007A695F"/>
    <w:rsid w:val="007A7CEA"/>
    <w:rsid w:val="007B0EC4"/>
    <w:rsid w:val="007B17CD"/>
    <w:rsid w:val="007B2EE2"/>
    <w:rsid w:val="007B3078"/>
    <w:rsid w:val="007B3A42"/>
    <w:rsid w:val="007B3C9B"/>
    <w:rsid w:val="007B3CB0"/>
    <w:rsid w:val="007B4988"/>
    <w:rsid w:val="007B51A7"/>
    <w:rsid w:val="007B6308"/>
    <w:rsid w:val="007B68BE"/>
    <w:rsid w:val="007B712C"/>
    <w:rsid w:val="007B7931"/>
    <w:rsid w:val="007C0A99"/>
    <w:rsid w:val="007C15A0"/>
    <w:rsid w:val="007C269C"/>
    <w:rsid w:val="007C27F1"/>
    <w:rsid w:val="007C2E79"/>
    <w:rsid w:val="007C2E84"/>
    <w:rsid w:val="007C3687"/>
    <w:rsid w:val="007C3723"/>
    <w:rsid w:val="007C37A1"/>
    <w:rsid w:val="007C459D"/>
    <w:rsid w:val="007C4701"/>
    <w:rsid w:val="007C4D85"/>
    <w:rsid w:val="007C4DCE"/>
    <w:rsid w:val="007C55DD"/>
    <w:rsid w:val="007C5C84"/>
    <w:rsid w:val="007C69A1"/>
    <w:rsid w:val="007D11FF"/>
    <w:rsid w:val="007D1437"/>
    <w:rsid w:val="007D2160"/>
    <w:rsid w:val="007D235F"/>
    <w:rsid w:val="007D237B"/>
    <w:rsid w:val="007D2833"/>
    <w:rsid w:val="007D2A62"/>
    <w:rsid w:val="007D2BBE"/>
    <w:rsid w:val="007D2FC9"/>
    <w:rsid w:val="007D32FF"/>
    <w:rsid w:val="007D39DB"/>
    <w:rsid w:val="007D417A"/>
    <w:rsid w:val="007D49EF"/>
    <w:rsid w:val="007D5E95"/>
    <w:rsid w:val="007D5ECE"/>
    <w:rsid w:val="007D67D7"/>
    <w:rsid w:val="007D6D2F"/>
    <w:rsid w:val="007D6DB1"/>
    <w:rsid w:val="007E0B75"/>
    <w:rsid w:val="007E1D87"/>
    <w:rsid w:val="007E206D"/>
    <w:rsid w:val="007E30AC"/>
    <w:rsid w:val="007E3F88"/>
    <w:rsid w:val="007E4CB8"/>
    <w:rsid w:val="007E4D81"/>
    <w:rsid w:val="007E4F45"/>
    <w:rsid w:val="007E6352"/>
    <w:rsid w:val="007E69D5"/>
    <w:rsid w:val="007E6D26"/>
    <w:rsid w:val="007E7334"/>
    <w:rsid w:val="007E76B4"/>
    <w:rsid w:val="007E7A75"/>
    <w:rsid w:val="007F0E33"/>
    <w:rsid w:val="007F16A7"/>
    <w:rsid w:val="007F1881"/>
    <w:rsid w:val="007F3B06"/>
    <w:rsid w:val="007F3E2D"/>
    <w:rsid w:val="007F487C"/>
    <w:rsid w:val="007F4D1B"/>
    <w:rsid w:val="007F4D43"/>
    <w:rsid w:val="007F4E3A"/>
    <w:rsid w:val="007F4E3F"/>
    <w:rsid w:val="007F4EEE"/>
    <w:rsid w:val="007F5165"/>
    <w:rsid w:val="007F7261"/>
    <w:rsid w:val="008007C4"/>
    <w:rsid w:val="00801096"/>
    <w:rsid w:val="0080170A"/>
    <w:rsid w:val="0080261B"/>
    <w:rsid w:val="00802831"/>
    <w:rsid w:val="00803643"/>
    <w:rsid w:val="008039B0"/>
    <w:rsid w:val="00805475"/>
    <w:rsid w:val="0080594F"/>
    <w:rsid w:val="00806A99"/>
    <w:rsid w:val="0080702D"/>
    <w:rsid w:val="00807773"/>
    <w:rsid w:val="0080788E"/>
    <w:rsid w:val="00810230"/>
    <w:rsid w:val="0081090B"/>
    <w:rsid w:val="0081134F"/>
    <w:rsid w:val="00812119"/>
    <w:rsid w:val="00812ED5"/>
    <w:rsid w:val="00813FEE"/>
    <w:rsid w:val="008147E4"/>
    <w:rsid w:val="008151D1"/>
    <w:rsid w:val="00815E98"/>
    <w:rsid w:val="00816D34"/>
    <w:rsid w:val="00820080"/>
    <w:rsid w:val="0082093D"/>
    <w:rsid w:val="00820CF8"/>
    <w:rsid w:val="008217F1"/>
    <w:rsid w:val="00822C03"/>
    <w:rsid w:val="00822C25"/>
    <w:rsid w:val="008235CC"/>
    <w:rsid w:val="00823F18"/>
    <w:rsid w:val="00824F9B"/>
    <w:rsid w:val="008253EE"/>
    <w:rsid w:val="0082613B"/>
    <w:rsid w:val="00826FF2"/>
    <w:rsid w:val="00831C90"/>
    <w:rsid w:val="00832883"/>
    <w:rsid w:val="0083413E"/>
    <w:rsid w:val="00834B3D"/>
    <w:rsid w:val="00834D5A"/>
    <w:rsid w:val="00835262"/>
    <w:rsid w:val="00835377"/>
    <w:rsid w:val="00835504"/>
    <w:rsid w:val="00836DF7"/>
    <w:rsid w:val="00836E66"/>
    <w:rsid w:val="008372A9"/>
    <w:rsid w:val="00837E51"/>
    <w:rsid w:val="008423BA"/>
    <w:rsid w:val="00843165"/>
    <w:rsid w:val="0084369E"/>
    <w:rsid w:val="00843B7E"/>
    <w:rsid w:val="00844386"/>
    <w:rsid w:val="0084571D"/>
    <w:rsid w:val="00845DDA"/>
    <w:rsid w:val="00846A9B"/>
    <w:rsid w:val="00847EE9"/>
    <w:rsid w:val="00850D30"/>
    <w:rsid w:val="0085169B"/>
    <w:rsid w:val="0085204E"/>
    <w:rsid w:val="008521FA"/>
    <w:rsid w:val="0085372C"/>
    <w:rsid w:val="00855E23"/>
    <w:rsid w:val="00855E62"/>
    <w:rsid w:val="008562D4"/>
    <w:rsid w:val="008573DF"/>
    <w:rsid w:val="00857B0B"/>
    <w:rsid w:val="008605E7"/>
    <w:rsid w:val="00860874"/>
    <w:rsid w:val="00860BAE"/>
    <w:rsid w:val="00860E01"/>
    <w:rsid w:val="008616F6"/>
    <w:rsid w:val="00861E76"/>
    <w:rsid w:val="00862A89"/>
    <w:rsid w:val="00864655"/>
    <w:rsid w:val="00865794"/>
    <w:rsid w:val="00866326"/>
    <w:rsid w:val="008678FA"/>
    <w:rsid w:val="008701DC"/>
    <w:rsid w:val="00870F7A"/>
    <w:rsid w:val="00870FD5"/>
    <w:rsid w:val="00871147"/>
    <w:rsid w:val="00872311"/>
    <w:rsid w:val="008743A8"/>
    <w:rsid w:val="00874E17"/>
    <w:rsid w:val="00874FBC"/>
    <w:rsid w:val="008762C2"/>
    <w:rsid w:val="0087631C"/>
    <w:rsid w:val="0088233E"/>
    <w:rsid w:val="008826BD"/>
    <w:rsid w:val="0088349B"/>
    <w:rsid w:val="00885493"/>
    <w:rsid w:val="00885F6F"/>
    <w:rsid w:val="00886BF2"/>
    <w:rsid w:val="00887583"/>
    <w:rsid w:val="00887631"/>
    <w:rsid w:val="008878C0"/>
    <w:rsid w:val="00892C0C"/>
    <w:rsid w:val="00892DE9"/>
    <w:rsid w:val="00893113"/>
    <w:rsid w:val="008936BA"/>
    <w:rsid w:val="00893E85"/>
    <w:rsid w:val="0089416C"/>
    <w:rsid w:val="00894DD1"/>
    <w:rsid w:val="00894EC4"/>
    <w:rsid w:val="00894EF8"/>
    <w:rsid w:val="00897843"/>
    <w:rsid w:val="008A2C36"/>
    <w:rsid w:val="008A5112"/>
    <w:rsid w:val="008A51AE"/>
    <w:rsid w:val="008A6419"/>
    <w:rsid w:val="008A6854"/>
    <w:rsid w:val="008A7D9B"/>
    <w:rsid w:val="008A7F05"/>
    <w:rsid w:val="008A7FE0"/>
    <w:rsid w:val="008B282B"/>
    <w:rsid w:val="008B38AB"/>
    <w:rsid w:val="008B3C60"/>
    <w:rsid w:val="008B489B"/>
    <w:rsid w:val="008B495D"/>
    <w:rsid w:val="008B5019"/>
    <w:rsid w:val="008B6294"/>
    <w:rsid w:val="008B6748"/>
    <w:rsid w:val="008C0D95"/>
    <w:rsid w:val="008C0EBF"/>
    <w:rsid w:val="008C102C"/>
    <w:rsid w:val="008C1545"/>
    <w:rsid w:val="008C15E5"/>
    <w:rsid w:val="008C1CB5"/>
    <w:rsid w:val="008C223A"/>
    <w:rsid w:val="008C37C5"/>
    <w:rsid w:val="008C3DE7"/>
    <w:rsid w:val="008C47A3"/>
    <w:rsid w:val="008C51B7"/>
    <w:rsid w:val="008C51EC"/>
    <w:rsid w:val="008C52EF"/>
    <w:rsid w:val="008C54AD"/>
    <w:rsid w:val="008C5773"/>
    <w:rsid w:val="008C5910"/>
    <w:rsid w:val="008C67B2"/>
    <w:rsid w:val="008C75B1"/>
    <w:rsid w:val="008D0ACF"/>
    <w:rsid w:val="008D1963"/>
    <w:rsid w:val="008D1D7C"/>
    <w:rsid w:val="008D1EA9"/>
    <w:rsid w:val="008D2479"/>
    <w:rsid w:val="008D2575"/>
    <w:rsid w:val="008D28A5"/>
    <w:rsid w:val="008D2E3D"/>
    <w:rsid w:val="008D32C4"/>
    <w:rsid w:val="008D33F3"/>
    <w:rsid w:val="008D3BAF"/>
    <w:rsid w:val="008D533E"/>
    <w:rsid w:val="008D7E34"/>
    <w:rsid w:val="008E0017"/>
    <w:rsid w:val="008E0104"/>
    <w:rsid w:val="008E09D2"/>
    <w:rsid w:val="008E0E46"/>
    <w:rsid w:val="008E152A"/>
    <w:rsid w:val="008E1CD9"/>
    <w:rsid w:val="008E324F"/>
    <w:rsid w:val="008E530C"/>
    <w:rsid w:val="008E5B1E"/>
    <w:rsid w:val="008E5B7A"/>
    <w:rsid w:val="008E6B8C"/>
    <w:rsid w:val="008E7C9F"/>
    <w:rsid w:val="008F0600"/>
    <w:rsid w:val="008F19F0"/>
    <w:rsid w:val="008F1C7C"/>
    <w:rsid w:val="008F3D16"/>
    <w:rsid w:val="008F4390"/>
    <w:rsid w:val="008F4C85"/>
    <w:rsid w:val="008F5906"/>
    <w:rsid w:val="008F6B0B"/>
    <w:rsid w:val="009018DB"/>
    <w:rsid w:val="00902391"/>
    <w:rsid w:val="009031A2"/>
    <w:rsid w:val="00903C11"/>
    <w:rsid w:val="00903F73"/>
    <w:rsid w:val="009046D8"/>
    <w:rsid w:val="009049AF"/>
    <w:rsid w:val="00907A9D"/>
    <w:rsid w:val="00910BEB"/>
    <w:rsid w:val="00911FE7"/>
    <w:rsid w:val="00912406"/>
    <w:rsid w:val="00914F3D"/>
    <w:rsid w:val="009157EA"/>
    <w:rsid w:val="0091634E"/>
    <w:rsid w:val="00916DD2"/>
    <w:rsid w:val="0091736A"/>
    <w:rsid w:val="00917E6F"/>
    <w:rsid w:val="00920CDB"/>
    <w:rsid w:val="00921260"/>
    <w:rsid w:val="009225DE"/>
    <w:rsid w:val="00922B78"/>
    <w:rsid w:val="00922EA3"/>
    <w:rsid w:val="00924CE2"/>
    <w:rsid w:val="00925AE2"/>
    <w:rsid w:val="00926154"/>
    <w:rsid w:val="00926579"/>
    <w:rsid w:val="00926694"/>
    <w:rsid w:val="00927707"/>
    <w:rsid w:val="00927A2A"/>
    <w:rsid w:val="009301DB"/>
    <w:rsid w:val="009303CE"/>
    <w:rsid w:val="00930973"/>
    <w:rsid w:val="0093202E"/>
    <w:rsid w:val="00932CB5"/>
    <w:rsid w:val="00932DDC"/>
    <w:rsid w:val="009331E0"/>
    <w:rsid w:val="009338B1"/>
    <w:rsid w:val="00934450"/>
    <w:rsid w:val="009344F7"/>
    <w:rsid w:val="009346F4"/>
    <w:rsid w:val="0093474B"/>
    <w:rsid w:val="00934B45"/>
    <w:rsid w:val="00934EC1"/>
    <w:rsid w:val="0093500E"/>
    <w:rsid w:val="009350EE"/>
    <w:rsid w:val="0093535F"/>
    <w:rsid w:val="00936654"/>
    <w:rsid w:val="00936EEB"/>
    <w:rsid w:val="009408BA"/>
    <w:rsid w:val="00940EDB"/>
    <w:rsid w:val="0094116F"/>
    <w:rsid w:val="0094121A"/>
    <w:rsid w:val="009419BD"/>
    <w:rsid w:val="0094211C"/>
    <w:rsid w:val="00942D61"/>
    <w:rsid w:val="00942E98"/>
    <w:rsid w:val="0094512F"/>
    <w:rsid w:val="00946066"/>
    <w:rsid w:val="00947284"/>
    <w:rsid w:val="00947DBB"/>
    <w:rsid w:val="00950094"/>
    <w:rsid w:val="009504E7"/>
    <w:rsid w:val="009506C1"/>
    <w:rsid w:val="009508AE"/>
    <w:rsid w:val="00951AF9"/>
    <w:rsid w:val="009526EC"/>
    <w:rsid w:val="00953A8E"/>
    <w:rsid w:val="00953D0D"/>
    <w:rsid w:val="009548A6"/>
    <w:rsid w:val="00954D50"/>
    <w:rsid w:val="00955178"/>
    <w:rsid w:val="00955B9B"/>
    <w:rsid w:val="00960153"/>
    <w:rsid w:val="00961059"/>
    <w:rsid w:val="009613B5"/>
    <w:rsid w:val="0096140C"/>
    <w:rsid w:val="0096149A"/>
    <w:rsid w:val="0096286B"/>
    <w:rsid w:val="00962969"/>
    <w:rsid w:val="00962DB3"/>
    <w:rsid w:val="009630C7"/>
    <w:rsid w:val="00964600"/>
    <w:rsid w:val="00965B16"/>
    <w:rsid w:val="00967489"/>
    <w:rsid w:val="00967BAD"/>
    <w:rsid w:val="00967BF4"/>
    <w:rsid w:val="00967D60"/>
    <w:rsid w:val="00970889"/>
    <w:rsid w:val="0097449C"/>
    <w:rsid w:val="009747C8"/>
    <w:rsid w:val="00975AFF"/>
    <w:rsid w:val="00976443"/>
    <w:rsid w:val="00976741"/>
    <w:rsid w:val="0097726F"/>
    <w:rsid w:val="0098112A"/>
    <w:rsid w:val="009811D1"/>
    <w:rsid w:val="0098129C"/>
    <w:rsid w:val="00981E30"/>
    <w:rsid w:val="00982363"/>
    <w:rsid w:val="009833D1"/>
    <w:rsid w:val="009837A8"/>
    <w:rsid w:val="00984F20"/>
    <w:rsid w:val="00985BE2"/>
    <w:rsid w:val="009871D3"/>
    <w:rsid w:val="009875EC"/>
    <w:rsid w:val="00987C5C"/>
    <w:rsid w:val="009903B6"/>
    <w:rsid w:val="00990E06"/>
    <w:rsid w:val="00991025"/>
    <w:rsid w:val="00991EAF"/>
    <w:rsid w:val="00991F07"/>
    <w:rsid w:val="00992F1E"/>
    <w:rsid w:val="00994ADF"/>
    <w:rsid w:val="00994F63"/>
    <w:rsid w:val="009950A7"/>
    <w:rsid w:val="00995BAF"/>
    <w:rsid w:val="00995E24"/>
    <w:rsid w:val="00995FFF"/>
    <w:rsid w:val="009965CC"/>
    <w:rsid w:val="009970F0"/>
    <w:rsid w:val="00997BC9"/>
    <w:rsid w:val="009A0CE3"/>
    <w:rsid w:val="009A0DE5"/>
    <w:rsid w:val="009A22EE"/>
    <w:rsid w:val="009A2349"/>
    <w:rsid w:val="009A2453"/>
    <w:rsid w:val="009A6AE5"/>
    <w:rsid w:val="009B08E7"/>
    <w:rsid w:val="009B0958"/>
    <w:rsid w:val="009B0AC9"/>
    <w:rsid w:val="009B0C40"/>
    <w:rsid w:val="009B1323"/>
    <w:rsid w:val="009B135E"/>
    <w:rsid w:val="009B18C1"/>
    <w:rsid w:val="009B1B83"/>
    <w:rsid w:val="009B2B7A"/>
    <w:rsid w:val="009B5176"/>
    <w:rsid w:val="009B561E"/>
    <w:rsid w:val="009B579C"/>
    <w:rsid w:val="009B73A3"/>
    <w:rsid w:val="009C138D"/>
    <w:rsid w:val="009C18D9"/>
    <w:rsid w:val="009C1B9D"/>
    <w:rsid w:val="009C1D42"/>
    <w:rsid w:val="009C20B9"/>
    <w:rsid w:val="009C2BCF"/>
    <w:rsid w:val="009C36A6"/>
    <w:rsid w:val="009C46A2"/>
    <w:rsid w:val="009C4772"/>
    <w:rsid w:val="009C4AED"/>
    <w:rsid w:val="009C4DFD"/>
    <w:rsid w:val="009C531F"/>
    <w:rsid w:val="009C55A0"/>
    <w:rsid w:val="009C61DE"/>
    <w:rsid w:val="009C6B04"/>
    <w:rsid w:val="009C7098"/>
    <w:rsid w:val="009D0642"/>
    <w:rsid w:val="009D0B82"/>
    <w:rsid w:val="009D0EC2"/>
    <w:rsid w:val="009D1598"/>
    <w:rsid w:val="009D1A27"/>
    <w:rsid w:val="009D1A7F"/>
    <w:rsid w:val="009D1D18"/>
    <w:rsid w:val="009D2D49"/>
    <w:rsid w:val="009D2FD7"/>
    <w:rsid w:val="009D3B4F"/>
    <w:rsid w:val="009D6017"/>
    <w:rsid w:val="009D62B0"/>
    <w:rsid w:val="009D65D5"/>
    <w:rsid w:val="009D6CDE"/>
    <w:rsid w:val="009D6F72"/>
    <w:rsid w:val="009D7548"/>
    <w:rsid w:val="009D7811"/>
    <w:rsid w:val="009D7961"/>
    <w:rsid w:val="009D7ECF"/>
    <w:rsid w:val="009E17D2"/>
    <w:rsid w:val="009E24FB"/>
    <w:rsid w:val="009E26B5"/>
    <w:rsid w:val="009E2C8E"/>
    <w:rsid w:val="009E3C0B"/>
    <w:rsid w:val="009E3C90"/>
    <w:rsid w:val="009E4139"/>
    <w:rsid w:val="009E4E81"/>
    <w:rsid w:val="009E50D2"/>
    <w:rsid w:val="009E6221"/>
    <w:rsid w:val="009E6901"/>
    <w:rsid w:val="009E7A76"/>
    <w:rsid w:val="009E7E86"/>
    <w:rsid w:val="009E7FD4"/>
    <w:rsid w:val="009F0F6F"/>
    <w:rsid w:val="009F1648"/>
    <w:rsid w:val="009F16F3"/>
    <w:rsid w:val="009F22C7"/>
    <w:rsid w:val="009F2FA7"/>
    <w:rsid w:val="009F33DF"/>
    <w:rsid w:val="009F3B70"/>
    <w:rsid w:val="009F475F"/>
    <w:rsid w:val="009F4F30"/>
    <w:rsid w:val="009F4F38"/>
    <w:rsid w:val="009F536E"/>
    <w:rsid w:val="009F5712"/>
    <w:rsid w:val="009F667F"/>
    <w:rsid w:val="009F6DA6"/>
    <w:rsid w:val="009F6E57"/>
    <w:rsid w:val="009F7B7A"/>
    <w:rsid w:val="009F7CC0"/>
    <w:rsid w:val="00A00100"/>
    <w:rsid w:val="00A00EB0"/>
    <w:rsid w:val="00A01456"/>
    <w:rsid w:val="00A0390E"/>
    <w:rsid w:val="00A04D6C"/>
    <w:rsid w:val="00A0560A"/>
    <w:rsid w:val="00A05831"/>
    <w:rsid w:val="00A058BC"/>
    <w:rsid w:val="00A065CB"/>
    <w:rsid w:val="00A0675B"/>
    <w:rsid w:val="00A06B0B"/>
    <w:rsid w:val="00A07787"/>
    <w:rsid w:val="00A07CA4"/>
    <w:rsid w:val="00A10A28"/>
    <w:rsid w:val="00A10DB1"/>
    <w:rsid w:val="00A1208E"/>
    <w:rsid w:val="00A129DC"/>
    <w:rsid w:val="00A13354"/>
    <w:rsid w:val="00A1384E"/>
    <w:rsid w:val="00A13D9B"/>
    <w:rsid w:val="00A148C2"/>
    <w:rsid w:val="00A1587E"/>
    <w:rsid w:val="00A15B52"/>
    <w:rsid w:val="00A15CD3"/>
    <w:rsid w:val="00A15D82"/>
    <w:rsid w:val="00A16940"/>
    <w:rsid w:val="00A17358"/>
    <w:rsid w:val="00A204B7"/>
    <w:rsid w:val="00A216A7"/>
    <w:rsid w:val="00A223E2"/>
    <w:rsid w:val="00A22609"/>
    <w:rsid w:val="00A22E42"/>
    <w:rsid w:val="00A23961"/>
    <w:rsid w:val="00A239EC"/>
    <w:rsid w:val="00A23A75"/>
    <w:rsid w:val="00A24301"/>
    <w:rsid w:val="00A244D7"/>
    <w:rsid w:val="00A24AB9"/>
    <w:rsid w:val="00A24B41"/>
    <w:rsid w:val="00A24D8A"/>
    <w:rsid w:val="00A25462"/>
    <w:rsid w:val="00A25871"/>
    <w:rsid w:val="00A261C1"/>
    <w:rsid w:val="00A2790E"/>
    <w:rsid w:val="00A27D74"/>
    <w:rsid w:val="00A30A9A"/>
    <w:rsid w:val="00A30E3D"/>
    <w:rsid w:val="00A3102F"/>
    <w:rsid w:val="00A32C32"/>
    <w:rsid w:val="00A34866"/>
    <w:rsid w:val="00A35AAC"/>
    <w:rsid w:val="00A3690F"/>
    <w:rsid w:val="00A37689"/>
    <w:rsid w:val="00A402D8"/>
    <w:rsid w:val="00A40E6C"/>
    <w:rsid w:val="00A4295C"/>
    <w:rsid w:val="00A44958"/>
    <w:rsid w:val="00A4554F"/>
    <w:rsid w:val="00A455CC"/>
    <w:rsid w:val="00A455E4"/>
    <w:rsid w:val="00A46A7F"/>
    <w:rsid w:val="00A474AC"/>
    <w:rsid w:val="00A478E7"/>
    <w:rsid w:val="00A47908"/>
    <w:rsid w:val="00A50493"/>
    <w:rsid w:val="00A507DB"/>
    <w:rsid w:val="00A528DB"/>
    <w:rsid w:val="00A532A3"/>
    <w:rsid w:val="00A5350C"/>
    <w:rsid w:val="00A53769"/>
    <w:rsid w:val="00A547F6"/>
    <w:rsid w:val="00A55489"/>
    <w:rsid w:val="00A55529"/>
    <w:rsid w:val="00A558C0"/>
    <w:rsid w:val="00A576C1"/>
    <w:rsid w:val="00A578A1"/>
    <w:rsid w:val="00A57A7B"/>
    <w:rsid w:val="00A57CE2"/>
    <w:rsid w:val="00A60C11"/>
    <w:rsid w:val="00A61157"/>
    <w:rsid w:val="00A612DA"/>
    <w:rsid w:val="00A62439"/>
    <w:rsid w:val="00A63A6A"/>
    <w:rsid w:val="00A64315"/>
    <w:rsid w:val="00A64D38"/>
    <w:rsid w:val="00A65491"/>
    <w:rsid w:val="00A6578C"/>
    <w:rsid w:val="00A6678D"/>
    <w:rsid w:val="00A669D0"/>
    <w:rsid w:val="00A676E4"/>
    <w:rsid w:val="00A67CE2"/>
    <w:rsid w:val="00A67F65"/>
    <w:rsid w:val="00A7036F"/>
    <w:rsid w:val="00A7182E"/>
    <w:rsid w:val="00A721BB"/>
    <w:rsid w:val="00A722CA"/>
    <w:rsid w:val="00A72AEF"/>
    <w:rsid w:val="00A7374E"/>
    <w:rsid w:val="00A743BA"/>
    <w:rsid w:val="00A74A47"/>
    <w:rsid w:val="00A76F12"/>
    <w:rsid w:val="00A77DD8"/>
    <w:rsid w:val="00A8016F"/>
    <w:rsid w:val="00A80774"/>
    <w:rsid w:val="00A80D4E"/>
    <w:rsid w:val="00A818F7"/>
    <w:rsid w:val="00A81CD6"/>
    <w:rsid w:val="00A82113"/>
    <w:rsid w:val="00A83448"/>
    <w:rsid w:val="00A83653"/>
    <w:rsid w:val="00A84B5E"/>
    <w:rsid w:val="00A84FA6"/>
    <w:rsid w:val="00A8579D"/>
    <w:rsid w:val="00A85B94"/>
    <w:rsid w:val="00A86E82"/>
    <w:rsid w:val="00A870F4"/>
    <w:rsid w:val="00A870FA"/>
    <w:rsid w:val="00A871C2"/>
    <w:rsid w:val="00A87F55"/>
    <w:rsid w:val="00A90401"/>
    <w:rsid w:val="00A93A46"/>
    <w:rsid w:val="00A94BF7"/>
    <w:rsid w:val="00A95600"/>
    <w:rsid w:val="00AA04D4"/>
    <w:rsid w:val="00AA0BBC"/>
    <w:rsid w:val="00AA154A"/>
    <w:rsid w:val="00AA2E0C"/>
    <w:rsid w:val="00AA399F"/>
    <w:rsid w:val="00AA43FE"/>
    <w:rsid w:val="00AA4539"/>
    <w:rsid w:val="00AA48AB"/>
    <w:rsid w:val="00AA523F"/>
    <w:rsid w:val="00AA54B9"/>
    <w:rsid w:val="00AA5999"/>
    <w:rsid w:val="00AA5F3D"/>
    <w:rsid w:val="00AA6DD1"/>
    <w:rsid w:val="00AA7EE1"/>
    <w:rsid w:val="00AB03CF"/>
    <w:rsid w:val="00AB1924"/>
    <w:rsid w:val="00AB1F55"/>
    <w:rsid w:val="00AB1FB3"/>
    <w:rsid w:val="00AB2FC0"/>
    <w:rsid w:val="00AB3DD7"/>
    <w:rsid w:val="00AB4BA0"/>
    <w:rsid w:val="00AB4D46"/>
    <w:rsid w:val="00AC013C"/>
    <w:rsid w:val="00AC19AA"/>
    <w:rsid w:val="00AC28A1"/>
    <w:rsid w:val="00AC2BEA"/>
    <w:rsid w:val="00AC3E28"/>
    <w:rsid w:val="00AC4DA7"/>
    <w:rsid w:val="00AC4DDB"/>
    <w:rsid w:val="00AC52B5"/>
    <w:rsid w:val="00AC58E4"/>
    <w:rsid w:val="00AC5CC3"/>
    <w:rsid w:val="00AC645E"/>
    <w:rsid w:val="00AC65B2"/>
    <w:rsid w:val="00AC73EC"/>
    <w:rsid w:val="00AC7537"/>
    <w:rsid w:val="00AC78C1"/>
    <w:rsid w:val="00AD01C8"/>
    <w:rsid w:val="00AD1FEA"/>
    <w:rsid w:val="00AD3287"/>
    <w:rsid w:val="00AD3C70"/>
    <w:rsid w:val="00AD5B92"/>
    <w:rsid w:val="00AD7976"/>
    <w:rsid w:val="00AE06CB"/>
    <w:rsid w:val="00AE1119"/>
    <w:rsid w:val="00AE21DD"/>
    <w:rsid w:val="00AE376A"/>
    <w:rsid w:val="00AE3B4E"/>
    <w:rsid w:val="00AE3EA2"/>
    <w:rsid w:val="00AE40CB"/>
    <w:rsid w:val="00AE5080"/>
    <w:rsid w:val="00AE5766"/>
    <w:rsid w:val="00AE5C16"/>
    <w:rsid w:val="00AE6C37"/>
    <w:rsid w:val="00AF0204"/>
    <w:rsid w:val="00AF0993"/>
    <w:rsid w:val="00AF0BE7"/>
    <w:rsid w:val="00AF1484"/>
    <w:rsid w:val="00AF14B8"/>
    <w:rsid w:val="00AF19E0"/>
    <w:rsid w:val="00AF1D8F"/>
    <w:rsid w:val="00AF218A"/>
    <w:rsid w:val="00AF21C7"/>
    <w:rsid w:val="00AF25CC"/>
    <w:rsid w:val="00AF26DB"/>
    <w:rsid w:val="00AF34E3"/>
    <w:rsid w:val="00AF43DD"/>
    <w:rsid w:val="00AF44CD"/>
    <w:rsid w:val="00AF48AE"/>
    <w:rsid w:val="00AF586E"/>
    <w:rsid w:val="00AF732C"/>
    <w:rsid w:val="00B00324"/>
    <w:rsid w:val="00B006EC"/>
    <w:rsid w:val="00B01446"/>
    <w:rsid w:val="00B01675"/>
    <w:rsid w:val="00B01D28"/>
    <w:rsid w:val="00B02D89"/>
    <w:rsid w:val="00B0321F"/>
    <w:rsid w:val="00B052DC"/>
    <w:rsid w:val="00B06052"/>
    <w:rsid w:val="00B06E15"/>
    <w:rsid w:val="00B078E0"/>
    <w:rsid w:val="00B10C78"/>
    <w:rsid w:val="00B1202D"/>
    <w:rsid w:val="00B12036"/>
    <w:rsid w:val="00B13055"/>
    <w:rsid w:val="00B13322"/>
    <w:rsid w:val="00B13D18"/>
    <w:rsid w:val="00B149CA"/>
    <w:rsid w:val="00B16332"/>
    <w:rsid w:val="00B16B4F"/>
    <w:rsid w:val="00B17496"/>
    <w:rsid w:val="00B21A9D"/>
    <w:rsid w:val="00B24BE4"/>
    <w:rsid w:val="00B24C20"/>
    <w:rsid w:val="00B25280"/>
    <w:rsid w:val="00B259C2"/>
    <w:rsid w:val="00B2600B"/>
    <w:rsid w:val="00B264DC"/>
    <w:rsid w:val="00B30352"/>
    <w:rsid w:val="00B30831"/>
    <w:rsid w:val="00B31A50"/>
    <w:rsid w:val="00B31D6A"/>
    <w:rsid w:val="00B31E03"/>
    <w:rsid w:val="00B349C6"/>
    <w:rsid w:val="00B35370"/>
    <w:rsid w:val="00B36BFB"/>
    <w:rsid w:val="00B37AF8"/>
    <w:rsid w:val="00B37CA2"/>
    <w:rsid w:val="00B4149A"/>
    <w:rsid w:val="00B41522"/>
    <w:rsid w:val="00B41F61"/>
    <w:rsid w:val="00B42465"/>
    <w:rsid w:val="00B4369F"/>
    <w:rsid w:val="00B4399E"/>
    <w:rsid w:val="00B442BC"/>
    <w:rsid w:val="00B448E8"/>
    <w:rsid w:val="00B45132"/>
    <w:rsid w:val="00B45735"/>
    <w:rsid w:val="00B46185"/>
    <w:rsid w:val="00B46461"/>
    <w:rsid w:val="00B46636"/>
    <w:rsid w:val="00B46734"/>
    <w:rsid w:val="00B50AB0"/>
    <w:rsid w:val="00B513C6"/>
    <w:rsid w:val="00B51804"/>
    <w:rsid w:val="00B51C06"/>
    <w:rsid w:val="00B53CAF"/>
    <w:rsid w:val="00B54B5D"/>
    <w:rsid w:val="00B54FFC"/>
    <w:rsid w:val="00B553CC"/>
    <w:rsid w:val="00B56DD3"/>
    <w:rsid w:val="00B60C97"/>
    <w:rsid w:val="00B60CBC"/>
    <w:rsid w:val="00B6128C"/>
    <w:rsid w:val="00B6203E"/>
    <w:rsid w:val="00B624B4"/>
    <w:rsid w:val="00B62BBF"/>
    <w:rsid w:val="00B635E7"/>
    <w:rsid w:val="00B649F0"/>
    <w:rsid w:val="00B64E93"/>
    <w:rsid w:val="00B6558D"/>
    <w:rsid w:val="00B6619A"/>
    <w:rsid w:val="00B6759A"/>
    <w:rsid w:val="00B70C99"/>
    <w:rsid w:val="00B76201"/>
    <w:rsid w:val="00B763CE"/>
    <w:rsid w:val="00B76A6C"/>
    <w:rsid w:val="00B80851"/>
    <w:rsid w:val="00B80A1B"/>
    <w:rsid w:val="00B80D21"/>
    <w:rsid w:val="00B81261"/>
    <w:rsid w:val="00B8138F"/>
    <w:rsid w:val="00B81AD6"/>
    <w:rsid w:val="00B81C47"/>
    <w:rsid w:val="00B822A1"/>
    <w:rsid w:val="00B824B8"/>
    <w:rsid w:val="00B82D4B"/>
    <w:rsid w:val="00B8429D"/>
    <w:rsid w:val="00B8493A"/>
    <w:rsid w:val="00B85210"/>
    <w:rsid w:val="00B852FE"/>
    <w:rsid w:val="00B903FE"/>
    <w:rsid w:val="00B904CE"/>
    <w:rsid w:val="00B907B3"/>
    <w:rsid w:val="00B90BBC"/>
    <w:rsid w:val="00B91CA8"/>
    <w:rsid w:val="00B92056"/>
    <w:rsid w:val="00B92135"/>
    <w:rsid w:val="00B925C9"/>
    <w:rsid w:val="00B92EA9"/>
    <w:rsid w:val="00B93211"/>
    <w:rsid w:val="00B93730"/>
    <w:rsid w:val="00B93875"/>
    <w:rsid w:val="00B93F3A"/>
    <w:rsid w:val="00B94BF0"/>
    <w:rsid w:val="00B957F7"/>
    <w:rsid w:val="00B96F9E"/>
    <w:rsid w:val="00B96FD4"/>
    <w:rsid w:val="00B9771F"/>
    <w:rsid w:val="00B97E52"/>
    <w:rsid w:val="00BA0FA2"/>
    <w:rsid w:val="00BA1379"/>
    <w:rsid w:val="00BA17BB"/>
    <w:rsid w:val="00BA1B39"/>
    <w:rsid w:val="00BA1E21"/>
    <w:rsid w:val="00BA56E3"/>
    <w:rsid w:val="00BA5A86"/>
    <w:rsid w:val="00BA5BF0"/>
    <w:rsid w:val="00BA681A"/>
    <w:rsid w:val="00BA6956"/>
    <w:rsid w:val="00BA708C"/>
    <w:rsid w:val="00BA79B6"/>
    <w:rsid w:val="00BB07CC"/>
    <w:rsid w:val="00BB1CC3"/>
    <w:rsid w:val="00BB24EF"/>
    <w:rsid w:val="00BB263C"/>
    <w:rsid w:val="00BB3653"/>
    <w:rsid w:val="00BB450D"/>
    <w:rsid w:val="00BB64E3"/>
    <w:rsid w:val="00BB64F9"/>
    <w:rsid w:val="00BB6790"/>
    <w:rsid w:val="00BB6CBF"/>
    <w:rsid w:val="00BB7095"/>
    <w:rsid w:val="00BB71B5"/>
    <w:rsid w:val="00BC00D5"/>
    <w:rsid w:val="00BC1A39"/>
    <w:rsid w:val="00BC2BDD"/>
    <w:rsid w:val="00BC31D8"/>
    <w:rsid w:val="00BC37E1"/>
    <w:rsid w:val="00BC4200"/>
    <w:rsid w:val="00BC559F"/>
    <w:rsid w:val="00BC58C8"/>
    <w:rsid w:val="00BC63E1"/>
    <w:rsid w:val="00BD0656"/>
    <w:rsid w:val="00BD0F75"/>
    <w:rsid w:val="00BD115B"/>
    <w:rsid w:val="00BD123B"/>
    <w:rsid w:val="00BD12D1"/>
    <w:rsid w:val="00BD142F"/>
    <w:rsid w:val="00BD1E16"/>
    <w:rsid w:val="00BD2218"/>
    <w:rsid w:val="00BD221A"/>
    <w:rsid w:val="00BD24E2"/>
    <w:rsid w:val="00BD2704"/>
    <w:rsid w:val="00BD3800"/>
    <w:rsid w:val="00BD4726"/>
    <w:rsid w:val="00BD492B"/>
    <w:rsid w:val="00BD4AA4"/>
    <w:rsid w:val="00BD4B6F"/>
    <w:rsid w:val="00BD50C1"/>
    <w:rsid w:val="00BD5385"/>
    <w:rsid w:val="00BD597A"/>
    <w:rsid w:val="00BD6110"/>
    <w:rsid w:val="00BD62F5"/>
    <w:rsid w:val="00BD7700"/>
    <w:rsid w:val="00BD7CC5"/>
    <w:rsid w:val="00BD7DDB"/>
    <w:rsid w:val="00BE0C2E"/>
    <w:rsid w:val="00BE1191"/>
    <w:rsid w:val="00BE1D07"/>
    <w:rsid w:val="00BE2080"/>
    <w:rsid w:val="00BE31A9"/>
    <w:rsid w:val="00BE42F9"/>
    <w:rsid w:val="00BE48E7"/>
    <w:rsid w:val="00BE4D84"/>
    <w:rsid w:val="00BE5E5D"/>
    <w:rsid w:val="00BE69C9"/>
    <w:rsid w:val="00BE790F"/>
    <w:rsid w:val="00BF0054"/>
    <w:rsid w:val="00BF066C"/>
    <w:rsid w:val="00BF0A45"/>
    <w:rsid w:val="00BF0B9B"/>
    <w:rsid w:val="00BF11C8"/>
    <w:rsid w:val="00BF22A4"/>
    <w:rsid w:val="00BF5237"/>
    <w:rsid w:val="00BF6395"/>
    <w:rsid w:val="00BF723A"/>
    <w:rsid w:val="00BF7493"/>
    <w:rsid w:val="00BF74C9"/>
    <w:rsid w:val="00BF7D06"/>
    <w:rsid w:val="00C00D26"/>
    <w:rsid w:val="00C015E0"/>
    <w:rsid w:val="00C019F0"/>
    <w:rsid w:val="00C01A18"/>
    <w:rsid w:val="00C02028"/>
    <w:rsid w:val="00C025CE"/>
    <w:rsid w:val="00C03222"/>
    <w:rsid w:val="00C04D19"/>
    <w:rsid w:val="00C05386"/>
    <w:rsid w:val="00C05E6A"/>
    <w:rsid w:val="00C0649B"/>
    <w:rsid w:val="00C076CC"/>
    <w:rsid w:val="00C07873"/>
    <w:rsid w:val="00C1024D"/>
    <w:rsid w:val="00C10A41"/>
    <w:rsid w:val="00C10AFB"/>
    <w:rsid w:val="00C112B6"/>
    <w:rsid w:val="00C12598"/>
    <w:rsid w:val="00C12EAE"/>
    <w:rsid w:val="00C13850"/>
    <w:rsid w:val="00C13E4A"/>
    <w:rsid w:val="00C13FF4"/>
    <w:rsid w:val="00C1487D"/>
    <w:rsid w:val="00C154FC"/>
    <w:rsid w:val="00C1593B"/>
    <w:rsid w:val="00C15F90"/>
    <w:rsid w:val="00C161C3"/>
    <w:rsid w:val="00C16FC7"/>
    <w:rsid w:val="00C17BEB"/>
    <w:rsid w:val="00C2074A"/>
    <w:rsid w:val="00C2159B"/>
    <w:rsid w:val="00C21780"/>
    <w:rsid w:val="00C21F00"/>
    <w:rsid w:val="00C23712"/>
    <w:rsid w:val="00C241BB"/>
    <w:rsid w:val="00C25022"/>
    <w:rsid w:val="00C252CA"/>
    <w:rsid w:val="00C253F4"/>
    <w:rsid w:val="00C26FF2"/>
    <w:rsid w:val="00C27132"/>
    <w:rsid w:val="00C27359"/>
    <w:rsid w:val="00C274A4"/>
    <w:rsid w:val="00C314BC"/>
    <w:rsid w:val="00C32ABD"/>
    <w:rsid w:val="00C337C3"/>
    <w:rsid w:val="00C3400F"/>
    <w:rsid w:val="00C349A0"/>
    <w:rsid w:val="00C3547A"/>
    <w:rsid w:val="00C35F0D"/>
    <w:rsid w:val="00C363C2"/>
    <w:rsid w:val="00C413AF"/>
    <w:rsid w:val="00C41E70"/>
    <w:rsid w:val="00C42337"/>
    <w:rsid w:val="00C4244C"/>
    <w:rsid w:val="00C42A0A"/>
    <w:rsid w:val="00C42F48"/>
    <w:rsid w:val="00C43179"/>
    <w:rsid w:val="00C4364A"/>
    <w:rsid w:val="00C43717"/>
    <w:rsid w:val="00C4379C"/>
    <w:rsid w:val="00C44487"/>
    <w:rsid w:val="00C444BC"/>
    <w:rsid w:val="00C446C4"/>
    <w:rsid w:val="00C44EEF"/>
    <w:rsid w:val="00C45244"/>
    <w:rsid w:val="00C45293"/>
    <w:rsid w:val="00C457B1"/>
    <w:rsid w:val="00C45CA9"/>
    <w:rsid w:val="00C45FEB"/>
    <w:rsid w:val="00C460BD"/>
    <w:rsid w:val="00C465C2"/>
    <w:rsid w:val="00C46822"/>
    <w:rsid w:val="00C47AF8"/>
    <w:rsid w:val="00C47EDF"/>
    <w:rsid w:val="00C50827"/>
    <w:rsid w:val="00C51AF1"/>
    <w:rsid w:val="00C52809"/>
    <w:rsid w:val="00C52994"/>
    <w:rsid w:val="00C542DC"/>
    <w:rsid w:val="00C54307"/>
    <w:rsid w:val="00C54D96"/>
    <w:rsid w:val="00C578D4"/>
    <w:rsid w:val="00C6052E"/>
    <w:rsid w:val="00C607A3"/>
    <w:rsid w:val="00C610F3"/>
    <w:rsid w:val="00C6133B"/>
    <w:rsid w:val="00C61B5C"/>
    <w:rsid w:val="00C61E7C"/>
    <w:rsid w:val="00C6228C"/>
    <w:rsid w:val="00C63161"/>
    <w:rsid w:val="00C63A8C"/>
    <w:rsid w:val="00C63CD8"/>
    <w:rsid w:val="00C64BF8"/>
    <w:rsid w:val="00C65F03"/>
    <w:rsid w:val="00C670D3"/>
    <w:rsid w:val="00C671BA"/>
    <w:rsid w:val="00C6751E"/>
    <w:rsid w:val="00C678EB"/>
    <w:rsid w:val="00C70403"/>
    <w:rsid w:val="00C70E86"/>
    <w:rsid w:val="00C7294E"/>
    <w:rsid w:val="00C72B6C"/>
    <w:rsid w:val="00C73A50"/>
    <w:rsid w:val="00C74956"/>
    <w:rsid w:val="00C74E88"/>
    <w:rsid w:val="00C750C8"/>
    <w:rsid w:val="00C75FB9"/>
    <w:rsid w:val="00C76E47"/>
    <w:rsid w:val="00C81AF8"/>
    <w:rsid w:val="00C81D1E"/>
    <w:rsid w:val="00C823AE"/>
    <w:rsid w:val="00C825B6"/>
    <w:rsid w:val="00C82E2F"/>
    <w:rsid w:val="00C845F4"/>
    <w:rsid w:val="00C85F8F"/>
    <w:rsid w:val="00C8678C"/>
    <w:rsid w:val="00C87F42"/>
    <w:rsid w:val="00C9113A"/>
    <w:rsid w:val="00C922C1"/>
    <w:rsid w:val="00C92723"/>
    <w:rsid w:val="00C92B7B"/>
    <w:rsid w:val="00C9301E"/>
    <w:rsid w:val="00C930F4"/>
    <w:rsid w:val="00C93246"/>
    <w:rsid w:val="00C93CE8"/>
    <w:rsid w:val="00C93D63"/>
    <w:rsid w:val="00C94C2E"/>
    <w:rsid w:val="00C95656"/>
    <w:rsid w:val="00C9568B"/>
    <w:rsid w:val="00C95969"/>
    <w:rsid w:val="00C9733C"/>
    <w:rsid w:val="00C974D3"/>
    <w:rsid w:val="00C9758E"/>
    <w:rsid w:val="00CA11A3"/>
    <w:rsid w:val="00CA1761"/>
    <w:rsid w:val="00CA1D39"/>
    <w:rsid w:val="00CA25DA"/>
    <w:rsid w:val="00CA2817"/>
    <w:rsid w:val="00CA3211"/>
    <w:rsid w:val="00CA4DB0"/>
    <w:rsid w:val="00CA4FF0"/>
    <w:rsid w:val="00CA52B8"/>
    <w:rsid w:val="00CA5FED"/>
    <w:rsid w:val="00CA6CA6"/>
    <w:rsid w:val="00CA75DF"/>
    <w:rsid w:val="00CA7C82"/>
    <w:rsid w:val="00CB0029"/>
    <w:rsid w:val="00CB011D"/>
    <w:rsid w:val="00CB0855"/>
    <w:rsid w:val="00CB0A6B"/>
    <w:rsid w:val="00CB0EA1"/>
    <w:rsid w:val="00CB0ECA"/>
    <w:rsid w:val="00CB11BF"/>
    <w:rsid w:val="00CB2994"/>
    <w:rsid w:val="00CB334B"/>
    <w:rsid w:val="00CB3575"/>
    <w:rsid w:val="00CB4D4A"/>
    <w:rsid w:val="00CB4DB4"/>
    <w:rsid w:val="00CB6575"/>
    <w:rsid w:val="00CB6666"/>
    <w:rsid w:val="00CB7128"/>
    <w:rsid w:val="00CB72E8"/>
    <w:rsid w:val="00CB79F9"/>
    <w:rsid w:val="00CC1366"/>
    <w:rsid w:val="00CC36F8"/>
    <w:rsid w:val="00CC3D31"/>
    <w:rsid w:val="00CC4D1B"/>
    <w:rsid w:val="00CC548F"/>
    <w:rsid w:val="00CC54D8"/>
    <w:rsid w:val="00CC57A5"/>
    <w:rsid w:val="00CC5B92"/>
    <w:rsid w:val="00CC5C80"/>
    <w:rsid w:val="00CC5D39"/>
    <w:rsid w:val="00CC5E08"/>
    <w:rsid w:val="00CC6252"/>
    <w:rsid w:val="00CC6E1C"/>
    <w:rsid w:val="00CC726F"/>
    <w:rsid w:val="00CC76BA"/>
    <w:rsid w:val="00CD0AC3"/>
    <w:rsid w:val="00CD0DCC"/>
    <w:rsid w:val="00CD0ECD"/>
    <w:rsid w:val="00CD2EFD"/>
    <w:rsid w:val="00CD557A"/>
    <w:rsid w:val="00CD5770"/>
    <w:rsid w:val="00CD5990"/>
    <w:rsid w:val="00CD5BA2"/>
    <w:rsid w:val="00CD6147"/>
    <w:rsid w:val="00CD6227"/>
    <w:rsid w:val="00CD6272"/>
    <w:rsid w:val="00CD6607"/>
    <w:rsid w:val="00CD76AC"/>
    <w:rsid w:val="00CD77C5"/>
    <w:rsid w:val="00CE0026"/>
    <w:rsid w:val="00CE0334"/>
    <w:rsid w:val="00CE0657"/>
    <w:rsid w:val="00CE0B2B"/>
    <w:rsid w:val="00CE14FC"/>
    <w:rsid w:val="00CE2081"/>
    <w:rsid w:val="00CE332D"/>
    <w:rsid w:val="00CE36E8"/>
    <w:rsid w:val="00CE4A44"/>
    <w:rsid w:val="00CE4B0F"/>
    <w:rsid w:val="00CE5ADD"/>
    <w:rsid w:val="00CE5B5D"/>
    <w:rsid w:val="00CE5D77"/>
    <w:rsid w:val="00CE6991"/>
    <w:rsid w:val="00CE74A1"/>
    <w:rsid w:val="00CF008C"/>
    <w:rsid w:val="00CF1044"/>
    <w:rsid w:val="00CF1800"/>
    <w:rsid w:val="00CF1B9E"/>
    <w:rsid w:val="00CF2DED"/>
    <w:rsid w:val="00CF32E7"/>
    <w:rsid w:val="00CF3617"/>
    <w:rsid w:val="00CF364F"/>
    <w:rsid w:val="00CF3AC3"/>
    <w:rsid w:val="00CF4C8A"/>
    <w:rsid w:val="00CF4DCB"/>
    <w:rsid w:val="00CF54B3"/>
    <w:rsid w:val="00CF57F9"/>
    <w:rsid w:val="00CF58E1"/>
    <w:rsid w:val="00CF59A4"/>
    <w:rsid w:val="00CF6997"/>
    <w:rsid w:val="00D00C49"/>
    <w:rsid w:val="00D00FFF"/>
    <w:rsid w:val="00D01283"/>
    <w:rsid w:val="00D0173A"/>
    <w:rsid w:val="00D01E68"/>
    <w:rsid w:val="00D0288E"/>
    <w:rsid w:val="00D02F5B"/>
    <w:rsid w:val="00D02FC6"/>
    <w:rsid w:val="00D03B39"/>
    <w:rsid w:val="00D03F69"/>
    <w:rsid w:val="00D044F5"/>
    <w:rsid w:val="00D04547"/>
    <w:rsid w:val="00D048B3"/>
    <w:rsid w:val="00D04A8D"/>
    <w:rsid w:val="00D04D18"/>
    <w:rsid w:val="00D05E68"/>
    <w:rsid w:val="00D06529"/>
    <w:rsid w:val="00D0710D"/>
    <w:rsid w:val="00D10C9C"/>
    <w:rsid w:val="00D11333"/>
    <w:rsid w:val="00D11E5F"/>
    <w:rsid w:val="00D12115"/>
    <w:rsid w:val="00D12415"/>
    <w:rsid w:val="00D12706"/>
    <w:rsid w:val="00D12B74"/>
    <w:rsid w:val="00D12D6C"/>
    <w:rsid w:val="00D133F1"/>
    <w:rsid w:val="00D134CA"/>
    <w:rsid w:val="00D140A0"/>
    <w:rsid w:val="00D1523A"/>
    <w:rsid w:val="00D15B91"/>
    <w:rsid w:val="00D160C6"/>
    <w:rsid w:val="00D20243"/>
    <w:rsid w:val="00D21162"/>
    <w:rsid w:val="00D21B6D"/>
    <w:rsid w:val="00D227EC"/>
    <w:rsid w:val="00D2285A"/>
    <w:rsid w:val="00D229C4"/>
    <w:rsid w:val="00D22C7B"/>
    <w:rsid w:val="00D23490"/>
    <w:rsid w:val="00D23DA7"/>
    <w:rsid w:val="00D248FA"/>
    <w:rsid w:val="00D26840"/>
    <w:rsid w:val="00D269C7"/>
    <w:rsid w:val="00D335B6"/>
    <w:rsid w:val="00D336E1"/>
    <w:rsid w:val="00D354C0"/>
    <w:rsid w:val="00D35C1E"/>
    <w:rsid w:val="00D35EA3"/>
    <w:rsid w:val="00D36D8F"/>
    <w:rsid w:val="00D41328"/>
    <w:rsid w:val="00D429BA"/>
    <w:rsid w:val="00D464F6"/>
    <w:rsid w:val="00D46DF5"/>
    <w:rsid w:val="00D4716F"/>
    <w:rsid w:val="00D47208"/>
    <w:rsid w:val="00D50274"/>
    <w:rsid w:val="00D50C0E"/>
    <w:rsid w:val="00D51590"/>
    <w:rsid w:val="00D51F6B"/>
    <w:rsid w:val="00D52795"/>
    <w:rsid w:val="00D5290E"/>
    <w:rsid w:val="00D53A0E"/>
    <w:rsid w:val="00D55036"/>
    <w:rsid w:val="00D55F3D"/>
    <w:rsid w:val="00D5619F"/>
    <w:rsid w:val="00D56C76"/>
    <w:rsid w:val="00D572D3"/>
    <w:rsid w:val="00D61654"/>
    <w:rsid w:val="00D6325C"/>
    <w:rsid w:val="00D63BAF"/>
    <w:rsid w:val="00D63E59"/>
    <w:rsid w:val="00D64396"/>
    <w:rsid w:val="00D653E0"/>
    <w:rsid w:val="00D65513"/>
    <w:rsid w:val="00D659DD"/>
    <w:rsid w:val="00D65D76"/>
    <w:rsid w:val="00D65DE9"/>
    <w:rsid w:val="00D65F09"/>
    <w:rsid w:val="00D6693F"/>
    <w:rsid w:val="00D67AAD"/>
    <w:rsid w:val="00D7101E"/>
    <w:rsid w:val="00D719B5"/>
    <w:rsid w:val="00D72586"/>
    <w:rsid w:val="00D7266B"/>
    <w:rsid w:val="00D726BB"/>
    <w:rsid w:val="00D72F77"/>
    <w:rsid w:val="00D7319F"/>
    <w:rsid w:val="00D7333E"/>
    <w:rsid w:val="00D740FD"/>
    <w:rsid w:val="00D74648"/>
    <w:rsid w:val="00D74791"/>
    <w:rsid w:val="00D74E78"/>
    <w:rsid w:val="00D753DE"/>
    <w:rsid w:val="00D7655A"/>
    <w:rsid w:val="00D77D6F"/>
    <w:rsid w:val="00D80F00"/>
    <w:rsid w:val="00D80F21"/>
    <w:rsid w:val="00D818FC"/>
    <w:rsid w:val="00D823FD"/>
    <w:rsid w:val="00D83F12"/>
    <w:rsid w:val="00D8452F"/>
    <w:rsid w:val="00D850FA"/>
    <w:rsid w:val="00D86281"/>
    <w:rsid w:val="00D86846"/>
    <w:rsid w:val="00D87917"/>
    <w:rsid w:val="00D90A3D"/>
    <w:rsid w:val="00D9152A"/>
    <w:rsid w:val="00D9155D"/>
    <w:rsid w:val="00D91861"/>
    <w:rsid w:val="00D91EAD"/>
    <w:rsid w:val="00D91F14"/>
    <w:rsid w:val="00D9266E"/>
    <w:rsid w:val="00D93EF8"/>
    <w:rsid w:val="00D93FA0"/>
    <w:rsid w:val="00D94527"/>
    <w:rsid w:val="00D9476A"/>
    <w:rsid w:val="00D947E4"/>
    <w:rsid w:val="00D97033"/>
    <w:rsid w:val="00DA074F"/>
    <w:rsid w:val="00DA15CC"/>
    <w:rsid w:val="00DA1923"/>
    <w:rsid w:val="00DA23BA"/>
    <w:rsid w:val="00DA420D"/>
    <w:rsid w:val="00DA425C"/>
    <w:rsid w:val="00DA508B"/>
    <w:rsid w:val="00DA5435"/>
    <w:rsid w:val="00DA5880"/>
    <w:rsid w:val="00DA6272"/>
    <w:rsid w:val="00DA6629"/>
    <w:rsid w:val="00DA7228"/>
    <w:rsid w:val="00DA7397"/>
    <w:rsid w:val="00DA75D7"/>
    <w:rsid w:val="00DB19F2"/>
    <w:rsid w:val="00DB1F88"/>
    <w:rsid w:val="00DB20E8"/>
    <w:rsid w:val="00DB31F2"/>
    <w:rsid w:val="00DB40AB"/>
    <w:rsid w:val="00DB4E1F"/>
    <w:rsid w:val="00DB5944"/>
    <w:rsid w:val="00DB6815"/>
    <w:rsid w:val="00DB6905"/>
    <w:rsid w:val="00DC044A"/>
    <w:rsid w:val="00DC0A53"/>
    <w:rsid w:val="00DC16BC"/>
    <w:rsid w:val="00DC2053"/>
    <w:rsid w:val="00DC2D45"/>
    <w:rsid w:val="00DC39AA"/>
    <w:rsid w:val="00DC3E2F"/>
    <w:rsid w:val="00DC3E7E"/>
    <w:rsid w:val="00DC419B"/>
    <w:rsid w:val="00DC444F"/>
    <w:rsid w:val="00DC478F"/>
    <w:rsid w:val="00DC52CD"/>
    <w:rsid w:val="00DC6090"/>
    <w:rsid w:val="00DC6761"/>
    <w:rsid w:val="00DC6AE9"/>
    <w:rsid w:val="00DC6C5B"/>
    <w:rsid w:val="00DC77CF"/>
    <w:rsid w:val="00DD1CB4"/>
    <w:rsid w:val="00DD4831"/>
    <w:rsid w:val="00DD4A2D"/>
    <w:rsid w:val="00DD4C86"/>
    <w:rsid w:val="00DD4EAB"/>
    <w:rsid w:val="00DD58CD"/>
    <w:rsid w:val="00DD5D9D"/>
    <w:rsid w:val="00DD6680"/>
    <w:rsid w:val="00DD6BC7"/>
    <w:rsid w:val="00DD71DB"/>
    <w:rsid w:val="00DD741C"/>
    <w:rsid w:val="00DD7769"/>
    <w:rsid w:val="00DD7CE6"/>
    <w:rsid w:val="00DE08BF"/>
    <w:rsid w:val="00DE3295"/>
    <w:rsid w:val="00DE335F"/>
    <w:rsid w:val="00DE3AEA"/>
    <w:rsid w:val="00DE409F"/>
    <w:rsid w:val="00DE40A4"/>
    <w:rsid w:val="00DE77C5"/>
    <w:rsid w:val="00DF0BE1"/>
    <w:rsid w:val="00DF0C2D"/>
    <w:rsid w:val="00DF12A6"/>
    <w:rsid w:val="00DF1EBC"/>
    <w:rsid w:val="00DF2067"/>
    <w:rsid w:val="00DF2B28"/>
    <w:rsid w:val="00DF3126"/>
    <w:rsid w:val="00DF359D"/>
    <w:rsid w:val="00DF3F8F"/>
    <w:rsid w:val="00DF4B42"/>
    <w:rsid w:val="00DF4FBD"/>
    <w:rsid w:val="00DF7242"/>
    <w:rsid w:val="00E0071E"/>
    <w:rsid w:val="00E00DC2"/>
    <w:rsid w:val="00E01290"/>
    <w:rsid w:val="00E0334C"/>
    <w:rsid w:val="00E03716"/>
    <w:rsid w:val="00E03E2F"/>
    <w:rsid w:val="00E05986"/>
    <w:rsid w:val="00E0689A"/>
    <w:rsid w:val="00E06E59"/>
    <w:rsid w:val="00E0729E"/>
    <w:rsid w:val="00E0780C"/>
    <w:rsid w:val="00E07BC9"/>
    <w:rsid w:val="00E07CA9"/>
    <w:rsid w:val="00E07DD4"/>
    <w:rsid w:val="00E1226B"/>
    <w:rsid w:val="00E13229"/>
    <w:rsid w:val="00E1332E"/>
    <w:rsid w:val="00E14355"/>
    <w:rsid w:val="00E14AA6"/>
    <w:rsid w:val="00E14E4A"/>
    <w:rsid w:val="00E1502D"/>
    <w:rsid w:val="00E15139"/>
    <w:rsid w:val="00E15328"/>
    <w:rsid w:val="00E1692F"/>
    <w:rsid w:val="00E16BAD"/>
    <w:rsid w:val="00E16CC3"/>
    <w:rsid w:val="00E16F8F"/>
    <w:rsid w:val="00E17F80"/>
    <w:rsid w:val="00E2093E"/>
    <w:rsid w:val="00E21101"/>
    <w:rsid w:val="00E21A13"/>
    <w:rsid w:val="00E21A21"/>
    <w:rsid w:val="00E2356E"/>
    <w:rsid w:val="00E2361C"/>
    <w:rsid w:val="00E23A33"/>
    <w:rsid w:val="00E23FEA"/>
    <w:rsid w:val="00E251B6"/>
    <w:rsid w:val="00E25338"/>
    <w:rsid w:val="00E25802"/>
    <w:rsid w:val="00E2589C"/>
    <w:rsid w:val="00E25903"/>
    <w:rsid w:val="00E26C2B"/>
    <w:rsid w:val="00E3032F"/>
    <w:rsid w:val="00E30747"/>
    <w:rsid w:val="00E31FF3"/>
    <w:rsid w:val="00E32272"/>
    <w:rsid w:val="00E32732"/>
    <w:rsid w:val="00E33684"/>
    <w:rsid w:val="00E338C0"/>
    <w:rsid w:val="00E33F00"/>
    <w:rsid w:val="00E358D3"/>
    <w:rsid w:val="00E3686B"/>
    <w:rsid w:val="00E37595"/>
    <w:rsid w:val="00E4297E"/>
    <w:rsid w:val="00E429CE"/>
    <w:rsid w:val="00E43170"/>
    <w:rsid w:val="00E43A73"/>
    <w:rsid w:val="00E45266"/>
    <w:rsid w:val="00E45DFF"/>
    <w:rsid w:val="00E45F7C"/>
    <w:rsid w:val="00E5046C"/>
    <w:rsid w:val="00E511AD"/>
    <w:rsid w:val="00E5143E"/>
    <w:rsid w:val="00E521CE"/>
    <w:rsid w:val="00E524CA"/>
    <w:rsid w:val="00E52626"/>
    <w:rsid w:val="00E5266C"/>
    <w:rsid w:val="00E532EF"/>
    <w:rsid w:val="00E533EE"/>
    <w:rsid w:val="00E53F71"/>
    <w:rsid w:val="00E5485A"/>
    <w:rsid w:val="00E55131"/>
    <w:rsid w:val="00E55707"/>
    <w:rsid w:val="00E55C62"/>
    <w:rsid w:val="00E562E1"/>
    <w:rsid w:val="00E570EB"/>
    <w:rsid w:val="00E6101C"/>
    <w:rsid w:val="00E61E83"/>
    <w:rsid w:val="00E630B3"/>
    <w:rsid w:val="00E63FD2"/>
    <w:rsid w:val="00E6472D"/>
    <w:rsid w:val="00E65AE3"/>
    <w:rsid w:val="00E66BB3"/>
    <w:rsid w:val="00E677BD"/>
    <w:rsid w:val="00E71A19"/>
    <w:rsid w:val="00E73C30"/>
    <w:rsid w:val="00E73CFC"/>
    <w:rsid w:val="00E745B0"/>
    <w:rsid w:val="00E7568D"/>
    <w:rsid w:val="00E75AB6"/>
    <w:rsid w:val="00E76300"/>
    <w:rsid w:val="00E76362"/>
    <w:rsid w:val="00E768D9"/>
    <w:rsid w:val="00E7791E"/>
    <w:rsid w:val="00E77C5C"/>
    <w:rsid w:val="00E77E7B"/>
    <w:rsid w:val="00E81804"/>
    <w:rsid w:val="00E824C4"/>
    <w:rsid w:val="00E8257A"/>
    <w:rsid w:val="00E830C5"/>
    <w:rsid w:val="00E8323B"/>
    <w:rsid w:val="00E83930"/>
    <w:rsid w:val="00E8495A"/>
    <w:rsid w:val="00E85901"/>
    <w:rsid w:val="00E859B6"/>
    <w:rsid w:val="00E862FF"/>
    <w:rsid w:val="00E8666A"/>
    <w:rsid w:val="00E86777"/>
    <w:rsid w:val="00E87297"/>
    <w:rsid w:val="00E875C7"/>
    <w:rsid w:val="00E87775"/>
    <w:rsid w:val="00E91D48"/>
    <w:rsid w:val="00E9208D"/>
    <w:rsid w:val="00E9297B"/>
    <w:rsid w:val="00E949F6"/>
    <w:rsid w:val="00E94F12"/>
    <w:rsid w:val="00E95C4C"/>
    <w:rsid w:val="00E967B7"/>
    <w:rsid w:val="00E96CB0"/>
    <w:rsid w:val="00EA1277"/>
    <w:rsid w:val="00EA240F"/>
    <w:rsid w:val="00EA357E"/>
    <w:rsid w:val="00EA4A69"/>
    <w:rsid w:val="00EA60C5"/>
    <w:rsid w:val="00EA6888"/>
    <w:rsid w:val="00EA74F8"/>
    <w:rsid w:val="00EA778B"/>
    <w:rsid w:val="00EB0A07"/>
    <w:rsid w:val="00EB223D"/>
    <w:rsid w:val="00EB2359"/>
    <w:rsid w:val="00EB2C8D"/>
    <w:rsid w:val="00EB3222"/>
    <w:rsid w:val="00EB3DF5"/>
    <w:rsid w:val="00EB3E3C"/>
    <w:rsid w:val="00EB45A9"/>
    <w:rsid w:val="00EB5155"/>
    <w:rsid w:val="00EB68E4"/>
    <w:rsid w:val="00EB6BBB"/>
    <w:rsid w:val="00EB750F"/>
    <w:rsid w:val="00EB752D"/>
    <w:rsid w:val="00EC357A"/>
    <w:rsid w:val="00EC5378"/>
    <w:rsid w:val="00EC76F6"/>
    <w:rsid w:val="00EC7AB5"/>
    <w:rsid w:val="00EC7B0B"/>
    <w:rsid w:val="00EC7DDC"/>
    <w:rsid w:val="00ED1728"/>
    <w:rsid w:val="00ED1B03"/>
    <w:rsid w:val="00ED1CD6"/>
    <w:rsid w:val="00ED1D23"/>
    <w:rsid w:val="00ED1DB3"/>
    <w:rsid w:val="00ED2A83"/>
    <w:rsid w:val="00ED3B18"/>
    <w:rsid w:val="00ED4A73"/>
    <w:rsid w:val="00ED5B2B"/>
    <w:rsid w:val="00ED68AD"/>
    <w:rsid w:val="00ED726E"/>
    <w:rsid w:val="00EE00BC"/>
    <w:rsid w:val="00EE24A0"/>
    <w:rsid w:val="00EE2B85"/>
    <w:rsid w:val="00EE2CAB"/>
    <w:rsid w:val="00EE2CC3"/>
    <w:rsid w:val="00EE33CC"/>
    <w:rsid w:val="00EE33FB"/>
    <w:rsid w:val="00EE4906"/>
    <w:rsid w:val="00EE592B"/>
    <w:rsid w:val="00EE76D3"/>
    <w:rsid w:val="00EF0642"/>
    <w:rsid w:val="00EF0FDA"/>
    <w:rsid w:val="00EF394E"/>
    <w:rsid w:val="00EF468A"/>
    <w:rsid w:val="00EF4AE4"/>
    <w:rsid w:val="00EF4D4C"/>
    <w:rsid w:val="00EF5CA7"/>
    <w:rsid w:val="00F00E84"/>
    <w:rsid w:val="00F00F34"/>
    <w:rsid w:val="00F010BC"/>
    <w:rsid w:val="00F01AC5"/>
    <w:rsid w:val="00F0229E"/>
    <w:rsid w:val="00F02D19"/>
    <w:rsid w:val="00F04004"/>
    <w:rsid w:val="00F0455F"/>
    <w:rsid w:val="00F04635"/>
    <w:rsid w:val="00F04942"/>
    <w:rsid w:val="00F04A43"/>
    <w:rsid w:val="00F064E6"/>
    <w:rsid w:val="00F06607"/>
    <w:rsid w:val="00F06B9D"/>
    <w:rsid w:val="00F06F17"/>
    <w:rsid w:val="00F105E4"/>
    <w:rsid w:val="00F10A94"/>
    <w:rsid w:val="00F10AD3"/>
    <w:rsid w:val="00F11964"/>
    <w:rsid w:val="00F13639"/>
    <w:rsid w:val="00F1402C"/>
    <w:rsid w:val="00F14E07"/>
    <w:rsid w:val="00F15168"/>
    <w:rsid w:val="00F15755"/>
    <w:rsid w:val="00F15D76"/>
    <w:rsid w:val="00F16E93"/>
    <w:rsid w:val="00F17718"/>
    <w:rsid w:val="00F17EDA"/>
    <w:rsid w:val="00F212F9"/>
    <w:rsid w:val="00F21913"/>
    <w:rsid w:val="00F21E07"/>
    <w:rsid w:val="00F22BFF"/>
    <w:rsid w:val="00F23C6B"/>
    <w:rsid w:val="00F24440"/>
    <w:rsid w:val="00F244B3"/>
    <w:rsid w:val="00F24A15"/>
    <w:rsid w:val="00F26190"/>
    <w:rsid w:val="00F26280"/>
    <w:rsid w:val="00F27001"/>
    <w:rsid w:val="00F2764E"/>
    <w:rsid w:val="00F30B4A"/>
    <w:rsid w:val="00F30F54"/>
    <w:rsid w:val="00F310A3"/>
    <w:rsid w:val="00F31620"/>
    <w:rsid w:val="00F31B74"/>
    <w:rsid w:val="00F31C54"/>
    <w:rsid w:val="00F32017"/>
    <w:rsid w:val="00F328EA"/>
    <w:rsid w:val="00F32E60"/>
    <w:rsid w:val="00F339CD"/>
    <w:rsid w:val="00F341CB"/>
    <w:rsid w:val="00F36436"/>
    <w:rsid w:val="00F36DE1"/>
    <w:rsid w:val="00F37518"/>
    <w:rsid w:val="00F40647"/>
    <w:rsid w:val="00F40D8B"/>
    <w:rsid w:val="00F40E35"/>
    <w:rsid w:val="00F415DB"/>
    <w:rsid w:val="00F41CEC"/>
    <w:rsid w:val="00F426FD"/>
    <w:rsid w:val="00F429AE"/>
    <w:rsid w:val="00F429D6"/>
    <w:rsid w:val="00F4328F"/>
    <w:rsid w:val="00F448AE"/>
    <w:rsid w:val="00F44F2F"/>
    <w:rsid w:val="00F451EB"/>
    <w:rsid w:val="00F4529E"/>
    <w:rsid w:val="00F45342"/>
    <w:rsid w:val="00F4548F"/>
    <w:rsid w:val="00F45627"/>
    <w:rsid w:val="00F45C44"/>
    <w:rsid w:val="00F47636"/>
    <w:rsid w:val="00F501C4"/>
    <w:rsid w:val="00F509DA"/>
    <w:rsid w:val="00F5125E"/>
    <w:rsid w:val="00F51A3C"/>
    <w:rsid w:val="00F5234D"/>
    <w:rsid w:val="00F52983"/>
    <w:rsid w:val="00F52F2C"/>
    <w:rsid w:val="00F53D0D"/>
    <w:rsid w:val="00F54214"/>
    <w:rsid w:val="00F54352"/>
    <w:rsid w:val="00F5444F"/>
    <w:rsid w:val="00F55A7F"/>
    <w:rsid w:val="00F55B57"/>
    <w:rsid w:val="00F55BE7"/>
    <w:rsid w:val="00F55C3F"/>
    <w:rsid w:val="00F55EC2"/>
    <w:rsid w:val="00F55F9B"/>
    <w:rsid w:val="00F57E53"/>
    <w:rsid w:val="00F60593"/>
    <w:rsid w:val="00F6066C"/>
    <w:rsid w:val="00F6069A"/>
    <w:rsid w:val="00F61AD0"/>
    <w:rsid w:val="00F6200E"/>
    <w:rsid w:val="00F62070"/>
    <w:rsid w:val="00F62C23"/>
    <w:rsid w:val="00F63EB8"/>
    <w:rsid w:val="00F64C38"/>
    <w:rsid w:val="00F64C73"/>
    <w:rsid w:val="00F66907"/>
    <w:rsid w:val="00F6776E"/>
    <w:rsid w:val="00F7219F"/>
    <w:rsid w:val="00F7236C"/>
    <w:rsid w:val="00F72E1C"/>
    <w:rsid w:val="00F73279"/>
    <w:rsid w:val="00F73458"/>
    <w:rsid w:val="00F7357C"/>
    <w:rsid w:val="00F74D01"/>
    <w:rsid w:val="00F76433"/>
    <w:rsid w:val="00F81327"/>
    <w:rsid w:val="00F81EB2"/>
    <w:rsid w:val="00F822E5"/>
    <w:rsid w:val="00F824A8"/>
    <w:rsid w:val="00F82A42"/>
    <w:rsid w:val="00F84523"/>
    <w:rsid w:val="00F85086"/>
    <w:rsid w:val="00F85305"/>
    <w:rsid w:val="00F85391"/>
    <w:rsid w:val="00F85CCE"/>
    <w:rsid w:val="00F86932"/>
    <w:rsid w:val="00F86AED"/>
    <w:rsid w:val="00F900BD"/>
    <w:rsid w:val="00F908A7"/>
    <w:rsid w:val="00F9142A"/>
    <w:rsid w:val="00F91B9F"/>
    <w:rsid w:val="00F92623"/>
    <w:rsid w:val="00F92BCC"/>
    <w:rsid w:val="00F93267"/>
    <w:rsid w:val="00F94C3C"/>
    <w:rsid w:val="00F94FC7"/>
    <w:rsid w:val="00F95E26"/>
    <w:rsid w:val="00F96104"/>
    <w:rsid w:val="00F96873"/>
    <w:rsid w:val="00F96F81"/>
    <w:rsid w:val="00F971A4"/>
    <w:rsid w:val="00F97FBD"/>
    <w:rsid w:val="00FA01BA"/>
    <w:rsid w:val="00FA1C70"/>
    <w:rsid w:val="00FA2E54"/>
    <w:rsid w:val="00FA2F27"/>
    <w:rsid w:val="00FA3943"/>
    <w:rsid w:val="00FA5277"/>
    <w:rsid w:val="00FA63AA"/>
    <w:rsid w:val="00FA6AA1"/>
    <w:rsid w:val="00FA6E6B"/>
    <w:rsid w:val="00FA6F5F"/>
    <w:rsid w:val="00FA75FA"/>
    <w:rsid w:val="00FA7CBB"/>
    <w:rsid w:val="00FB0831"/>
    <w:rsid w:val="00FB0B45"/>
    <w:rsid w:val="00FB1B95"/>
    <w:rsid w:val="00FB2B67"/>
    <w:rsid w:val="00FB2BD6"/>
    <w:rsid w:val="00FB3A62"/>
    <w:rsid w:val="00FB46B3"/>
    <w:rsid w:val="00FB685B"/>
    <w:rsid w:val="00FB720C"/>
    <w:rsid w:val="00FB7831"/>
    <w:rsid w:val="00FC00AF"/>
    <w:rsid w:val="00FC01FC"/>
    <w:rsid w:val="00FC079A"/>
    <w:rsid w:val="00FC0F15"/>
    <w:rsid w:val="00FC126D"/>
    <w:rsid w:val="00FC1C90"/>
    <w:rsid w:val="00FC2E24"/>
    <w:rsid w:val="00FC345A"/>
    <w:rsid w:val="00FC4107"/>
    <w:rsid w:val="00FC454C"/>
    <w:rsid w:val="00FC4766"/>
    <w:rsid w:val="00FC4C28"/>
    <w:rsid w:val="00FD0136"/>
    <w:rsid w:val="00FD0A9C"/>
    <w:rsid w:val="00FD0D06"/>
    <w:rsid w:val="00FD181B"/>
    <w:rsid w:val="00FD36AB"/>
    <w:rsid w:val="00FD3B1D"/>
    <w:rsid w:val="00FD49B3"/>
    <w:rsid w:val="00FD4C88"/>
    <w:rsid w:val="00FD5081"/>
    <w:rsid w:val="00FD521F"/>
    <w:rsid w:val="00FD63B5"/>
    <w:rsid w:val="00FD78EF"/>
    <w:rsid w:val="00FD7D63"/>
    <w:rsid w:val="00FE0DAD"/>
    <w:rsid w:val="00FE252F"/>
    <w:rsid w:val="00FE3017"/>
    <w:rsid w:val="00FE30B8"/>
    <w:rsid w:val="00FE4677"/>
    <w:rsid w:val="00FE79D6"/>
    <w:rsid w:val="00FE7BF2"/>
    <w:rsid w:val="00FF0204"/>
    <w:rsid w:val="00FF05DC"/>
    <w:rsid w:val="00FF0C42"/>
    <w:rsid w:val="00FF1128"/>
    <w:rsid w:val="00FF1B08"/>
    <w:rsid w:val="00FF1EB1"/>
    <w:rsid w:val="00FF2AEC"/>
    <w:rsid w:val="00FF38F0"/>
    <w:rsid w:val="00FF4C60"/>
    <w:rsid w:val="00FF622C"/>
    <w:rsid w:val="00FF69C2"/>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F9424BA"/>
  <w15:chartTrackingRefBased/>
  <w15:docId w15:val="{39865DF5-1F47-4322-BA3E-7EC771281F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1501"/>
    <w:pPr>
      <w:spacing w:after="0" w:line="360" w:lineRule="auto"/>
    </w:pPr>
    <w:rPr>
      <w:lang w:val="en-GB"/>
    </w:rPr>
  </w:style>
  <w:style w:type="paragraph" w:styleId="Heading1">
    <w:name w:val="heading 1"/>
    <w:basedOn w:val="Heading3"/>
    <w:next w:val="Normal"/>
    <w:link w:val="Heading1Char"/>
    <w:uiPriority w:val="9"/>
    <w:qFormat/>
    <w:rsid w:val="008C37C5"/>
    <w:pPr>
      <w:numPr>
        <w:ilvl w:val="0"/>
      </w:numPr>
      <w:outlineLvl w:val="0"/>
    </w:pPr>
    <w:rPr>
      <w:b/>
      <w:u w:val="none"/>
    </w:rPr>
  </w:style>
  <w:style w:type="paragraph" w:styleId="Heading2">
    <w:name w:val="heading 2"/>
    <w:basedOn w:val="Heading1"/>
    <w:next w:val="Normal"/>
    <w:link w:val="Heading2Char"/>
    <w:uiPriority w:val="9"/>
    <w:unhideWhenUsed/>
    <w:qFormat/>
    <w:rsid w:val="005F0BF8"/>
    <w:pPr>
      <w:numPr>
        <w:ilvl w:val="1"/>
      </w:numPr>
      <w:ind w:left="792"/>
      <w:outlineLvl w:val="1"/>
    </w:pPr>
  </w:style>
  <w:style w:type="paragraph" w:styleId="Heading3">
    <w:name w:val="heading 3"/>
    <w:basedOn w:val="Normal"/>
    <w:next w:val="Normal"/>
    <w:link w:val="Heading3Char"/>
    <w:uiPriority w:val="9"/>
    <w:unhideWhenUsed/>
    <w:qFormat/>
    <w:rsid w:val="006A0FFE"/>
    <w:pPr>
      <w:keepNext/>
      <w:keepLines/>
      <w:numPr>
        <w:ilvl w:val="2"/>
        <w:numId w:val="3"/>
      </w:numPr>
      <w:spacing w:before="200"/>
      <w:outlineLvl w:val="2"/>
    </w:pPr>
    <w:rPr>
      <w:rFonts w:ascii="Times New Roman" w:eastAsiaTheme="majorEastAsia" w:hAnsi="Times New Roman" w:cstheme="minorHAnsi"/>
      <w:bCs/>
      <w:sz w:val="24"/>
      <w:szCs w:val="24"/>
      <w:u w:val="single"/>
    </w:rPr>
  </w:style>
  <w:style w:type="paragraph" w:styleId="Heading4">
    <w:name w:val="heading 4"/>
    <w:basedOn w:val="Normal"/>
    <w:next w:val="Normal"/>
    <w:link w:val="Heading4Char"/>
    <w:uiPriority w:val="9"/>
    <w:unhideWhenUsed/>
    <w:qFormat/>
    <w:rsid w:val="00473703"/>
    <w:pPr>
      <w:keepNext/>
      <w:keepLines/>
      <w:spacing w:before="200"/>
      <w:outlineLvl w:val="3"/>
    </w:pPr>
    <w:rPr>
      <w:rFonts w:asciiTheme="majorHAnsi" w:eastAsiaTheme="majorEastAsia" w:hAnsiTheme="majorHAnsi" w:cstheme="majorBidi"/>
      <w:b/>
      <w:bCs/>
      <w:i/>
      <w:iCs/>
      <w:color w:val="549E39" w:themeColor="accent1"/>
    </w:rPr>
  </w:style>
  <w:style w:type="paragraph" w:styleId="Heading5">
    <w:name w:val="heading 5"/>
    <w:basedOn w:val="Normal"/>
    <w:next w:val="Normal"/>
    <w:link w:val="Heading5Char"/>
    <w:uiPriority w:val="9"/>
    <w:semiHidden/>
    <w:unhideWhenUsed/>
    <w:qFormat/>
    <w:rsid w:val="00473703"/>
    <w:pPr>
      <w:keepNext/>
      <w:keepLines/>
      <w:spacing w:before="200"/>
      <w:outlineLvl w:val="4"/>
    </w:pPr>
    <w:rPr>
      <w:rFonts w:asciiTheme="majorHAnsi" w:eastAsiaTheme="majorEastAsia" w:hAnsiTheme="majorHAnsi" w:cstheme="majorBidi"/>
      <w:color w:val="294E1C" w:themeColor="accent1" w:themeShade="7F"/>
    </w:rPr>
  </w:style>
  <w:style w:type="paragraph" w:styleId="Heading6">
    <w:name w:val="heading 6"/>
    <w:basedOn w:val="Normal"/>
    <w:next w:val="Normal"/>
    <w:link w:val="Heading6Char"/>
    <w:uiPriority w:val="9"/>
    <w:semiHidden/>
    <w:unhideWhenUsed/>
    <w:qFormat/>
    <w:rsid w:val="00473703"/>
    <w:pPr>
      <w:keepNext/>
      <w:keepLines/>
      <w:spacing w:before="200"/>
      <w:outlineLvl w:val="5"/>
    </w:pPr>
    <w:rPr>
      <w:rFonts w:asciiTheme="majorHAnsi" w:eastAsiaTheme="majorEastAsia" w:hAnsiTheme="majorHAnsi" w:cstheme="majorBidi"/>
      <w:i/>
      <w:iCs/>
      <w:color w:val="294E1C" w:themeColor="accent1" w:themeShade="7F"/>
    </w:rPr>
  </w:style>
  <w:style w:type="paragraph" w:styleId="Heading7">
    <w:name w:val="heading 7"/>
    <w:basedOn w:val="Normal"/>
    <w:next w:val="Normal"/>
    <w:link w:val="Heading7Char"/>
    <w:uiPriority w:val="9"/>
    <w:semiHidden/>
    <w:unhideWhenUsed/>
    <w:qFormat/>
    <w:rsid w:val="00473703"/>
    <w:pPr>
      <w:keepNext/>
      <w:keepLines/>
      <w:spacing w:before="20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73703"/>
    <w:pPr>
      <w:keepNext/>
      <w:keepLines/>
      <w:spacing w:before="200"/>
      <w:outlineLvl w:val="7"/>
    </w:pPr>
    <w:rPr>
      <w:rFonts w:asciiTheme="majorHAnsi" w:eastAsiaTheme="majorEastAsia" w:hAnsiTheme="majorHAnsi" w:cstheme="majorBidi"/>
      <w:color w:val="549E39" w:themeColor="accent1"/>
      <w:sz w:val="20"/>
      <w:szCs w:val="20"/>
    </w:rPr>
  </w:style>
  <w:style w:type="paragraph" w:styleId="Heading9">
    <w:name w:val="heading 9"/>
    <w:basedOn w:val="Normal"/>
    <w:next w:val="Normal"/>
    <w:link w:val="Heading9Char"/>
    <w:uiPriority w:val="9"/>
    <w:semiHidden/>
    <w:unhideWhenUsed/>
    <w:qFormat/>
    <w:rsid w:val="00473703"/>
    <w:pPr>
      <w:keepNext/>
      <w:keepLines/>
      <w:spacing w:before="20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13D39"/>
    <w:pPr>
      <w:tabs>
        <w:tab w:val="center" w:pos="4536"/>
        <w:tab w:val="right" w:pos="9072"/>
      </w:tabs>
      <w:spacing w:line="240" w:lineRule="auto"/>
    </w:pPr>
  </w:style>
  <w:style w:type="character" w:customStyle="1" w:styleId="HeaderChar">
    <w:name w:val="Header Char"/>
    <w:basedOn w:val="DefaultParagraphFont"/>
    <w:link w:val="Header"/>
    <w:uiPriority w:val="99"/>
    <w:rsid w:val="00313D39"/>
    <w:rPr>
      <w:lang w:val="en-GB"/>
    </w:rPr>
  </w:style>
  <w:style w:type="paragraph" w:styleId="Footer">
    <w:name w:val="footer"/>
    <w:basedOn w:val="Normal"/>
    <w:link w:val="FooterChar"/>
    <w:uiPriority w:val="99"/>
    <w:unhideWhenUsed/>
    <w:rsid w:val="00313D39"/>
    <w:pPr>
      <w:tabs>
        <w:tab w:val="center" w:pos="4536"/>
        <w:tab w:val="right" w:pos="9072"/>
      </w:tabs>
      <w:spacing w:line="240" w:lineRule="auto"/>
    </w:pPr>
  </w:style>
  <w:style w:type="character" w:customStyle="1" w:styleId="FooterChar">
    <w:name w:val="Footer Char"/>
    <w:basedOn w:val="DefaultParagraphFont"/>
    <w:link w:val="Footer"/>
    <w:uiPriority w:val="99"/>
    <w:rsid w:val="00313D39"/>
    <w:rPr>
      <w:lang w:val="en-GB"/>
    </w:rPr>
  </w:style>
  <w:style w:type="paragraph" w:styleId="ListParagraph">
    <w:name w:val="List Paragraph"/>
    <w:basedOn w:val="Normal"/>
    <w:uiPriority w:val="34"/>
    <w:qFormat/>
    <w:rsid w:val="00313D39"/>
    <w:pPr>
      <w:ind w:left="720"/>
    </w:pPr>
  </w:style>
  <w:style w:type="paragraph" w:customStyle="1" w:styleId="1UM">
    <w:name w:val="1._UM"/>
    <w:basedOn w:val="ListParagraph"/>
    <w:rsid w:val="0053473D"/>
    <w:pPr>
      <w:numPr>
        <w:numId w:val="2"/>
      </w:numPr>
      <w:ind w:left="360"/>
    </w:pPr>
    <w:rPr>
      <w:b/>
    </w:rPr>
  </w:style>
  <w:style w:type="paragraph" w:customStyle="1" w:styleId="BulletUM">
    <w:name w:val="Bullet_UM"/>
    <w:basedOn w:val="ListParagraph"/>
    <w:rsid w:val="0053473D"/>
    <w:pPr>
      <w:numPr>
        <w:numId w:val="1"/>
      </w:numPr>
    </w:pPr>
  </w:style>
  <w:style w:type="paragraph" w:customStyle="1" w:styleId="11UM">
    <w:name w:val="1.1._UM"/>
    <w:basedOn w:val="ListParagraph"/>
    <w:rsid w:val="0000671B"/>
    <w:pPr>
      <w:numPr>
        <w:ilvl w:val="1"/>
        <w:numId w:val="2"/>
      </w:numPr>
    </w:pPr>
    <w:rPr>
      <w:b/>
    </w:rPr>
  </w:style>
  <w:style w:type="character" w:styleId="CommentReference">
    <w:name w:val="annotation reference"/>
    <w:basedOn w:val="DefaultParagraphFont"/>
    <w:uiPriority w:val="99"/>
    <w:semiHidden/>
    <w:unhideWhenUsed/>
    <w:rsid w:val="0053473D"/>
    <w:rPr>
      <w:sz w:val="16"/>
      <w:szCs w:val="16"/>
    </w:rPr>
  </w:style>
  <w:style w:type="paragraph" w:styleId="CommentText">
    <w:name w:val="annotation text"/>
    <w:basedOn w:val="Normal"/>
    <w:link w:val="CommentTextChar"/>
    <w:uiPriority w:val="99"/>
    <w:unhideWhenUsed/>
    <w:rsid w:val="0053473D"/>
    <w:pPr>
      <w:spacing w:line="240" w:lineRule="auto"/>
    </w:pPr>
    <w:rPr>
      <w:sz w:val="20"/>
      <w:szCs w:val="20"/>
    </w:rPr>
  </w:style>
  <w:style w:type="character" w:customStyle="1" w:styleId="CommentTextChar">
    <w:name w:val="Comment Text Char"/>
    <w:basedOn w:val="DefaultParagraphFont"/>
    <w:link w:val="CommentText"/>
    <w:uiPriority w:val="99"/>
    <w:rsid w:val="0053473D"/>
    <w:rPr>
      <w:sz w:val="20"/>
      <w:szCs w:val="20"/>
      <w:lang w:val="en-GB"/>
    </w:rPr>
  </w:style>
  <w:style w:type="paragraph" w:styleId="CommentSubject">
    <w:name w:val="annotation subject"/>
    <w:basedOn w:val="CommentText"/>
    <w:next w:val="CommentText"/>
    <w:link w:val="CommentSubjectChar"/>
    <w:uiPriority w:val="99"/>
    <w:semiHidden/>
    <w:unhideWhenUsed/>
    <w:rsid w:val="0053473D"/>
    <w:rPr>
      <w:b/>
      <w:bCs/>
    </w:rPr>
  </w:style>
  <w:style w:type="character" w:customStyle="1" w:styleId="CommentSubjectChar">
    <w:name w:val="Comment Subject Char"/>
    <w:basedOn w:val="CommentTextChar"/>
    <w:link w:val="CommentSubject"/>
    <w:uiPriority w:val="99"/>
    <w:semiHidden/>
    <w:rsid w:val="0053473D"/>
    <w:rPr>
      <w:b/>
      <w:bCs/>
      <w:sz w:val="20"/>
      <w:szCs w:val="20"/>
      <w:lang w:val="en-GB"/>
    </w:rPr>
  </w:style>
  <w:style w:type="paragraph" w:styleId="BalloonText">
    <w:name w:val="Balloon Text"/>
    <w:basedOn w:val="Normal"/>
    <w:link w:val="BalloonTextChar"/>
    <w:uiPriority w:val="99"/>
    <w:semiHidden/>
    <w:unhideWhenUsed/>
    <w:rsid w:val="0053473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473D"/>
    <w:rPr>
      <w:rFonts w:ascii="Segoe UI" w:hAnsi="Segoe UI" w:cs="Segoe UI"/>
      <w:sz w:val="18"/>
      <w:szCs w:val="18"/>
      <w:lang w:val="en-GB"/>
    </w:rPr>
  </w:style>
  <w:style w:type="character" w:customStyle="1" w:styleId="Heading1Char">
    <w:name w:val="Heading 1 Char"/>
    <w:basedOn w:val="DefaultParagraphFont"/>
    <w:link w:val="Heading1"/>
    <w:uiPriority w:val="9"/>
    <w:rsid w:val="008C37C5"/>
    <w:rPr>
      <w:rFonts w:ascii="Times New Roman" w:eastAsiaTheme="majorEastAsia" w:hAnsi="Times New Roman" w:cstheme="minorHAnsi"/>
      <w:b/>
      <w:bCs/>
      <w:sz w:val="24"/>
      <w:szCs w:val="24"/>
      <w:lang w:val="en-GB"/>
    </w:rPr>
  </w:style>
  <w:style w:type="character" w:customStyle="1" w:styleId="Heading2Char">
    <w:name w:val="Heading 2 Char"/>
    <w:basedOn w:val="DefaultParagraphFont"/>
    <w:link w:val="Heading2"/>
    <w:uiPriority w:val="9"/>
    <w:rsid w:val="005F0BF8"/>
    <w:rPr>
      <w:rFonts w:ascii="Times New Roman" w:eastAsiaTheme="majorEastAsia" w:hAnsi="Times New Roman" w:cstheme="minorHAnsi"/>
      <w:b/>
      <w:bCs/>
      <w:sz w:val="24"/>
      <w:szCs w:val="24"/>
      <w:lang w:val="en-GB"/>
    </w:rPr>
  </w:style>
  <w:style w:type="character" w:customStyle="1" w:styleId="Heading3Char">
    <w:name w:val="Heading 3 Char"/>
    <w:basedOn w:val="DefaultParagraphFont"/>
    <w:link w:val="Heading3"/>
    <w:uiPriority w:val="9"/>
    <w:rsid w:val="006A0FFE"/>
    <w:rPr>
      <w:rFonts w:ascii="Times New Roman" w:eastAsiaTheme="majorEastAsia" w:hAnsi="Times New Roman" w:cstheme="minorHAnsi"/>
      <w:bCs/>
      <w:sz w:val="24"/>
      <w:szCs w:val="24"/>
      <w:u w:val="single"/>
      <w:lang w:val="en-GB"/>
    </w:rPr>
  </w:style>
  <w:style w:type="character" w:customStyle="1" w:styleId="Heading4Char">
    <w:name w:val="Heading 4 Char"/>
    <w:basedOn w:val="DefaultParagraphFont"/>
    <w:link w:val="Heading4"/>
    <w:uiPriority w:val="9"/>
    <w:rsid w:val="00473703"/>
    <w:rPr>
      <w:rFonts w:asciiTheme="majorHAnsi" w:eastAsiaTheme="majorEastAsia" w:hAnsiTheme="majorHAnsi" w:cstheme="majorBidi"/>
      <w:b/>
      <w:bCs/>
      <w:i/>
      <w:iCs/>
      <w:color w:val="549E39" w:themeColor="accent1"/>
    </w:rPr>
  </w:style>
  <w:style w:type="character" w:customStyle="1" w:styleId="Heading5Char">
    <w:name w:val="Heading 5 Char"/>
    <w:basedOn w:val="DefaultParagraphFont"/>
    <w:link w:val="Heading5"/>
    <w:uiPriority w:val="9"/>
    <w:semiHidden/>
    <w:rsid w:val="00473703"/>
    <w:rPr>
      <w:rFonts w:asciiTheme="majorHAnsi" w:eastAsiaTheme="majorEastAsia" w:hAnsiTheme="majorHAnsi" w:cstheme="majorBidi"/>
      <w:color w:val="294E1C" w:themeColor="accent1" w:themeShade="7F"/>
    </w:rPr>
  </w:style>
  <w:style w:type="character" w:customStyle="1" w:styleId="Heading6Char">
    <w:name w:val="Heading 6 Char"/>
    <w:basedOn w:val="DefaultParagraphFont"/>
    <w:link w:val="Heading6"/>
    <w:uiPriority w:val="9"/>
    <w:semiHidden/>
    <w:rsid w:val="00473703"/>
    <w:rPr>
      <w:rFonts w:asciiTheme="majorHAnsi" w:eastAsiaTheme="majorEastAsia" w:hAnsiTheme="majorHAnsi" w:cstheme="majorBidi"/>
      <w:i/>
      <w:iCs/>
      <w:color w:val="294E1C" w:themeColor="accent1" w:themeShade="7F"/>
    </w:rPr>
  </w:style>
  <w:style w:type="character" w:customStyle="1" w:styleId="Heading7Char">
    <w:name w:val="Heading 7 Char"/>
    <w:basedOn w:val="DefaultParagraphFont"/>
    <w:link w:val="Heading7"/>
    <w:uiPriority w:val="9"/>
    <w:semiHidden/>
    <w:rsid w:val="00473703"/>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73703"/>
    <w:rPr>
      <w:rFonts w:asciiTheme="majorHAnsi" w:eastAsiaTheme="majorEastAsia" w:hAnsiTheme="majorHAnsi" w:cstheme="majorBidi"/>
      <w:color w:val="549E39" w:themeColor="accent1"/>
      <w:sz w:val="20"/>
      <w:szCs w:val="20"/>
    </w:rPr>
  </w:style>
  <w:style w:type="character" w:customStyle="1" w:styleId="Heading9Char">
    <w:name w:val="Heading 9 Char"/>
    <w:basedOn w:val="DefaultParagraphFont"/>
    <w:link w:val="Heading9"/>
    <w:uiPriority w:val="9"/>
    <w:semiHidden/>
    <w:rsid w:val="00473703"/>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473703"/>
    <w:pPr>
      <w:spacing w:line="240" w:lineRule="auto"/>
    </w:pPr>
    <w:rPr>
      <w:b/>
      <w:bCs/>
      <w:color w:val="549E39" w:themeColor="accent1"/>
      <w:sz w:val="18"/>
      <w:szCs w:val="18"/>
    </w:rPr>
  </w:style>
  <w:style w:type="paragraph" w:styleId="Title">
    <w:name w:val="Title"/>
    <w:basedOn w:val="Normal"/>
    <w:next w:val="Normal"/>
    <w:link w:val="TitleChar"/>
    <w:uiPriority w:val="10"/>
    <w:qFormat/>
    <w:rsid w:val="00473703"/>
    <w:pPr>
      <w:pBdr>
        <w:bottom w:val="single" w:sz="8" w:space="4" w:color="549E39" w:themeColor="accent1"/>
      </w:pBdr>
      <w:spacing w:after="300" w:line="240" w:lineRule="auto"/>
    </w:pPr>
    <w:rPr>
      <w:rFonts w:asciiTheme="majorHAnsi" w:eastAsiaTheme="majorEastAsia" w:hAnsiTheme="majorHAnsi" w:cstheme="majorBidi"/>
      <w:color w:val="33473C" w:themeColor="text2" w:themeShade="BF"/>
      <w:spacing w:val="5"/>
      <w:sz w:val="52"/>
      <w:szCs w:val="52"/>
    </w:rPr>
  </w:style>
  <w:style w:type="character" w:customStyle="1" w:styleId="TitleChar">
    <w:name w:val="Title Char"/>
    <w:basedOn w:val="DefaultParagraphFont"/>
    <w:link w:val="Title"/>
    <w:uiPriority w:val="10"/>
    <w:rsid w:val="00473703"/>
    <w:rPr>
      <w:rFonts w:asciiTheme="majorHAnsi" w:eastAsiaTheme="majorEastAsia" w:hAnsiTheme="majorHAnsi" w:cstheme="majorBidi"/>
      <w:color w:val="33473C" w:themeColor="text2" w:themeShade="BF"/>
      <w:spacing w:val="5"/>
      <w:sz w:val="52"/>
      <w:szCs w:val="52"/>
    </w:rPr>
  </w:style>
  <w:style w:type="paragraph" w:styleId="Subtitle">
    <w:name w:val="Subtitle"/>
    <w:basedOn w:val="Normal"/>
    <w:next w:val="Normal"/>
    <w:link w:val="SubtitleChar"/>
    <w:uiPriority w:val="11"/>
    <w:qFormat/>
    <w:rsid w:val="00473703"/>
    <w:pPr>
      <w:numPr>
        <w:ilvl w:val="1"/>
      </w:numPr>
    </w:pPr>
    <w:rPr>
      <w:rFonts w:asciiTheme="majorHAnsi" w:eastAsiaTheme="majorEastAsia" w:hAnsiTheme="majorHAnsi" w:cstheme="majorBidi"/>
      <w:i/>
      <w:iCs/>
      <w:color w:val="549E39" w:themeColor="accent1"/>
      <w:spacing w:val="15"/>
      <w:sz w:val="24"/>
      <w:szCs w:val="24"/>
    </w:rPr>
  </w:style>
  <w:style w:type="character" w:customStyle="1" w:styleId="SubtitleChar">
    <w:name w:val="Subtitle Char"/>
    <w:basedOn w:val="DefaultParagraphFont"/>
    <w:link w:val="Subtitle"/>
    <w:uiPriority w:val="11"/>
    <w:rsid w:val="00473703"/>
    <w:rPr>
      <w:rFonts w:asciiTheme="majorHAnsi" w:eastAsiaTheme="majorEastAsia" w:hAnsiTheme="majorHAnsi" w:cstheme="majorBidi"/>
      <w:i/>
      <w:iCs/>
      <w:color w:val="549E39" w:themeColor="accent1"/>
      <w:spacing w:val="15"/>
      <w:sz w:val="24"/>
      <w:szCs w:val="24"/>
    </w:rPr>
  </w:style>
  <w:style w:type="character" w:styleId="Strong">
    <w:name w:val="Strong"/>
    <w:basedOn w:val="DefaultParagraphFont"/>
    <w:uiPriority w:val="22"/>
    <w:qFormat/>
    <w:rsid w:val="00473703"/>
    <w:rPr>
      <w:b/>
      <w:bCs/>
    </w:rPr>
  </w:style>
  <w:style w:type="character" w:styleId="Emphasis">
    <w:name w:val="Emphasis"/>
    <w:basedOn w:val="DefaultParagraphFont"/>
    <w:uiPriority w:val="20"/>
    <w:qFormat/>
    <w:rsid w:val="00473703"/>
    <w:rPr>
      <w:i/>
      <w:iCs/>
    </w:rPr>
  </w:style>
  <w:style w:type="paragraph" w:styleId="NoSpacing">
    <w:name w:val="No Spacing"/>
    <w:uiPriority w:val="1"/>
    <w:qFormat/>
    <w:rsid w:val="00473703"/>
    <w:pPr>
      <w:spacing w:after="0" w:line="240" w:lineRule="auto"/>
    </w:pPr>
  </w:style>
  <w:style w:type="paragraph" w:styleId="Quote">
    <w:name w:val="Quote"/>
    <w:basedOn w:val="Normal"/>
    <w:next w:val="Normal"/>
    <w:link w:val="QuoteChar"/>
    <w:uiPriority w:val="29"/>
    <w:qFormat/>
    <w:rsid w:val="00473703"/>
    <w:rPr>
      <w:i/>
      <w:iCs/>
      <w:color w:val="000000" w:themeColor="text1"/>
    </w:rPr>
  </w:style>
  <w:style w:type="character" w:customStyle="1" w:styleId="QuoteChar">
    <w:name w:val="Quote Char"/>
    <w:basedOn w:val="DefaultParagraphFont"/>
    <w:link w:val="Quote"/>
    <w:uiPriority w:val="29"/>
    <w:rsid w:val="00473703"/>
    <w:rPr>
      <w:i/>
      <w:iCs/>
      <w:color w:val="000000" w:themeColor="text1"/>
    </w:rPr>
  </w:style>
  <w:style w:type="paragraph" w:styleId="IntenseQuote">
    <w:name w:val="Intense Quote"/>
    <w:basedOn w:val="Normal"/>
    <w:next w:val="Normal"/>
    <w:link w:val="IntenseQuoteChar"/>
    <w:uiPriority w:val="30"/>
    <w:qFormat/>
    <w:rsid w:val="00473703"/>
    <w:pPr>
      <w:pBdr>
        <w:bottom w:val="single" w:sz="4" w:space="4" w:color="549E39" w:themeColor="accent1"/>
      </w:pBdr>
      <w:spacing w:before="200" w:after="280"/>
      <w:ind w:left="936" w:right="936"/>
    </w:pPr>
    <w:rPr>
      <w:b/>
      <w:bCs/>
      <w:i/>
      <w:iCs/>
      <w:color w:val="549E39" w:themeColor="accent1"/>
    </w:rPr>
  </w:style>
  <w:style w:type="character" w:customStyle="1" w:styleId="IntenseQuoteChar">
    <w:name w:val="Intense Quote Char"/>
    <w:basedOn w:val="DefaultParagraphFont"/>
    <w:link w:val="IntenseQuote"/>
    <w:uiPriority w:val="30"/>
    <w:rsid w:val="00473703"/>
    <w:rPr>
      <w:b/>
      <w:bCs/>
      <w:i/>
      <w:iCs/>
      <w:color w:val="549E39" w:themeColor="accent1"/>
    </w:rPr>
  </w:style>
  <w:style w:type="character" w:styleId="SubtleEmphasis">
    <w:name w:val="Subtle Emphasis"/>
    <w:basedOn w:val="DefaultParagraphFont"/>
    <w:uiPriority w:val="19"/>
    <w:qFormat/>
    <w:rsid w:val="00473703"/>
    <w:rPr>
      <w:i/>
      <w:iCs/>
      <w:color w:val="808080" w:themeColor="text1" w:themeTint="7F"/>
    </w:rPr>
  </w:style>
  <w:style w:type="character" w:styleId="IntenseEmphasis">
    <w:name w:val="Intense Emphasis"/>
    <w:basedOn w:val="DefaultParagraphFont"/>
    <w:uiPriority w:val="21"/>
    <w:qFormat/>
    <w:rsid w:val="00473703"/>
    <w:rPr>
      <w:b/>
      <w:bCs/>
      <w:i/>
      <w:iCs/>
      <w:color w:val="549E39" w:themeColor="accent1"/>
    </w:rPr>
  </w:style>
  <w:style w:type="character" w:styleId="SubtleReference">
    <w:name w:val="Subtle Reference"/>
    <w:basedOn w:val="DefaultParagraphFont"/>
    <w:uiPriority w:val="31"/>
    <w:qFormat/>
    <w:rsid w:val="00473703"/>
    <w:rPr>
      <w:smallCaps/>
      <w:color w:val="8AB833" w:themeColor="accent2"/>
      <w:u w:val="single"/>
    </w:rPr>
  </w:style>
  <w:style w:type="character" w:styleId="IntenseReference">
    <w:name w:val="Intense Reference"/>
    <w:basedOn w:val="DefaultParagraphFont"/>
    <w:uiPriority w:val="32"/>
    <w:qFormat/>
    <w:rsid w:val="00473703"/>
    <w:rPr>
      <w:b/>
      <w:bCs/>
      <w:smallCaps/>
      <w:color w:val="8AB833" w:themeColor="accent2"/>
      <w:spacing w:val="5"/>
      <w:u w:val="single"/>
    </w:rPr>
  </w:style>
  <w:style w:type="character" w:styleId="BookTitle">
    <w:name w:val="Book Title"/>
    <w:basedOn w:val="DefaultParagraphFont"/>
    <w:uiPriority w:val="33"/>
    <w:qFormat/>
    <w:rsid w:val="00473703"/>
    <w:rPr>
      <w:b/>
      <w:bCs/>
      <w:smallCaps/>
      <w:spacing w:val="5"/>
    </w:rPr>
  </w:style>
  <w:style w:type="paragraph" w:styleId="TOCHeading">
    <w:name w:val="TOC Heading"/>
    <w:basedOn w:val="Heading1"/>
    <w:next w:val="Normal"/>
    <w:uiPriority w:val="39"/>
    <w:semiHidden/>
    <w:unhideWhenUsed/>
    <w:qFormat/>
    <w:rsid w:val="00473703"/>
    <w:pPr>
      <w:outlineLvl w:val="9"/>
    </w:pPr>
  </w:style>
  <w:style w:type="table" w:styleId="TableGrid">
    <w:name w:val="Table Grid"/>
    <w:basedOn w:val="TableNormal"/>
    <w:uiPriority w:val="39"/>
    <w:rsid w:val="000571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2-Accent2">
    <w:name w:val="Grid Table 2 Accent 2"/>
    <w:basedOn w:val="TableNormal"/>
    <w:uiPriority w:val="47"/>
    <w:rsid w:val="000571F8"/>
    <w:pPr>
      <w:spacing w:after="0" w:line="240" w:lineRule="auto"/>
    </w:pPr>
    <w:tblPr>
      <w:tblStyleRowBandSize w:val="1"/>
      <w:tblStyleColBandSize w:val="1"/>
      <w:tblBorders>
        <w:top w:val="single" w:sz="2" w:space="0" w:color="BADB7D" w:themeColor="accent2" w:themeTint="99"/>
        <w:bottom w:val="single" w:sz="2" w:space="0" w:color="BADB7D" w:themeColor="accent2" w:themeTint="99"/>
        <w:insideH w:val="single" w:sz="2" w:space="0" w:color="BADB7D" w:themeColor="accent2" w:themeTint="99"/>
        <w:insideV w:val="single" w:sz="2" w:space="0" w:color="BADB7D" w:themeColor="accent2" w:themeTint="99"/>
      </w:tblBorders>
    </w:tblPr>
    <w:tblStylePr w:type="firstRow">
      <w:rPr>
        <w:b/>
        <w:bCs/>
      </w:rPr>
      <w:tblPr/>
      <w:tcPr>
        <w:tcBorders>
          <w:top w:val="nil"/>
          <w:bottom w:val="single" w:sz="12" w:space="0" w:color="BADB7D" w:themeColor="accent2" w:themeTint="99"/>
          <w:insideH w:val="nil"/>
          <w:insideV w:val="nil"/>
        </w:tcBorders>
        <w:shd w:val="clear" w:color="auto" w:fill="FFFFFF" w:themeFill="background1"/>
      </w:tcPr>
    </w:tblStylePr>
    <w:tblStylePr w:type="lastRow">
      <w:rPr>
        <w:b/>
        <w:bCs/>
      </w:rPr>
      <w:tblPr/>
      <w:tcPr>
        <w:tcBorders>
          <w:top w:val="double" w:sz="2" w:space="0" w:color="BADB7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8F3D3" w:themeFill="accent2" w:themeFillTint="33"/>
      </w:tcPr>
    </w:tblStylePr>
    <w:tblStylePr w:type="band1Horz">
      <w:tblPr/>
      <w:tcPr>
        <w:shd w:val="clear" w:color="auto" w:fill="E8F3D3" w:themeFill="accent2" w:themeFillTint="33"/>
      </w:tcPr>
    </w:tblStylePr>
  </w:style>
  <w:style w:type="character" w:styleId="Hyperlink">
    <w:name w:val="Hyperlink"/>
    <w:basedOn w:val="DefaultParagraphFont"/>
    <w:uiPriority w:val="99"/>
    <w:unhideWhenUsed/>
    <w:rsid w:val="000A716C"/>
    <w:rPr>
      <w:color w:val="6B9F25" w:themeColor="hyperlink"/>
      <w:u w:val="single"/>
    </w:rPr>
  </w:style>
  <w:style w:type="character" w:styleId="UnresolvedMention">
    <w:name w:val="Unresolved Mention"/>
    <w:basedOn w:val="DefaultParagraphFont"/>
    <w:uiPriority w:val="99"/>
    <w:semiHidden/>
    <w:unhideWhenUsed/>
    <w:rsid w:val="000A716C"/>
    <w:rPr>
      <w:color w:val="605E5C"/>
      <w:shd w:val="clear" w:color="auto" w:fill="E1DFDD"/>
    </w:rPr>
  </w:style>
  <w:style w:type="paragraph" w:styleId="Revision">
    <w:name w:val="Revision"/>
    <w:hidden/>
    <w:uiPriority w:val="99"/>
    <w:semiHidden/>
    <w:rsid w:val="00D044F5"/>
    <w:pPr>
      <w:spacing w:after="0" w:line="240" w:lineRule="auto"/>
    </w:pPr>
    <w:rPr>
      <w:lang w:val="en-GB"/>
    </w:rPr>
  </w:style>
  <w:style w:type="numbering" w:customStyle="1" w:styleId="NoList1">
    <w:name w:val="No List1"/>
    <w:next w:val="NoList"/>
    <w:uiPriority w:val="99"/>
    <w:semiHidden/>
    <w:unhideWhenUsed/>
    <w:rsid w:val="00BE48E7"/>
  </w:style>
  <w:style w:type="character" w:customStyle="1" w:styleId="highlight">
    <w:name w:val="highlight"/>
    <w:basedOn w:val="DefaultParagraphFont"/>
    <w:rsid w:val="000278FC"/>
  </w:style>
  <w:style w:type="paragraph" w:customStyle="1" w:styleId="Default">
    <w:name w:val="Default"/>
    <w:rsid w:val="00EC7DDC"/>
    <w:pPr>
      <w:autoSpaceDE w:val="0"/>
      <w:autoSpaceDN w:val="0"/>
      <w:adjustRightInd w:val="0"/>
      <w:spacing w:after="0" w:line="240" w:lineRule="auto"/>
    </w:pPr>
    <w:rPr>
      <w:rFonts w:ascii="Times New Roman" w:hAnsi="Times New Roman" w:cs="Times New Roman"/>
      <w:color w:val="000000"/>
      <w:sz w:val="24"/>
      <w:szCs w:val="24"/>
      <w:lang w:val="fr-BE"/>
    </w:rPr>
  </w:style>
  <w:style w:type="paragraph" w:customStyle="1" w:styleId="EndNoteBibliographyTitle">
    <w:name w:val="EndNote Bibliography Title"/>
    <w:basedOn w:val="Normal"/>
    <w:link w:val="EndNoteBibliographyTitleChar"/>
    <w:rsid w:val="00152023"/>
    <w:pPr>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52023"/>
    <w:rPr>
      <w:rFonts w:ascii="Times New Roman" w:hAnsi="Times New Roman" w:cs="Times New Roman"/>
      <w:noProof/>
      <w:sz w:val="24"/>
    </w:rPr>
  </w:style>
  <w:style w:type="paragraph" w:customStyle="1" w:styleId="EndNoteBibliography">
    <w:name w:val="EndNote Bibliography"/>
    <w:basedOn w:val="Normal"/>
    <w:link w:val="EndNoteBibliographyChar"/>
    <w:rsid w:val="00152023"/>
    <w:pPr>
      <w:spacing w:line="48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152023"/>
    <w:rPr>
      <w:rFonts w:ascii="Times New Roman" w:hAnsi="Times New Roman" w:cs="Times New Roman"/>
      <w:noProof/>
      <w:sz w:val="24"/>
    </w:rPr>
  </w:style>
  <w:style w:type="character" w:styleId="LineNumber">
    <w:name w:val="line number"/>
    <w:basedOn w:val="DefaultParagraphFont"/>
    <w:uiPriority w:val="99"/>
    <w:semiHidden/>
    <w:unhideWhenUsed/>
    <w:rsid w:val="00D91F14"/>
  </w:style>
  <w:style w:type="paragraph" w:styleId="NormalWeb">
    <w:name w:val="Normal (Web)"/>
    <w:basedOn w:val="Normal"/>
    <w:uiPriority w:val="99"/>
    <w:unhideWhenUsed/>
    <w:rsid w:val="00BD3800"/>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HTMLPreformatted">
    <w:name w:val="HTML Preformatted"/>
    <w:basedOn w:val="Normal"/>
    <w:link w:val="HTMLPreformattedChar"/>
    <w:uiPriority w:val="99"/>
    <w:unhideWhenUsed/>
    <w:rsid w:val="00C63CD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63CD8"/>
    <w:rPr>
      <w:rFonts w:ascii="Courier New" w:eastAsia="Times New Roman" w:hAnsi="Courier New" w:cs="Courier New"/>
      <w:sz w:val="20"/>
      <w:szCs w:val="20"/>
    </w:rPr>
  </w:style>
  <w:style w:type="character" w:customStyle="1" w:styleId="period">
    <w:name w:val="period"/>
    <w:basedOn w:val="DefaultParagraphFont"/>
    <w:rsid w:val="00955B9B"/>
  </w:style>
  <w:style w:type="character" w:customStyle="1" w:styleId="apple-converted-space">
    <w:name w:val="apple-converted-space"/>
    <w:basedOn w:val="DefaultParagraphFont"/>
    <w:rsid w:val="00955B9B"/>
  </w:style>
  <w:style w:type="character" w:customStyle="1" w:styleId="cit">
    <w:name w:val="cit"/>
    <w:basedOn w:val="DefaultParagraphFont"/>
    <w:rsid w:val="00955B9B"/>
  </w:style>
  <w:style w:type="character" w:customStyle="1" w:styleId="citation-doi">
    <w:name w:val="citation-doi"/>
    <w:basedOn w:val="DefaultParagraphFont"/>
    <w:rsid w:val="00955B9B"/>
  </w:style>
  <w:style w:type="character" w:customStyle="1" w:styleId="secondary-date">
    <w:name w:val="secondary-date"/>
    <w:basedOn w:val="DefaultParagraphFont"/>
    <w:rsid w:val="00955B9B"/>
  </w:style>
  <w:style w:type="character" w:customStyle="1" w:styleId="authors-list-item">
    <w:name w:val="authors-list-item"/>
    <w:basedOn w:val="DefaultParagraphFont"/>
    <w:rsid w:val="00955B9B"/>
  </w:style>
  <w:style w:type="character" w:customStyle="1" w:styleId="author-sup-separator">
    <w:name w:val="author-sup-separator"/>
    <w:basedOn w:val="DefaultParagraphFont"/>
    <w:rsid w:val="00955B9B"/>
  </w:style>
  <w:style w:type="character" w:customStyle="1" w:styleId="comma">
    <w:name w:val="comma"/>
    <w:basedOn w:val="DefaultParagraphFont"/>
    <w:rsid w:val="00955B9B"/>
  </w:style>
  <w:style w:type="table" w:customStyle="1" w:styleId="GridTable2-Accent21">
    <w:name w:val="Grid Table 2 - Accent 21"/>
    <w:basedOn w:val="TableNormal"/>
    <w:uiPriority w:val="47"/>
    <w:rsid w:val="005C3280"/>
    <w:pPr>
      <w:spacing w:after="0" w:line="240" w:lineRule="auto"/>
    </w:pPr>
    <w:tblPr>
      <w:tblStyleRowBandSize w:val="1"/>
      <w:tblStyleColBandSize w:val="1"/>
      <w:tblBorders>
        <w:top w:val="single" w:sz="2" w:space="0" w:color="BADB7D" w:themeColor="accent2" w:themeTint="99"/>
        <w:bottom w:val="single" w:sz="2" w:space="0" w:color="BADB7D" w:themeColor="accent2" w:themeTint="99"/>
        <w:insideH w:val="single" w:sz="2" w:space="0" w:color="BADB7D" w:themeColor="accent2" w:themeTint="99"/>
        <w:insideV w:val="single" w:sz="2" w:space="0" w:color="BADB7D" w:themeColor="accent2" w:themeTint="99"/>
      </w:tblBorders>
    </w:tblPr>
    <w:tblStylePr w:type="firstRow">
      <w:rPr>
        <w:b/>
        <w:bCs/>
      </w:rPr>
      <w:tblPr/>
      <w:tcPr>
        <w:tcBorders>
          <w:top w:val="nil"/>
          <w:bottom w:val="single" w:sz="12" w:space="0" w:color="BADB7D" w:themeColor="accent2" w:themeTint="99"/>
          <w:insideH w:val="nil"/>
          <w:insideV w:val="nil"/>
        </w:tcBorders>
        <w:shd w:val="clear" w:color="auto" w:fill="FFFFFF" w:themeFill="background1"/>
      </w:tcPr>
    </w:tblStylePr>
    <w:tblStylePr w:type="lastRow">
      <w:rPr>
        <w:b/>
        <w:bCs/>
      </w:rPr>
      <w:tblPr/>
      <w:tcPr>
        <w:tcBorders>
          <w:top w:val="double" w:sz="2" w:space="0" w:color="BADB7D"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8F3D3" w:themeFill="accent2" w:themeFillTint="33"/>
      </w:tcPr>
    </w:tblStylePr>
    <w:tblStylePr w:type="band1Horz">
      <w:tblPr/>
      <w:tcPr>
        <w:shd w:val="clear" w:color="auto" w:fill="E8F3D3" w:themeFill="accent2" w:themeFillTint="33"/>
      </w:tcPr>
    </w:tblStylePr>
  </w:style>
  <w:style w:type="character" w:customStyle="1" w:styleId="UnresolvedMention1">
    <w:name w:val="Unresolved Mention1"/>
    <w:basedOn w:val="DefaultParagraphFont"/>
    <w:uiPriority w:val="99"/>
    <w:semiHidden/>
    <w:unhideWhenUsed/>
    <w:rsid w:val="005C32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9">
      <w:bodyDiv w:val="1"/>
      <w:marLeft w:val="0"/>
      <w:marRight w:val="0"/>
      <w:marTop w:val="0"/>
      <w:marBottom w:val="0"/>
      <w:divBdr>
        <w:top w:val="none" w:sz="0" w:space="0" w:color="auto"/>
        <w:left w:val="none" w:sz="0" w:space="0" w:color="auto"/>
        <w:bottom w:val="none" w:sz="0" w:space="0" w:color="auto"/>
        <w:right w:val="none" w:sz="0" w:space="0" w:color="auto"/>
      </w:divBdr>
    </w:div>
    <w:div w:id="2100242">
      <w:bodyDiv w:val="1"/>
      <w:marLeft w:val="0"/>
      <w:marRight w:val="0"/>
      <w:marTop w:val="0"/>
      <w:marBottom w:val="0"/>
      <w:divBdr>
        <w:top w:val="none" w:sz="0" w:space="0" w:color="auto"/>
        <w:left w:val="none" w:sz="0" w:space="0" w:color="auto"/>
        <w:bottom w:val="none" w:sz="0" w:space="0" w:color="auto"/>
        <w:right w:val="none" w:sz="0" w:space="0" w:color="auto"/>
      </w:divBdr>
    </w:div>
    <w:div w:id="27610154">
      <w:bodyDiv w:val="1"/>
      <w:marLeft w:val="0"/>
      <w:marRight w:val="0"/>
      <w:marTop w:val="0"/>
      <w:marBottom w:val="0"/>
      <w:divBdr>
        <w:top w:val="none" w:sz="0" w:space="0" w:color="auto"/>
        <w:left w:val="none" w:sz="0" w:space="0" w:color="auto"/>
        <w:bottom w:val="none" w:sz="0" w:space="0" w:color="auto"/>
        <w:right w:val="none" w:sz="0" w:space="0" w:color="auto"/>
      </w:divBdr>
    </w:div>
    <w:div w:id="73354940">
      <w:bodyDiv w:val="1"/>
      <w:marLeft w:val="0"/>
      <w:marRight w:val="0"/>
      <w:marTop w:val="0"/>
      <w:marBottom w:val="0"/>
      <w:divBdr>
        <w:top w:val="none" w:sz="0" w:space="0" w:color="auto"/>
        <w:left w:val="none" w:sz="0" w:space="0" w:color="auto"/>
        <w:bottom w:val="none" w:sz="0" w:space="0" w:color="auto"/>
        <w:right w:val="none" w:sz="0" w:space="0" w:color="auto"/>
      </w:divBdr>
    </w:div>
    <w:div w:id="207111828">
      <w:bodyDiv w:val="1"/>
      <w:marLeft w:val="0"/>
      <w:marRight w:val="0"/>
      <w:marTop w:val="0"/>
      <w:marBottom w:val="0"/>
      <w:divBdr>
        <w:top w:val="none" w:sz="0" w:space="0" w:color="auto"/>
        <w:left w:val="none" w:sz="0" w:space="0" w:color="auto"/>
        <w:bottom w:val="none" w:sz="0" w:space="0" w:color="auto"/>
        <w:right w:val="none" w:sz="0" w:space="0" w:color="auto"/>
      </w:divBdr>
      <w:divsChild>
        <w:div w:id="480585398">
          <w:marLeft w:val="0"/>
          <w:marRight w:val="0"/>
          <w:marTop w:val="0"/>
          <w:marBottom w:val="420"/>
          <w:divBdr>
            <w:top w:val="none" w:sz="0" w:space="0" w:color="auto"/>
            <w:left w:val="none" w:sz="0" w:space="0" w:color="auto"/>
            <w:bottom w:val="none" w:sz="0" w:space="0" w:color="auto"/>
            <w:right w:val="none" w:sz="0" w:space="0" w:color="auto"/>
          </w:divBdr>
          <w:divsChild>
            <w:div w:id="155189586">
              <w:marLeft w:val="0"/>
              <w:marRight w:val="0"/>
              <w:marTop w:val="0"/>
              <w:marBottom w:val="0"/>
              <w:divBdr>
                <w:top w:val="none" w:sz="0" w:space="0" w:color="auto"/>
                <w:left w:val="none" w:sz="0" w:space="0" w:color="auto"/>
                <w:bottom w:val="none" w:sz="0" w:space="0" w:color="auto"/>
                <w:right w:val="none" w:sz="0" w:space="0" w:color="auto"/>
              </w:divBdr>
              <w:divsChild>
                <w:div w:id="509368617">
                  <w:marLeft w:val="0"/>
                  <w:marRight w:val="0"/>
                  <w:marTop w:val="0"/>
                  <w:marBottom w:val="0"/>
                  <w:divBdr>
                    <w:top w:val="single" w:sz="6" w:space="0" w:color="DFE1E5"/>
                    <w:left w:val="single" w:sz="6" w:space="0" w:color="DFE1E5"/>
                    <w:bottom w:val="single" w:sz="6" w:space="0" w:color="DFE1E5"/>
                    <w:right w:val="single" w:sz="6" w:space="0" w:color="DFE1E5"/>
                  </w:divBdr>
                  <w:divsChild>
                    <w:div w:id="498009179">
                      <w:marLeft w:val="0"/>
                      <w:marRight w:val="0"/>
                      <w:marTop w:val="0"/>
                      <w:marBottom w:val="0"/>
                      <w:divBdr>
                        <w:top w:val="none" w:sz="0" w:space="0" w:color="auto"/>
                        <w:left w:val="none" w:sz="0" w:space="0" w:color="auto"/>
                        <w:bottom w:val="none" w:sz="0" w:space="0" w:color="auto"/>
                        <w:right w:val="none" w:sz="0" w:space="0" w:color="auto"/>
                      </w:divBdr>
                      <w:divsChild>
                        <w:div w:id="947928276">
                          <w:marLeft w:val="0"/>
                          <w:marRight w:val="0"/>
                          <w:marTop w:val="0"/>
                          <w:marBottom w:val="0"/>
                          <w:divBdr>
                            <w:top w:val="none" w:sz="0" w:space="0" w:color="auto"/>
                            <w:left w:val="none" w:sz="0" w:space="0" w:color="auto"/>
                            <w:bottom w:val="none" w:sz="0" w:space="0" w:color="auto"/>
                            <w:right w:val="none" w:sz="0" w:space="0" w:color="auto"/>
                          </w:divBdr>
                          <w:divsChild>
                            <w:div w:id="198662051">
                              <w:marLeft w:val="0"/>
                              <w:marRight w:val="0"/>
                              <w:marTop w:val="0"/>
                              <w:marBottom w:val="0"/>
                              <w:divBdr>
                                <w:top w:val="none" w:sz="0" w:space="0" w:color="auto"/>
                                <w:left w:val="none" w:sz="0" w:space="0" w:color="auto"/>
                                <w:bottom w:val="none" w:sz="0" w:space="0" w:color="auto"/>
                                <w:right w:val="none" w:sz="0" w:space="0" w:color="auto"/>
                              </w:divBdr>
                              <w:divsChild>
                                <w:div w:id="2025404060">
                                  <w:marLeft w:val="0"/>
                                  <w:marRight w:val="0"/>
                                  <w:marTop w:val="0"/>
                                  <w:marBottom w:val="0"/>
                                  <w:divBdr>
                                    <w:top w:val="none" w:sz="0" w:space="0" w:color="auto"/>
                                    <w:left w:val="none" w:sz="0" w:space="0" w:color="auto"/>
                                    <w:bottom w:val="none" w:sz="0" w:space="0" w:color="auto"/>
                                    <w:right w:val="none" w:sz="0" w:space="0" w:color="auto"/>
                                  </w:divBdr>
                                  <w:divsChild>
                                    <w:div w:id="1204560147">
                                      <w:marLeft w:val="-240"/>
                                      <w:marRight w:val="-240"/>
                                      <w:marTop w:val="0"/>
                                      <w:marBottom w:val="0"/>
                                      <w:divBdr>
                                        <w:top w:val="none" w:sz="0" w:space="0" w:color="auto"/>
                                        <w:left w:val="none" w:sz="0" w:space="0" w:color="auto"/>
                                        <w:bottom w:val="none" w:sz="0" w:space="0" w:color="auto"/>
                                        <w:right w:val="none" w:sz="0" w:space="0" w:color="auto"/>
                                      </w:divBdr>
                                      <w:divsChild>
                                        <w:div w:id="1380739775">
                                          <w:marLeft w:val="0"/>
                                          <w:marRight w:val="0"/>
                                          <w:marTop w:val="0"/>
                                          <w:marBottom w:val="0"/>
                                          <w:divBdr>
                                            <w:top w:val="none" w:sz="0" w:space="0" w:color="auto"/>
                                            <w:left w:val="none" w:sz="0" w:space="0" w:color="auto"/>
                                            <w:bottom w:val="none" w:sz="0" w:space="0" w:color="auto"/>
                                            <w:right w:val="none" w:sz="0" w:space="0" w:color="auto"/>
                                          </w:divBdr>
                                          <w:divsChild>
                                            <w:div w:id="207687165">
                                              <w:marLeft w:val="0"/>
                                              <w:marRight w:val="0"/>
                                              <w:marTop w:val="0"/>
                                              <w:marBottom w:val="0"/>
                                              <w:divBdr>
                                                <w:top w:val="none" w:sz="0" w:space="0" w:color="auto"/>
                                                <w:left w:val="none" w:sz="0" w:space="0" w:color="auto"/>
                                                <w:bottom w:val="none" w:sz="0" w:space="0" w:color="auto"/>
                                                <w:right w:val="none" w:sz="0" w:space="0" w:color="auto"/>
                                              </w:divBdr>
                                            </w:div>
                                            <w:div w:id="961425830">
                                              <w:marLeft w:val="0"/>
                                              <w:marRight w:val="0"/>
                                              <w:marTop w:val="0"/>
                                              <w:marBottom w:val="0"/>
                                              <w:divBdr>
                                                <w:top w:val="none" w:sz="0" w:space="0" w:color="auto"/>
                                                <w:left w:val="none" w:sz="0" w:space="0" w:color="auto"/>
                                                <w:bottom w:val="none" w:sz="0" w:space="0" w:color="auto"/>
                                                <w:right w:val="none" w:sz="0" w:space="0" w:color="auto"/>
                                              </w:divBdr>
                                              <w:divsChild>
                                                <w:div w:id="661352834">
                                                  <w:marLeft w:val="165"/>
                                                  <w:marRight w:val="165"/>
                                                  <w:marTop w:val="0"/>
                                                  <w:marBottom w:val="0"/>
                                                  <w:divBdr>
                                                    <w:top w:val="none" w:sz="0" w:space="0" w:color="auto"/>
                                                    <w:left w:val="none" w:sz="0" w:space="0" w:color="auto"/>
                                                    <w:bottom w:val="none" w:sz="0" w:space="0" w:color="auto"/>
                                                    <w:right w:val="none" w:sz="0" w:space="0" w:color="auto"/>
                                                  </w:divBdr>
                                                  <w:divsChild>
                                                    <w:div w:id="11029500">
                                                      <w:marLeft w:val="0"/>
                                                      <w:marRight w:val="0"/>
                                                      <w:marTop w:val="0"/>
                                                      <w:marBottom w:val="0"/>
                                                      <w:divBdr>
                                                        <w:top w:val="none" w:sz="0" w:space="0" w:color="auto"/>
                                                        <w:left w:val="none" w:sz="0" w:space="0" w:color="auto"/>
                                                        <w:bottom w:val="none" w:sz="0" w:space="0" w:color="auto"/>
                                                        <w:right w:val="none" w:sz="0" w:space="0" w:color="auto"/>
                                                      </w:divBdr>
                                                      <w:divsChild>
                                                        <w:div w:id="69685577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4808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04895224">
          <w:marLeft w:val="0"/>
          <w:marRight w:val="0"/>
          <w:marTop w:val="0"/>
          <w:marBottom w:val="420"/>
          <w:divBdr>
            <w:top w:val="none" w:sz="0" w:space="0" w:color="auto"/>
            <w:left w:val="none" w:sz="0" w:space="0" w:color="auto"/>
            <w:bottom w:val="none" w:sz="0" w:space="0" w:color="auto"/>
            <w:right w:val="none" w:sz="0" w:space="0" w:color="auto"/>
          </w:divBdr>
        </w:div>
      </w:divsChild>
    </w:div>
    <w:div w:id="211305926">
      <w:bodyDiv w:val="1"/>
      <w:marLeft w:val="0"/>
      <w:marRight w:val="0"/>
      <w:marTop w:val="0"/>
      <w:marBottom w:val="0"/>
      <w:divBdr>
        <w:top w:val="none" w:sz="0" w:space="0" w:color="auto"/>
        <w:left w:val="none" w:sz="0" w:space="0" w:color="auto"/>
        <w:bottom w:val="none" w:sz="0" w:space="0" w:color="auto"/>
        <w:right w:val="none" w:sz="0" w:space="0" w:color="auto"/>
      </w:divBdr>
    </w:div>
    <w:div w:id="217136393">
      <w:bodyDiv w:val="1"/>
      <w:marLeft w:val="0"/>
      <w:marRight w:val="0"/>
      <w:marTop w:val="0"/>
      <w:marBottom w:val="0"/>
      <w:divBdr>
        <w:top w:val="none" w:sz="0" w:space="0" w:color="auto"/>
        <w:left w:val="none" w:sz="0" w:space="0" w:color="auto"/>
        <w:bottom w:val="none" w:sz="0" w:space="0" w:color="auto"/>
        <w:right w:val="none" w:sz="0" w:space="0" w:color="auto"/>
      </w:divBdr>
    </w:div>
    <w:div w:id="219483788">
      <w:bodyDiv w:val="1"/>
      <w:marLeft w:val="0"/>
      <w:marRight w:val="0"/>
      <w:marTop w:val="0"/>
      <w:marBottom w:val="0"/>
      <w:divBdr>
        <w:top w:val="none" w:sz="0" w:space="0" w:color="auto"/>
        <w:left w:val="none" w:sz="0" w:space="0" w:color="auto"/>
        <w:bottom w:val="none" w:sz="0" w:space="0" w:color="auto"/>
        <w:right w:val="none" w:sz="0" w:space="0" w:color="auto"/>
      </w:divBdr>
    </w:div>
    <w:div w:id="229271857">
      <w:bodyDiv w:val="1"/>
      <w:marLeft w:val="0"/>
      <w:marRight w:val="0"/>
      <w:marTop w:val="0"/>
      <w:marBottom w:val="0"/>
      <w:divBdr>
        <w:top w:val="none" w:sz="0" w:space="0" w:color="auto"/>
        <w:left w:val="none" w:sz="0" w:space="0" w:color="auto"/>
        <w:bottom w:val="none" w:sz="0" w:space="0" w:color="auto"/>
        <w:right w:val="none" w:sz="0" w:space="0" w:color="auto"/>
      </w:divBdr>
      <w:divsChild>
        <w:div w:id="473303181">
          <w:marLeft w:val="0"/>
          <w:marRight w:val="0"/>
          <w:marTop w:val="0"/>
          <w:marBottom w:val="0"/>
          <w:divBdr>
            <w:top w:val="none" w:sz="0" w:space="0" w:color="auto"/>
            <w:left w:val="none" w:sz="0" w:space="0" w:color="auto"/>
            <w:bottom w:val="none" w:sz="0" w:space="0" w:color="auto"/>
            <w:right w:val="none" w:sz="0" w:space="0" w:color="auto"/>
          </w:divBdr>
          <w:divsChild>
            <w:div w:id="994333239">
              <w:marLeft w:val="0"/>
              <w:marRight w:val="0"/>
              <w:marTop w:val="0"/>
              <w:marBottom w:val="0"/>
              <w:divBdr>
                <w:top w:val="none" w:sz="0" w:space="0" w:color="auto"/>
                <w:left w:val="none" w:sz="0" w:space="0" w:color="auto"/>
                <w:bottom w:val="none" w:sz="0" w:space="0" w:color="auto"/>
                <w:right w:val="none" w:sz="0" w:space="0" w:color="auto"/>
              </w:divBdr>
              <w:divsChild>
                <w:div w:id="671644152">
                  <w:marLeft w:val="0"/>
                  <w:marRight w:val="0"/>
                  <w:marTop w:val="0"/>
                  <w:marBottom w:val="0"/>
                  <w:divBdr>
                    <w:top w:val="none" w:sz="0" w:space="0" w:color="auto"/>
                    <w:left w:val="none" w:sz="0" w:space="0" w:color="auto"/>
                    <w:bottom w:val="none" w:sz="0" w:space="0" w:color="auto"/>
                    <w:right w:val="none" w:sz="0" w:space="0" w:color="auto"/>
                  </w:divBdr>
                  <w:divsChild>
                    <w:div w:id="2021160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4761576">
          <w:marLeft w:val="0"/>
          <w:marRight w:val="0"/>
          <w:marTop w:val="0"/>
          <w:marBottom w:val="0"/>
          <w:divBdr>
            <w:top w:val="none" w:sz="0" w:space="0" w:color="auto"/>
            <w:left w:val="none" w:sz="0" w:space="0" w:color="auto"/>
            <w:bottom w:val="none" w:sz="0" w:space="0" w:color="auto"/>
            <w:right w:val="none" w:sz="0" w:space="0" w:color="auto"/>
          </w:divBdr>
          <w:divsChild>
            <w:div w:id="1093861690">
              <w:marLeft w:val="0"/>
              <w:marRight w:val="0"/>
              <w:marTop w:val="0"/>
              <w:marBottom w:val="0"/>
              <w:divBdr>
                <w:top w:val="none" w:sz="0" w:space="0" w:color="auto"/>
                <w:left w:val="none" w:sz="0" w:space="0" w:color="auto"/>
                <w:bottom w:val="none" w:sz="0" w:space="0" w:color="auto"/>
                <w:right w:val="none" w:sz="0" w:space="0" w:color="auto"/>
              </w:divBdr>
              <w:divsChild>
                <w:div w:id="249047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8289917">
      <w:bodyDiv w:val="1"/>
      <w:marLeft w:val="0"/>
      <w:marRight w:val="0"/>
      <w:marTop w:val="0"/>
      <w:marBottom w:val="0"/>
      <w:divBdr>
        <w:top w:val="none" w:sz="0" w:space="0" w:color="auto"/>
        <w:left w:val="none" w:sz="0" w:space="0" w:color="auto"/>
        <w:bottom w:val="none" w:sz="0" w:space="0" w:color="auto"/>
        <w:right w:val="none" w:sz="0" w:space="0" w:color="auto"/>
      </w:divBdr>
      <w:divsChild>
        <w:div w:id="1989244099">
          <w:marLeft w:val="0"/>
          <w:marRight w:val="0"/>
          <w:marTop w:val="0"/>
          <w:marBottom w:val="0"/>
          <w:divBdr>
            <w:top w:val="none" w:sz="0" w:space="0" w:color="auto"/>
            <w:left w:val="none" w:sz="0" w:space="0" w:color="auto"/>
            <w:bottom w:val="none" w:sz="0" w:space="0" w:color="auto"/>
            <w:right w:val="none" w:sz="0" w:space="0" w:color="auto"/>
          </w:divBdr>
        </w:div>
        <w:div w:id="934443294">
          <w:marLeft w:val="-240"/>
          <w:marRight w:val="-240"/>
          <w:marTop w:val="0"/>
          <w:marBottom w:val="0"/>
          <w:divBdr>
            <w:top w:val="none" w:sz="0" w:space="0" w:color="auto"/>
            <w:left w:val="none" w:sz="0" w:space="0" w:color="auto"/>
            <w:bottom w:val="none" w:sz="0" w:space="0" w:color="auto"/>
            <w:right w:val="none" w:sz="0" w:space="0" w:color="auto"/>
          </w:divBdr>
          <w:divsChild>
            <w:div w:id="315569177">
              <w:marLeft w:val="0"/>
              <w:marRight w:val="0"/>
              <w:marTop w:val="0"/>
              <w:marBottom w:val="0"/>
              <w:divBdr>
                <w:top w:val="none" w:sz="0" w:space="0" w:color="auto"/>
                <w:left w:val="none" w:sz="0" w:space="0" w:color="auto"/>
                <w:bottom w:val="none" w:sz="0" w:space="0" w:color="auto"/>
                <w:right w:val="none" w:sz="0" w:space="0" w:color="auto"/>
              </w:divBdr>
              <w:divsChild>
                <w:div w:id="443497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1447767">
      <w:bodyDiv w:val="1"/>
      <w:marLeft w:val="0"/>
      <w:marRight w:val="0"/>
      <w:marTop w:val="0"/>
      <w:marBottom w:val="0"/>
      <w:divBdr>
        <w:top w:val="none" w:sz="0" w:space="0" w:color="auto"/>
        <w:left w:val="none" w:sz="0" w:space="0" w:color="auto"/>
        <w:bottom w:val="none" w:sz="0" w:space="0" w:color="auto"/>
        <w:right w:val="none" w:sz="0" w:space="0" w:color="auto"/>
      </w:divBdr>
    </w:div>
    <w:div w:id="341779980">
      <w:bodyDiv w:val="1"/>
      <w:marLeft w:val="0"/>
      <w:marRight w:val="0"/>
      <w:marTop w:val="0"/>
      <w:marBottom w:val="0"/>
      <w:divBdr>
        <w:top w:val="none" w:sz="0" w:space="0" w:color="auto"/>
        <w:left w:val="none" w:sz="0" w:space="0" w:color="auto"/>
        <w:bottom w:val="none" w:sz="0" w:space="0" w:color="auto"/>
        <w:right w:val="none" w:sz="0" w:space="0" w:color="auto"/>
      </w:divBdr>
    </w:div>
    <w:div w:id="444038678">
      <w:bodyDiv w:val="1"/>
      <w:marLeft w:val="0"/>
      <w:marRight w:val="0"/>
      <w:marTop w:val="0"/>
      <w:marBottom w:val="0"/>
      <w:divBdr>
        <w:top w:val="none" w:sz="0" w:space="0" w:color="auto"/>
        <w:left w:val="none" w:sz="0" w:space="0" w:color="auto"/>
        <w:bottom w:val="none" w:sz="0" w:space="0" w:color="auto"/>
        <w:right w:val="none" w:sz="0" w:space="0" w:color="auto"/>
      </w:divBdr>
    </w:div>
    <w:div w:id="620460068">
      <w:bodyDiv w:val="1"/>
      <w:marLeft w:val="0"/>
      <w:marRight w:val="0"/>
      <w:marTop w:val="0"/>
      <w:marBottom w:val="0"/>
      <w:divBdr>
        <w:top w:val="none" w:sz="0" w:space="0" w:color="auto"/>
        <w:left w:val="none" w:sz="0" w:space="0" w:color="auto"/>
        <w:bottom w:val="none" w:sz="0" w:space="0" w:color="auto"/>
        <w:right w:val="none" w:sz="0" w:space="0" w:color="auto"/>
      </w:divBdr>
    </w:div>
    <w:div w:id="689644447">
      <w:bodyDiv w:val="1"/>
      <w:marLeft w:val="0"/>
      <w:marRight w:val="0"/>
      <w:marTop w:val="0"/>
      <w:marBottom w:val="0"/>
      <w:divBdr>
        <w:top w:val="none" w:sz="0" w:space="0" w:color="auto"/>
        <w:left w:val="none" w:sz="0" w:space="0" w:color="auto"/>
        <w:bottom w:val="none" w:sz="0" w:space="0" w:color="auto"/>
        <w:right w:val="none" w:sz="0" w:space="0" w:color="auto"/>
      </w:divBdr>
    </w:div>
    <w:div w:id="758529927">
      <w:bodyDiv w:val="1"/>
      <w:marLeft w:val="0"/>
      <w:marRight w:val="0"/>
      <w:marTop w:val="0"/>
      <w:marBottom w:val="0"/>
      <w:divBdr>
        <w:top w:val="none" w:sz="0" w:space="0" w:color="auto"/>
        <w:left w:val="none" w:sz="0" w:space="0" w:color="auto"/>
        <w:bottom w:val="none" w:sz="0" w:space="0" w:color="auto"/>
        <w:right w:val="none" w:sz="0" w:space="0" w:color="auto"/>
      </w:divBdr>
    </w:div>
    <w:div w:id="815798533">
      <w:bodyDiv w:val="1"/>
      <w:marLeft w:val="0"/>
      <w:marRight w:val="0"/>
      <w:marTop w:val="0"/>
      <w:marBottom w:val="0"/>
      <w:divBdr>
        <w:top w:val="none" w:sz="0" w:space="0" w:color="auto"/>
        <w:left w:val="none" w:sz="0" w:space="0" w:color="auto"/>
        <w:bottom w:val="none" w:sz="0" w:space="0" w:color="auto"/>
        <w:right w:val="none" w:sz="0" w:space="0" w:color="auto"/>
      </w:divBdr>
    </w:div>
    <w:div w:id="843207679">
      <w:bodyDiv w:val="1"/>
      <w:marLeft w:val="0"/>
      <w:marRight w:val="0"/>
      <w:marTop w:val="0"/>
      <w:marBottom w:val="0"/>
      <w:divBdr>
        <w:top w:val="none" w:sz="0" w:space="0" w:color="auto"/>
        <w:left w:val="none" w:sz="0" w:space="0" w:color="auto"/>
        <w:bottom w:val="none" w:sz="0" w:space="0" w:color="auto"/>
        <w:right w:val="none" w:sz="0" w:space="0" w:color="auto"/>
      </w:divBdr>
    </w:div>
    <w:div w:id="875117227">
      <w:bodyDiv w:val="1"/>
      <w:marLeft w:val="0"/>
      <w:marRight w:val="0"/>
      <w:marTop w:val="0"/>
      <w:marBottom w:val="0"/>
      <w:divBdr>
        <w:top w:val="none" w:sz="0" w:space="0" w:color="auto"/>
        <w:left w:val="none" w:sz="0" w:space="0" w:color="auto"/>
        <w:bottom w:val="none" w:sz="0" w:space="0" w:color="auto"/>
        <w:right w:val="none" w:sz="0" w:space="0" w:color="auto"/>
      </w:divBdr>
    </w:div>
    <w:div w:id="1005087789">
      <w:bodyDiv w:val="1"/>
      <w:marLeft w:val="0"/>
      <w:marRight w:val="0"/>
      <w:marTop w:val="0"/>
      <w:marBottom w:val="0"/>
      <w:divBdr>
        <w:top w:val="none" w:sz="0" w:space="0" w:color="auto"/>
        <w:left w:val="none" w:sz="0" w:space="0" w:color="auto"/>
        <w:bottom w:val="none" w:sz="0" w:space="0" w:color="auto"/>
        <w:right w:val="none" w:sz="0" w:space="0" w:color="auto"/>
      </w:divBdr>
    </w:div>
    <w:div w:id="1013997768">
      <w:bodyDiv w:val="1"/>
      <w:marLeft w:val="0"/>
      <w:marRight w:val="0"/>
      <w:marTop w:val="0"/>
      <w:marBottom w:val="0"/>
      <w:divBdr>
        <w:top w:val="none" w:sz="0" w:space="0" w:color="auto"/>
        <w:left w:val="none" w:sz="0" w:space="0" w:color="auto"/>
        <w:bottom w:val="none" w:sz="0" w:space="0" w:color="auto"/>
        <w:right w:val="none" w:sz="0" w:space="0" w:color="auto"/>
      </w:divBdr>
    </w:div>
    <w:div w:id="1133521861">
      <w:bodyDiv w:val="1"/>
      <w:marLeft w:val="0"/>
      <w:marRight w:val="0"/>
      <w:marTop w:val="0"/>
      <w:marBottom w:val="0"/>
      <w:divBdr>
        <w:top w:val="none" w:sz="0" w:space="0" w:color="auto"/>
        <w:left w:val="none" w:sz="0" w:space="0" w:color="auto"/>
        <w:bottom w:val="none" w:sz="0" w:space="0" w:color="auto"/>
        <w:right w:val="none" w:sz="0" w:space="0" w:color="auto"/>
      </w:divBdr>
    </w:div>
    <w:div w:id="1136798419">
      <w:bodyDiv w:val="1"/>
      <w:marLeft w:val="0"/>
      <w:marRight w:val="0"/>
      <w:marTop w:val="0"/>
      <w:marBottom w:val="0"/>
      <w:divBdr>
        <w:top w:val="none" w:sz="0" w:space="0" w:color="auto"/>
        <w:left w:val="none" w:sz="0" w:space="0" w:color="auto"/>
        <w:bottom w:val="none" w:sz="0" w:space="0" w:color="auto"/>
        <w:right w:val="none" w:sz="0" w:space="0" w:color="auto"/>
      </w:divBdr>
    </w:div>
    <w:div w:id="1167331101">
      <w:bodyDiv w:val="1"/>
      <w:marLeft w:val="0"/>
      <w:marRight w:val="0"/>
      <w:marTop w:val="0"/>
      <w:marBottom w:val="0"/>
      <w:divBdr>
        <w:top w:val="none" w:sz="0" w:space="0" w:color="auto"/>
        <w:left w:val="none" w:sz="0" w:space="0" w:color="auto"/>
        <w:bottom w:val="none" w:sz="0" w:space="0" w:color="auto"/>
        <w:right w:val="none" w:sz="0" w:space="0" w:color="auto"/>
      </w:divBdr>
    </w:div>
    <w:div w:id="1177697857">
      <w:bodyDiv w:val="1"/>
      <w:marLeft w:val="0"/>
      <w:marRight w:val="0"/>
      <w:marTop w:val="0"/>
      <w:marBottom w:val="0"/>
      <w:divBdr>
        <w:top w:val="none" w:sz="0" w:space="0" w:color="auto"/>
        <w:left w:val="none" w:sz="0" w:space="0" w:color="auto"/>
        <w:bottom w:val="none" w:sz="0" w:space="0" w:color="auto"/>
        <w:right w:val="none" w:sz="0" w:space="0" w:color="auto"/>
      </w:divBdr>
    </w:div>
    <w:div w:id="1194534926">
      <w:bodyDiv w:val="1"/>
      <w:marLeft w:val="0"/>
      <w:marRight w:val="0"/>
      <w:marTop w:val="0"/>
      <w:marBottom w:val="0"/>
      <w:divBdr>
        <w:top w:val="none" w:sz="0" w:space="0" w:color="auto"/>
        <w:left w:val="none" w:sz="0" w:space="0" w:color="auto"/>
        <w:bottom w:val="none" w:sz="0" w:space="0" w:color="auto"/>
        <w:right w:val="none" w:sz="0" w:space="0" w:color="auto"/>
      </w:divBdr>
    </w:div>
    <w:div w:id="1248147777">
      <w:bodyDiv w:val="1"/>
      <w:marLeft w:val="0"/>
      <w:marRight w:val="0"/>
      <w:marTop w:val="0"/>
      <w:marBottom w:val="0"/>
      <w:divBdr>
        <w:top w:val="none" w:sz="0" w:space="0" w:color="auto"/>
        <w:left w:val="none" w:sz="0" w:space="0" w:color="auto"/>
        <w:bottom w:val="none" w:sz="0" w:space="0" w:color="auto"/>
        <w:right w:val="none" w:sz="0" w:space="0" w:color="auto"/>
      </w:divBdr>
    </w:div>
    <w:div w:id="1376927981">
      <w:bodyDiv w:val="1"/>
      <w:marLeft w:val="0"/>
      <w:marRight w:val="0"/>
      <w:marTop w:val="0"/>
      <w:marBottom w:val="0"/>
      <w:divBdr>
        <w:top w:val="none" w:sz="0" w:space="0" w:color="auto"/>
        <w:left w:val="none" w:sz="0" w:space="0" w:color="auto"/>
        <w:bottom w:val="none" w:sz="0" w:space="0" w:color="auto"/>
        <w:right w:val="none" w:sz="0" w:space="0" w:color="auto"/>
      </w:divBdr>
    </w:div>
    <w:div w:id="1562255999">
      <w:bodyDiv w:val="1"/>
      <w:marLeft w:val="0"/>
      <w:marRight w:val="0"/>
      <w:marTop w:val="0"/>
      <w:marBottom w:val="0"/>
      <w:divBdr>
        <w:top w:val="none" w:sz="0" w:space="0" w:color="auto"/>
        <w:left w:val="none" w:sz="0" w:space="0" w:color="auto"/>
        <w:bottom w:val="none" w:sz="0" w:space="0" w:color="auto"/>
        <w:right w:val="none" w:sz="0" w:space="0" w:color="auto"/>
      </w:divBdr>
    </w:div>
    <w:div w:id="1755466945">
      <w:bodyDiv w:val="1"/>
      <w:marLeft w:val="0"/>
      <w:marRight w:val="0"/>
      <w:marTop w:val="0"/>
      <w:marBottom w:val="0"/>
      <w:divBdr>
        <w:top w:val="none" w:sz="0" w:space="0" w:color="auto"/>
        <w:left w:val="none" w:sz="0" w:space="0" w:color="auto"/>
        <w:bottom w:val="none" w:sz="0" w:space="0" w:color="auto"/>
        <w:right w:val="none" w:sz="0" w:space="0" w:color="auto"/>
      </w:divBdr>
    </w:div>
    <w:div w:id="1810052278">
      <w:bodyDiv w:val="1"/>
      <w:marLeft w:val="0"/>
      <w:marRight w:val="0"/>
      <w:marTop w:val="0"/>
      <w:marBottom w:val="0"/>
      <w:divBdr>
        <w:top w:val="none" w:sz="0" w:space="0" w:color="auto"/>
        <w:left w:val="none" w:sz="0" w:space="0" w:color="auto"/>
        <w:bottom w:val="none" w:sz="0" w:space="0" w:color="auto"/>
        <w:right w:val="none" w:sz="0" w:space="0" w:color="auto"/>
      </w:divBdr>
    </w:div>
    <w:div w:id="1823279414">
      <w:bodyDiv w:val="1"/>
      <w:marLeft w:val="0"/>
      <w:marRight w:val="0"/>
      <w:marTop w:val="0"/>
      <w:marBottom w:val="0"/>
      <w:divBdr>
        <w:top w:val="none" w:sz="0" w:space="0" w:color="auto"/>
        <w:left w:val="none" w:sz="0" w:space="0" w:color="auto"/>
        <w:bottom w:val="none" w:sz="0" w:space="0" w:color="auto"/>
        <w:right w:val="none" w:sz="0" w:space="0" w:color="auto"/>
      </w:divBdr>
    </w:div>
    <w:div w:id="1885826149">
      <w:bodyDiv w:val="1"/>
      <w:marLeft w:val="0"/>
      <w:marRight w:val="0"/>
      <w:marTop w:val="0"/>
      <w:marBottom w:val="0"/>
      <w:divBdr>
        <w:top w:val="none" w:sz="0" w:space="0" w:color="auto"/>
        <w:left w:val="none" w:sz="0" w:space="0" w:color="auto"/>
        <w:bottom w:val="none" w:sz="0" w:space="0" w:color="auto"/>
        <w:right w:val="none" w:sz="0" w:space="0" w:color="auto"/>
      </w:divBdr>
    </w:div>
    <w:div w:id="1929970223">
      <w:bodyDiv w:val="1"/>
      <w:marLeft w:val="0"/>
      <w:marRight w:val="0"/>
      <w:marTop w:val="0"/>
      <w:marBottom w:val="0"/>
      <w:divBdr>
        <w:top w:val="none" w:sz="0" w:space="0" w:color="auto"/>
        <w:left w:val="none" w:sz="0" w:space="0" w:color="auto"/>
        <w:bottom w:val="none" w:sz="0" w:space="0" w:color="auto"/>
        <w:right w:val="none" w:sz="0" w:space="0" w:color="auto"/>
      </w:divBdr>
    </w:div>
    <w:div w:id="1955288152">
      <w:bodyDiv w:val="1"/>
      <w:marLeft w:val="0"/>
      <w:marRight w:val="0"/>
      <w:marTop w:val="0"/>
      <w:marBottom w:val="0"/>
      <w:divBdr>
        <w:top w:val="none" w:sz="0" w:space="0" w:color="auto"/>
        <w:left w:val="none" w:sz="0" w:space="0" w:color="auto"/>
        <w:bottom w:val="none" w:sz="0" w:space="0" w:color="auto"/>
        <w:right w:val="none" w:sz="0" w:space="0" w:color="auto"/>
      </w:divBdr>
    </w:div>
    <w:div w:id="1987973962">
      <w:bodyDiv w:val="1"/>
      <w:marLeft w:val="0"/>
      <w:marRight w:val="0"/>
      <w:marTop w:val="0"/>
      <w:marBottom w:val="0"/>
      <w:divBdr>
        <w:top w:val="none" w:sz="0" w:space="0" w:color="auto"/>
        <w:left w:val="none" w:sz="0" w:space="0" w:color="auto"/>
        <w:bottom w:val="none" w:sz="0" w:space="0" w:color="auto"/>
        <w:right w:val="none" w:sz="0" w:space="0" w:color="auto"/>
      </w:divBdr>
    </w:div>
    <w:div w:id="2065332509">
      <w:bodyDiv w:val="1"/>
      <w:marLeft w:val="0"/>
      <w:marRight w:val="0"/>
      <w:marTop w:val="0"/>
      <w:marBottom w:val="0"/>
      <w:divBdr>
        <w:top w:val="none" w:sz="0" w:space="0" w:color="auto"/>
        <w:left w:val="none" w:sz="0" w:space="0" w:color="auto"/>
        <w:bottom w:val="none" w:sz="0" w:space="0" w:color="auto"/>
        <w:right w:val="none" w:sz="0" w:space="0" w:color="auto"/>
      </w:divBdr>
    </w:div>
    <w:div w:id="2124112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Green">
      <a:dk1>
        <a:sysClr val="windowText" lastClr="000000"/>
      </a:dk1>
      <a:lt1>
        <a:sysClr val="window" lastClr="FFFFFF"/>
      </a:lt1>
      <a:dk2>
        <a:srgbClr val="455F51"/>
      </a:dk2>
      <a:lt2>
        <a:srgbClr val="E3DED1"/>
      </a:lt2>
      <a:accent1>
        <a:srgbClr val="549E39"/>
      </a:accent1>
      <a:accent2>
        <a:srgbClr val="8AB833"/>
      </a:accent2>
      <a:accent3>
        <a:srgbClr val="C0CF3A"/>
      </a:accent3>
      <a:accent4>
        <a:srgbClr val="029676"/>
      </a:accent4>
      <a:accent5>
        <a:srgbClr val="4AB5C4"/>
      </a:accent5>
      <a:accent6>
        <a:srgbClr val="0989B1"/>
      </a:accent6>
      <a:hlink>
        <a:srgbClr val="6B9F25"/>
      </a:hlink>
      <a:folHlink>
        <a:srgbClr val="BA6906"/>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DA44807F35644D499125726735AA366E" ma:contentTypeVersion="" ma:contentTypeDescription="Create a new document." ma:contentTypeScope="" ma:versionID="8f55288985442fb67c5485278fff48e3">
  <xsd:schema xmlns:xsd="http://www.w3.org/2001/XMLSchema" xmlns:xs="http://www.w3.org/2001/XMLSchema" xmlns:p="http://schemas.microsoft.com/office/2006/metadata/properties" xmlns:ns2="eedddf5f-d86f-4984-a171-239f70cfe6ce" xmlns:ns3="7e6a9e51-c76b-435b-954b-070e8a026dcb" xmlns:ns4="da1d2c2b-83e1-4f7b-bbe6-55b3efd2d675" targetNamespace="http://schemas.microsoft.com/office/2006/metadata/properties" ma:root="true" ma:fieldsID="c0db77dda62c24d24f485126c74558f2" ns2:_="" ns3:_="" ns4:_="">
    <xsd:import namespace="eedddf5f-d86f-4984-a171-239f70cfe6ce"/>
    <xsd:import namespace="7e6a9e51-c76b-435b-954b-070e8a026dcb"/>
    <xsd:import namespace="da1d2c2b-83e1-4f7b-bbe6-55b3efd2d675"/>
    <xsd:element name="properties">
      <xsd:complexType>
        <xsd:sequence>
          <xsd:element name="documentManagement">
            <xsd:complexType>
              <xsd:all>
                <xsd:element ref="ns2:SharedWithUsers" minOccurs="0"/>
                <xsd:element ref="ns2:SharingHintHash" minOccurs="0"/>
                <xsd:element ref="ns3:SharedWithDetails" minOccurs="0"/>
                <xsd:element ref="ns3:LastSharedByUser" minOccurs="0"/>
                <xsd:element ref="ns3:LastSharedByTime"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dddf5f-d86f-4984-a171-239f70cfe6c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e6a9e51-c76b-435b-954b-070e8a026dcb" elementFormDefault="qualified">
    <xsd:import namespace="http://schemas.microsoft.com/office/2006/documentManagement/types"/>
    <xsd:import namespace="http://schemas.microsoft.com/office/infopath/2007/PartnerControls"/>
    <xsd:element name="SharedWithDetails" ma:index="10" nillable="true" ma:displayName="Shared With Details" ma:internalName="SharedWithDetails" ma:readOnly="true">
      <xsd:simpleType>
        <xsd:restriction base="dms:Note">
          <xsd:maxLength value="255"/>
        </xsd:restriction>
      </xsd:simpleType>
    </xsd:element>
    <xsd:element name="LastSharedByUser" ma:index="11" nillable="true" ma:displayName="Last Shared By User" ma:description="" ma:internalName="LastSharedByUser" ma:readOnly="true">
      <xsd:simpleType>
        <xsd:restriction base="dms:Note">
          <xsd:maxLength value="255"/>
        </xsd:restriction>
      </xsd:simpleType>
    </xsd:element>
    <xsd:element name="LastSharedByTime" ma:index="12" nillable="true" ma:displayName="Last Shared By Time" ma:description="" ma:internalName="LastSharedByTime" ma:readOnly="tru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a1d2c2b-83e1-4f7b-bbe6-55b3efd2d675" elementFormDefault="qualified">
    <xsd:import namespace="http://schemas.microsoft.com/office/2006/documentManagement/types"/>
    <xsd:import namespace="http://schemas.microsoft.com/office/infopath/2007/PartnerControls"/>
    <xsd:element name="MediaServiceMetadata" ma:index="13" nillable="true" ma:displayName="MediaServiceMetadata" ma:description="" ma:hidden="true" ma:internalName="MediaServiceMetadata" ma:readOnly="true">
      <xsd:simpleType>
        <xsd:restriction base="dms:Note"/>
      </xsd:simpleType>
    </xsd:element>
    <xsd:element name="MediaServiceFastMetadata" ma:index="14" nillable="true" ma:displayName="MediaServiceFastMetadata" ma:description="" ma:hidden="true" ma:internalName="MediaServiceFastMetadata" ma:readOnly="true">
      <xsd:simpleType>
        <xsd:restriction base="dms:Note"/>
      </xsd:simpleType>
    </xsd:element>
    <xsd:element name="MediaServiceDateTaken" ma:index="15" nillable="true" ma:displayName="MediaServiceDateTaken" ma:description="" ma:hidden="true" ma:internalName="MediaServiceDateTaken" ma:readOnly="true">
      <xsd:simpleType>
        <xsd:restriction base="dms:Text"/>
      </xsd:simpleType>
    </xsd:element>
    <xsd:element name="MediaServiceAutoTags" ma:index="16" nillable="true" ma:displayName="MediaServiceAutoTags" ma:description="" ma:internalName="MediaServiceAutoTags" ma:readOnly="true">
      <xsd:simpleType>
        <xsd:restriction base="dms:Text"/>
      </xsd:simpleType>
    </xsd:element>
    <xsd:element name="MediaServiceOCR" ma:index="17" nillable="true" ma:displayName="MediaServiceOCR" ma:internalName="MediaServiceOCR" ma:readOnly="true">
      <xsd:simpleType>
        <xsd:restriction base="dms:Note">
          <xsd:maxLength value="255"/>
        </xsd:restriction>
      </xsd:simpleType>
    </xsd:element>
    <xsd:element name="MediaServiceLocation" ma:index="18" nillable="true" ma:displayName="MediaServiceLocation" ma:internalName="MediaServiceLocation" ma:readOnly="true">
      <xsd:simpleType>
        <xsd:restriction base="dms:Text"/>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EF29201-798F-46C4-84DB-E737B7D9160A}">
  <ds:schemaRefs>
    <ds:schemaRef ds:uri="http://schemas.microsoft.com/sharepoint/v3/contenttype/forms"/>
  </ds:schemaRefs>
</ds:datastoreItem>
</file>

<file path=customXml/itemProps2.xml><?xml version="1.0" encoding="utf-8"?>
<ds:datastoreItem xmlns:ds="http://schemas.openxmlformats.org/officeDocument/2006/customXml" ds:itemID="{A702718E-638D-4D13-A445-1D3F4A28F08E}">
  <ds:schemaRefs>
    <ds:schemaRef ds:uri="http://schemas.openxmlformats.org/officeDocument/2006/bibliography"/>
  </ds:schemaRefs>
</ds:datastoreItem>
</file>

<file path=customXml/itemProps3.xml><?xml version="1.0" encoding="utf-8"?>
<ds:datastoreItem xmlns:ds="http://schemas.openxmlformats.org/officeDocument/2006/customXml" ds:itemID="{26CD6F58-B40B-45B1-A8EF-70110029912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61CE153-2BE7-4072-AB8A-0A8AA0A81A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dddf5f-d86f-4984-a171-239f70cfe6ce"/>
    <ds:schemaRef ds:uri="7e6a9e51-c76b-435b-954b-070e8a026dcb"/>
    <ds:schemaRef ds:uri="da1d2c2b-83e1-4f7b-bbe6-55b3efd2d67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371</Words>
  <Characters>2118</Characters>
  <Application>Microsoft Office Word</Application>
  <DocSecurity>0</DocSecurity>
  <Lines>17</Lines>
  <Paragraphs>4</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2485</CharactersWithSpaces>
  <SharedDoc>false</SharedDoc>
  <HLinks>
    <vt:vector size="306" baseType="variant">
      <vt:variant>
        <vt:i4>7471188</vt:i4>
      </vt:variant>
      <vt:variant>
        <vt:i4>302</vt:i4>
      </vt:variant>
      <vt:variant>
        <vt:i4>0</vt:i4>
      </vt:variant>
      <vt:variant>
        <vt:i4>5</vt:i4>
      </vt:variant>
      <vt:variant>
        <vt:lpwstr/>
      </vt:variant>
      <vt:variant>
        <vt:lpwstr>_ENREF_2_1</vt:lpwstr>
      </vt:variant>
      <vt:variant>
        <vt:i4>7471188</vt:i4>
      </vt:variant>
      <vt:variant>
        <vt:i4>291</vt:i4>
      </vt:variant>
      <vt:variant>
        <vt:i4>0</vt:i4>
      </vt:variant>
      <vt:variant>
        <vt:i4>5</vt:i4>
      </vt:variant>
      <vt:variant>
        <vt:lpwstr/>
      </vt:variant>
      <vt:variant>
        <vt:lpwstr>_ENREF_1_20</vt:lpwstr>
      </vt:variant>
      <vt:variant>
        <vt:i4>7405652</vt:i4>
      </vt:variant>
      <vt:variant>
        <vt:i4>288</vt:i4>
      </vt:variant>
      <vt:variant>
        <vt:i4>0</vt:i4>
      </vt:variant>
      <vt:variant>
        <vt:i4>5</vt:i4>
      </vt:variant>
      <vt:variant>
        <vt:lpwstr/>
      </vt:variant>
      <vt:variant>
        <vt:lpwstr>_ENREF_1_11</vt:lpwstr>
      </vt:variant>
      <vt:variant>
        <vt:i4>7602260</vt:i4>
      </vt:variant>
      <vt:variant>
        <vt:i4>280</vt:i4>
      </vt:variant>
      <vt:variant>
        <vt:i4>0</vt:i4>
      </vt:variant>
      <vt:variant>
        <vt:i4>5</vt:i4>
      </vt:variant>
      <vt:variant>
        <vt:lpwstr/>
      </vt:variant>
      <vt:variant>
        <vt:lpwstr>_ENREF_1_49</vt:lpwstr>
      </vt:variant>
      <vt:variant>
        <vt:i4>7602260</vt:i4>
      </vt:variant>
      <vt:variant>
        <vt:i4>272</vt:i4>
      </vt:variant>
      <vt:variant>
        <vt:i4>0</vt:i4>
      </vt:variant>
      <vt:variant>
        <vt:i4>5</vt:i4>
      </vt:variant>
      <vt:variant>
        <vt:lpwstr/>
      </vt:variant>
      <vt:variant>
        <vt:lpwstr>_ENREF_1_48</vt:lpwstr>
      </vt:variant>
      <vt:variant>
        <vt:i4>7602260</vt:i4>
      </vt:variant>
      <vt:variant>
        <vt:i4>269</vt:i4>
      </vt:variant>
      <vt:variant>
        <vt:i4>0</vt:i4>
      </vt:variant>
      <vt:variant>
        <vt:i4>5</vt:i4>
      </vt:variant>
      <vt:variant>
        <vt:lpwstr/>
      </vt:variant>
      <vt:variant>
        <vt:lpwstr>_ENREF_1_47</vt:lpwstr>
      </vt:variant>
      <vt:variant>
        <vt:i4>7602260</vt:i4>
      </vt:variant>
      <vt:variant>
        <vt:i4>261</vt:i4>
      </vt:variant>
      <vt:variant>
        <vt:i4>0</vt:i4>
      </vt:variant>
      <vt:variant>
        <vt:i4>5</vt:i4>
      </vt:variant>
      <vt:variant>
        <vt:lpwstr/>
      </vt:variant>
      <vt:variant>
        <vt:lpwstr>_ENREF_1_46</vt:lpwstr>
      </vt:variant>
      <vt:variant>
        <vt:i4>7602260</vt:i4>
      </vt:variant>
      <vt:variant>
        <vt:i4>258</vt:i4>
      </vt:variant>
      <vt:variant>
        <vt:i4>0</vt:i4>
      </vt:variant>
      <vt:variant>
        <vt:i4>5</vt:i4>
      </vt:variant>
      <vt:variant>
        <vt:lpwstr/>
      </vt:variant>
      <vt:variant>
        <vt:lpwstr>_ENREF_1_45</vt:lpwstr>
      </vt:variant>
      <vt:variant>
        <vt:i4>4521995</vt:i4>
      </vt:variant>
      <vt:variant>
        <vt:i4>251</vt:i4>
      </vt:variant>
      <vt:variant>
        <vt:i4>0</vt:i4>
      </vt:variant>
      <vt:variant>
        <vt:i4>5</vt:i4>
      </vt:variant>
      <vt:variant>
        <vt:lpwstr/>
      </vt:variant>
      <vt:variant>
        <vt:lpwstr>_ENREF_45</vt:lpwstr>
      </vt:variant>
      <vt:variant>
        <vt:i4>7602260</vt:i4>
      </vt:variant>
      <vt:variant>
        <vt:i4>247</vt:i4>
      </vt:variant>
      <vt:variant>
        <vt:i4>0</vt:i4>
      </vt:variant>
      <vt:variant>
        <vt:i4>5</vt:i4>
      </vt:variant>
      <vt:variant>
        <vt:lpwstr/>
      </vt:variant>
      <vt:variant>
        <vt:lpwstr>_ENREF_1_44</vt:lpwstr>
      </vt:variant>
      <vt:variant>
        <vt:i4>7602260</vt:i4>
      </vt:variant>
      <vt:variant>
        <vt:i4>244</vt:i4>
      </vt:variant>
      <vt:variant>
        <vt:i4>0</vt:i4>
      </vt:variant>
      <vt:variant>
        <vt:i4>5</vt:i4>
      </vt:variant>
      <vt:variant>
        <vt:lpwstr/>
      </vt:variant>
      <vt:variant>
        <vt:lpwstr>_ENREF_1_43</vt:lpwstr>
      </vt:variant>
      <vt:variant>
        <vt:i4>7602260</vt:i4>
      </vt:variant>
      <vt:variant>
        <vt:i4>228</vt:i4>
      </vt:variant>
      <vt:variant>
        <vt:i4>0</vt:i4>
      </vt:variant>
      <vt:variant>
        <vt:i4>5</vt:i4>
      </vt:variant>
      <vt:variant>
        <vt:lpwstr/>
      </vt:variant>
      <vt:variant>
        <vt:lpwstr>_ENREF_1_41</vt:lpwstr>
      </vt:variant>
      <vt:variant>
        <vt:i4>7602260</vt:i4>
      </vt:variant>
      <vt:variant>
        <vt:i4>222</vt:i4>
      </vt:variant>
      <vt:variant>
        <vt:i4>0</vt:i4>
      </vt:variant>
      <vt:variant>
        <vt:i4>5</vt:i4>
      </vt:variant>
      <vt:variant>
        <vt:lpwstr/>
      </vt:variant>
      <vt:variant>
        <vt:lpwstr>_ENREF_1_40</vt:lpwstr>
      </vt:variant>
      <vt:variant>
        <vt:i4>7536724</vt:i4>
      </vt:variant>
      <vt:variant>
        <vt:i4>219</vt:i4>
      </vt:variant>
      <vt:variant>
        <vt:i4>0</vt:i4>
      </vt:variant>
      <vt:variant>
        <vt:i4>5</vt:i4>
      </vt:variant>
      <vt:variant>
        <vt:lpwstr/>
      </vt:variant>
      <vt:variant>
        <vt:lpwstr>_ENREF_1_39</vt:lpwstr>
      </vt:variant>
      <vt:variant>
        <vt:i4>7536724</vt:i4>
      </vt:variant>
      <vt:variant>
        <vt:i4>211</vt:i4>
      </vt:variant>
      <vt:variant>
        <vt:i4>0</vt:i4>
      </vt:variant>
      <vt:variant>
        <vt:i4>5</vt:i4>
      </vt:variant>
      <vt:variant>
        <vt:lpwstr/>
      </vt:variant>
      <vt:variant>
        <vt:lpwstr>_ENREF_1_36</vt:lpwstr>
      </vt:variant>
      <vt:variant>
        <vt:i4>7471188</vt:i4>
      </vt:variant>
      <vt:variant>
        <vt:i4>208</vt:i4>
      </vt:variant>
      <vt:variant>
        <vt:i4>0</vt:i4>
      </vt:variant>
      <vt:variant>
        <vt:i4>5</vt:i4>
      </vt:variant>
      <vt:variant>
        <vt:lpwstr/>
      </vt:variant>
      <vt:variant>
        <vt:lpwstr>_ENREF_1_20</vt:lpwstr>
      </vt:variant>
      <vt:variant>
        <vt:i4>7733332</vt:i4>
      </vt:variant>
      <vt:variant>
        <vt:i4>200</vt:i4>
      </vt:variant>
      <vt:variant>
        <vt:i4>0</vt:i4>
      </vt:variant>
      <vt:variant>
        <vt:i4>5</vt:i4>
      </vt:variant>
      <vt:variant>
        <vt:lpwstr/>
      </vt:variant>
      <vt:variant>
        <vt:lpwstr>_ENREF_1_6</vt:lpwstr>
      </vt:variant>
      <vt:variant>
        <vt:i4>7536724</vt:i4>
      </vt:variant>
      <vt:variant>
        <vt:i4>192</vt:i4>
      </vt:variant>
      <vt:variant>
        <vt:i4>0</vt:i4>
      </vt:variant>
      <vt:variant>
        <vt:i4>5</vt:i4>
      </vt:variant>
      <vt:variant>
        <vt:lpwstr/>
      </vt:variant>
      <vt:variant>
        <vt:lpwstr>_ENREF_1_32</vt:lpwstr>
      </vt:variant>
      <vt:variant>
        <vt:i4>7471188</vt:i4>
      </vt:variant>
      <vt:variant>
        <vt:i4>189</vt:i4>
      </vt:variant>
      <vt:variant>
        <vt:i4>0</vt:i4>
      </vt:variant>
      <vt:variant>
        <vt:i4>5</vt:i4>
      </vt:variant>
      <vt:variant>
        <vt:lpwstr/>
      </vt:variant>
      <vt:variant>
        <vt:lpwstr>_ENREF_1_29</vt:lpwstr>
      </vt:variant>
      <vt:variant>
        <vt:i4>7405652</vt:i4>
      </vt:variant>
      <vt:variant>
        <vt:i4>186</vt:i4>
      </vt:variant>
      <vt:variant>
        <vt:i4>0</vt:i4>
      </vt:variant>
      <vt:variant>
        <vt:i4>5</vt:i4>
      </vt:variant>
      <vt:variant>
        <vt:lpwstr/>
      </vt:variant>
      <vt:variant>
        <vt:lpwstr>_ENREF_1_11</vt:lpwstr>
      </vt:variant>
      <vt:variant>
        <vt:i4>7536724</vt:i4>
      </vt:variant>
      <vt:variant>
        <vt:i4>178</vt:i4>
      </vt:variant>
      <vt:variant>
        <vt:i4>0</vt:i4>
      </vt:variant>
      <vt:variant>
        <vt:i4>5</vt:i4>
      </vt:variant>
      <vt:variant>
        <vt:lpwstr/>
      </vt:variant>
      <vt:variant>
        <vt:lpwstr>_ENREF_1_31</vt:lpwstr>
      </vt:variant>
      <vt:variant>
        <vt:i4>7536724</vt:i4>
      </vt:variant>
      <vt:variant>
        <vt:i4>172</vt:i4>
      </vt:variant>
      <vt:variant>
        <vt:i4>0</vt:i4>
      </vt:variant>
      <vt:variant>
        <vt:i4>5</vt:i4>
      </vt:variant>
      <vt:variant>
        <vt:lpwstr/>
      </vt:variant>
      <vt:variant>
        <vt:lpwstr>_ENREF_1_30</vt:lpwstr>
      </vt:variant>
      <vt:variant>
        <vt:i4>7471188</vt:i4>
      </vt:variant>
      <vt:variant>
        <vt:i4>169</vt:i4>
      </vt:variant>
      <vt:variant>
        <vt:i4>0</vt:i4>
      </vt:variant>
      <vt:variant>
        <vt:i4>5</vt:i4>
      </vt:variant>
      <vt:variant>
        <vt:lpwstr/>
      </vt:variant>
      <vt:variant>
        <vt:lpwstr>_ENREF_1_29</vt:lpwstr>
      </vt:variant>
      <vt:variant>
        <vt:i4>7471188</vt:i4>
      </vt:variant>
      <vt:variant>
        <vt:i4>161</vt:i4>
      </vt:variant>
      <vt:variant>
        <vt:i4>0</vt:i4>
      </vt:variant>
      <vt:variant>
        <vt:i4>5</vt:i4>
      </vt:variant>
      <vt:variant>
        <vt:lpwstr/>
      </vt:variant>
      <vt:variant>
        <vt:lpwstr>_ENREF_1_28</vt:lpwstr>
      </vt:variant>
      <vt:variant>
        <vt:i4>7471188</vt:i4>
      </vt:variant>
      <vt:variant>
        <vt:i4>158</vt:i4>
      </vt:variant>
      <vt:variant>
        <vt:i4>0</vt:i4>
      </vt:variant>
      <vt:variant>
        <vt:i4>5</vt:i4>
      </vt:variant>
      <vt:variant>
        <vt:lpwstr/>
      </vt:variant>
      <vt:variant>
        <vt:lpwstr>_ENREF_1_26</vt:lpwstr>
      </vt:variant>
      <vt:variant>
        <vt:i4>7471188</vt:i4>
      </vt:variant>
      <vt:variant>
        <vt:i4>150</vt:i4>
      </vt:variant>
      <vt:variant>
        <vt:i4>0</vt:i4>
      </vt:variant>
      <vt:variant>
        <vt:i4>5</vt:i4>
      </vt:variant>
      <vt:variant>
        <vt:lpwstr/>
      </vt:variant>
      <vt:variant>
        <vt:lpwstr>_ENREF_1_27</vt:lpwstr>
      </vt:variant>
      <vt:variant>
        <vt:i4>7471188</vt:i4>
      </vt:variant>
      <vt:variant>
        <vt:i4>142</vt:i4>
      </vt:variant>
      <vt:variant>
        <vt:i4>0</vt:i4>
      </vt:variant>
      <vt:variant>
        <vt:i4>5</vt:i4>
      </vt:variant>
      <vt:variant>
        <vt:lpwstr/>
      </vt:variant>
      <vt:variant>
        <vt:lpwstr>_ENREF_1_26</vt:lpwstr>
      </vt:variant>
      <vt:variant>
        <vt:i4>7471188</vt:i4>
      </vt:variant>
      <vt:variant>
        <vt:i4>139</vt:i4>
      </vt:variant>
      <vt:variant>
        <vt:i4>0</vt:i4>
      </vt:variant>
      <vt:variant>
        <vt:i4>5</vt:i4>
      </vt:variant>
      <vt:variant>
        <vt:lpwstr/>
      </vt:variant>
      <vt:variant>
        <vt:lpwstr>_ENREF_1_25</vt:lpwstr>
      </vt:variant>
      <vt:variant>
        <vt:i4>7471188</vt:i4>
      </vt:variant>
      <vt:variant>
        <vt:i4>131</vt:i4>
      </vt:variant>
      <vt:variant>
        <vt:i4>0</vt:i4>
      </vt:variant>
      <vt:variant>
        <vt:i4>5</vt:i4>
      </vt:variant>
      <vt:variant>
        <vt:lpwstr/>
      </vt:variant>
      <vt:variant>
        <vt:lpwstr>_ENREF_1_25</vt:lpwstr>
      </vt:variant>
      <vt:variant>
        <vt:i4>7471188</vt:i4>
      </vt:variant>
      <vt:variant>
        <vt:i4>125</vt:i4>
      </vt:variant>
      <vt:variant>
        <vt:i4>0</vt:i4>
      </vt:variant>
      <vt:variant>
        <vt:i4>5</vt:i4>
      </vt:variant>
      <vt:variant>
        <vt:lpwstr/>
      </vt:variant>
      <vt:variant>
        <vt:lpwstr>_ENREF_1_24</vt:lpwstr>
      </vt:variant>
      <vt:variant>
        <vt:i4>7471188</vt:i4>
      </vt:variant>
      <vt:variant>
        <vt:i4>122</vt:i4>
      </vt:variant>
      <vt:variant>
        <vt:i4>0</vt:i4>
      </vt:variant>
      <vt:variant>
        <vt:i4>5</vt:i4>
      </vt:variant>
      <vt:variant>
        <vt:lpwstr/>
      </vt:variant>
      <vt:variant>
        <vt:lpwstr>_ENREF_1_23</vt:lpwstr>
      </vt:variant>
      <vt:variant>
        <vt:i4>3538988</vt:i4>
      </vt:variant>
      <vt:variant>
        <vt:i4>115</vt:i4>
      </vt:variant>
      <vt:variant>
        <vt:i4>0</vt:i4>
      </vt:variant>
      <vt:variant>
        <vt:i4>5</vt:i4>
      </vt:variant>
      <vt:variant>
        <vt:lpwstr>http://www.clinicaltrials.gov/</vt:lpwstr>
      </vt:variant>
      <vt:variant>
        <vt:lpwstr/>
      </vt:variant>
      <vt:variant>
        <vt:i4>7471188</vt:i4>
      </vt:variant>
      <vt:variant>
        <vt:i4>111</vt:i4>
      </vt:variant>
      <vt:variant>
        <vt:i4>0</vt:i4>
      </vt:variant>
      <vt:variant>
        <vt:i4>5</vt:i4>
      </vt:variant>
      <vt:variant>
        <vt:lpwstr/>
      </vt:variant>
      <vt:variant>
        <vt:lpwstr>_ENREF_1_20</vt:lpwstr>
      </vt:variant>
      <vt:variant>
        <vt:i4>7405652</vt:i4>
      </vt:variant>
      <vt:variant>
        <vt:i4>103</vt:i4>
      </vt:variant>
      <vt:variant>
        <vt:i4>0</vt:i4>
      </vt:variant>
      <vt:variant>
        <vt:i4>5</vt:i4>
      </vt:variant>
      <vt:variant>
        <vt:lpwstr/>
      </vt:variant>
      <vt:variant>
        <vt:lpwstr>_ENREF_1_16</vt:lpwstr>
      </vt:variant>
      <vt:variant>
        <vt:i4>7405652</vt:i4>
      </vt:variant>
      <vt:variant>
        <vt:i4>95</vt:i4>
      </vt:variant>
      <vt:variant>
        <vt:i4>0</vt:i4>
      </vt:variant>
      <vt:variant>
        <vt:i4>5</vt:i4>
      </vt:variant>
      <vt:variant>
        <vt:lpwstr/>
      </vt:variant>
      <vt:variant>
        <vt:lpwstr>_ENREF_1_15</vt:lpwstr>
      </vt:variant>
      <vt:variant>
        <vt:i4>7405652</vt:i4>
      </vt:variant>
      <vt:variant>
        <vt:i4>87</vt:i4>
      </vt:variant>
      <vt:variant>
        <vt:i4>0</vt:i4>
      </vt:variant>
      <vt:variant>
        <vt:i4>5</vt:i4>
      </vt:variant>
      <vt:variant>
        <vt:lpwstr/>
      </vt:variant>
      <vt:variant>
        <vt:lpwstr>_ENREF_1_10</vt:lpwstr>
      </vt:variant>
      <vt:variant>
        <vt:i4>7929940</vt:i4>
      </vt:variant>
      <vt:variant>
        <vt:i4>84</vt:i4>
      </vt:variant>
      <vt:variant>
        <vt:i4>0</vt:i4>
      </vt:variant>
      <vt:variant>
        <vt:i4>5</vt:i4>
      </vt:variant>
      <vt:variant>
        <vt:lpwstr/>
      </vt:variant>
      <vt:variant>
        <vt:lpwstr>_ENREF_1_9</vt:lpwstr>
      </vt:variant>
      <vt:variant>
        <vt:i4>7929940</vt:i4>
      </vt:variant>
      <vt:variant>
        <vt:i4>76</vt:i4>
      </vt:variant>
      <vt:variant>
        <vt:i4>0</vt:i4>
      </vt:variant>
      <vt:variant>
        <vt:i4>5</vt:i4>
      </vt:variant>
      <vt:variant>
        <vt:lpwstr/>
      </vt:variant>
      <vt:variant>
        <vt:lpwstr>_ENREF_1_9</vt:lpwstr>
      </vt:variant>
      <vt:variant>
        <vt:i4>7864404</vt:i4>
      </vt:variant>
      <vt:variant>
        <vt:i4>73</vt:i4>
      </vt:variant>
      <vt:variant>
        <vt:i4>0</vt:i4>
      </vt:variant>
      <vt:variant>
        <vt:i4>5</vt:i4>
      </vt:variant>
      <vt:variant>
        <vt:lpwstr/>
      </vt:variant>
      <vt:variant>
        <vt:lpwstr>_ENREF_1_8</vt:lpwstr>
      </vt:variant>
      <vt:variant>
        <vt:i4>7405652</vt:i4>
      </vt:variant>
      <vt:variant>
        <vt:i4>65</vt:i4>
      </vt:variant>
      <vt:variant>
        <vt:i4>0</vt:i4>
      </vt:variant>
      <vt:variant>
        <vt:i4>5</vt:i4>
      </vt:variant>
      <vt:variant>
        <vt:lpwstr/>
      </vt:variant>
      <vt:variant>
        <vt:lpwstr>_ENREF_1_14</vt:lpwstr>
      </vt:variant>
      <vt:variant>
        <vt:i4>7405652</vt:i4>
      </vt:variant>
      <vt:variant>
        <vt:i4>62</vt:i4>
      </vt:variant>
      <vt:variant>
        <vt:i4>0</vt:i4>
      </vt:variant>
      <vt:variant>
        <vt:i4>5</vt:i4>
      </vt:variant>
      <vt:variant>
        <vt:lpwstr/>
      </vt:variant>
      <vt:variant>
        <vt:lpwstr>_ENREF_1_13</vt:lpwstr>
      </vt:variant>
      <vt:variant>
        <vt:i4>7405652</vt:i4>
      </vt:variant>
      <vt:variant>
        <vt:i4>54</vt:i4>
      </vt:variant>
      <vt:variant>
        <vt:i4>0</vt:i4>
      </vt:variant>
      <vt:variant>
        <vt:i4>5</vt:i4>
      </vt:variant>
      <vt:variant>
        <vt:lpwstr/>
      </vt:variant>
      <vt:variant>
        <vt:lpwstr>_ENREF_1_12</vt:lpwstr>
      </vt:variant>
      <vt:variant>
        <vt:i4>7864404</vt:i4>
      </vt:variant>
      <vt:variant>
        <vt:i4>46</vt:i4>
      </vt:variant>
      <vt:variant>
        <vt:i4>0</vt:i4>
      </vt:variant>
      <vt:variant>
        <vt:i4>5</vt:i4>
      </vt:variant>
      <vt:variant>
        <vt:lpwstr/>
      </vt:variant>
      <vt:variant>
        <vt:lpwstr>_ENREF_1_8</vt:lpwstr>
      </vt:variant>
      <vt:variant>
        <vt:i4>7798868</vt:i4>
      </vt:variant>
      <vt:variant>
        <vt:i4>38</vt:i4>
      </vt:variant>
      <vt:variant>
        <vt:i4>0</vt:i4>
      </vt:variant>
      <vt:variant>
        <vt:i4>5</vt:i4>
      </vt:variant>
      <vt:variant>
        <vt:lpwstr/>
      </vt:variant>
      <vt:variant>
        <vt:lpwstr>_ENREF_1_7</vt:lpwstr>
      </vt:variant>
      <vt:variant>
        <vt:i4>7602260</vt:i4>
      </vt:variant>
      <vt:variant>
        <vt:i4>35</vt:i4>
      </vt:variant>
      <vt:variant>
        <vt:i4>0</vt:i4>
      </vt:variant>
      <vt:variant>
        <vt:i4>5</vt:i4>
      </vt:variant>
      <vt:variant>
        <vt:lpwstr/>
      </vt:variant>
      <vt:variant>
        <vt:lpwstr>_ENREF_1_4</vt:lpwstr>
      </vt:variant>
      <vt:variant>
        <vt:i4>7536724</vt:i4>
      </vt:variant>
      <vt:variant>
        <vt:i4>32</vt:i4>
      </vt:variant>
      <vt:variant>
        <vt:i4>0</vt:i4>
      </vt:variant>
      <vt:variant>
        <vt:i4>5</vt:i4>
      </vt:variant>
      <vt:variant>
        <vt:lpwstr/>
      </vt:variant>
      <vt:variant>
        <vt:lpwstr>_ENREF_1_3</vt:lpwstr>
      </vt:variant>
      <vt:variant>
        <vt:i4>7536724</vt:i4>
      </vt:variant>
      <vt:variant>
        <vt:i4>24</vt:i4>
      </vt:variant>
      <vt:variant>
        <vt:i4>0</vt:i4>
      </vt:variant>
      <vt:variant>
        <vt:i4>5</vt:i4>
      </vt:variant>
      <vt:variant>
        <vt:lpwstr/>
      </vt:variant>
      <vt:variant>
        <vt:lpwstr>_ENREF_1_3</vt:lpwstr>
      </vt:variant>
      <vt:variant>
        <vt:i4>7471188</vt:i4>
      </vt:variant>
      <vt:variant>
        <vt:i4>16</vt:i4>
      </vt:variant>
      <vt:variant>
        <vt:i4>0</vt:i4>
      </vt:variant>
      <vt:variant>
        <vt:i4>5</vt:i4>
      </vt:variant>
      <vt:variant>
        <vt:lpwstr/>
      </vt:variant>
      <vt:variant>
        <vt:lpwstr>_ENREF_1_2</vt:lpwstr>
      </vt:variant>
      <vt:variant>
        <vt:i4>7405652</vt:i4>
      </vt:variant>
      <vt:variant>
        <vt:i4>10</vt:i4>
      </vt:variant>
      <vt:variant>
        <vt:i4>0</vt:i4>
      </vt:variant>
      <vt:variant>
        <vt:i4>5</vt:i4>
      </vt:variant>
      <vt:variant>
        <vt:lpwstr/>
      </vt:variant>
      <vt:variant>
        <vt:lpwstr>_ENREF_1_1</vt:lpwstr>
      </vt:variant>
      <vt:variant>
        <vt:i4>7209050</vt:i4>
      </vt:variant>
      <vt:variant>
        <vt:i4>3</vt:i4>
      </vt:variant>
      <vt:variant>
        <vt:i4>0</vt:i4>
      </vt:variant>
      <vt:variant>
        <vt:i4>5</vt:i4>
      </vt:variant>
      <vt:variant>
        <vt:lpwstr>mailto:anne-sophie.delmarcelle@bonetherapeutics.com</vt:lpwstr>
      </vt:variant>
      <vt:variant>
        <vt:lpwstr/>
      </vt:variant>
      <vt:variant>
        <vt:i4>2752584</vt:i4>
      </vt:variant>
      <vt:variant>
        <vt:i4>0</vt:i4>
      </vt:variant>
      <vt:variant>
        <vt:i4>0</vt:i4>
      </vt:variant>
      <vt:variant>
        <vt:i4>5</vt:i4>
      </vt:variant>
      <vt:variant>
        <vt:lpwstr>mailto:olivier.godeaux@bonetherapeutic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Maria Groza</dc:creator>
  <cp:keywords/>
  <dc:description>QC Draft 1 done on 17 September by Sophie Timmery (peer review) and Diana Horvat and Diana Patras (technical QC)
QC Approval draft done on 20-21 November 2019 by Sophie Timmery (peer review) and Alexandra Sidei (technical check); QC Approval draft done by Pauline De Berdt  (Peer review) and Diana Patras (Technical check) on 07 September 2020.
Formatting QC on BMC MD version done by Alpar Pollnitz on 29/1/2021</dc:description>
  <cp:lastModifiedBy>De Berdt Pauline</cp:lastModifiedBy>
  <cp:revision>18</cp:revision>
  <cp:lastPrinted>2019-08-23T18:17:00Z</cp:lastPrinted>
  <dcterms:created xsi:type="dcterms:W3CDTF">2021-07-21T20:21:00Z</dcterms:created>
  <dcterms:modified xsi:type="dcterms:W3CDTF">2021-08-09T06:14:00Z</dcterms:modified>
  <cp:contentStatus/>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44807F35644D499125726735AA366E</vt:lpwstr>
  </property>
</Properties>
</file>